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FA0D" w14:textId="0539F36F" w:rsidR="00D627B1" w:rsidRPr="00070310" w:rsidRDefault="00BD4DDC" w:rsidP="00D627B1">
      <w:pPr>
        <w:rPr>
          <w:b/>
          <w:bCs/>
        </w:rPr>
      </w:pPr>
      <w:r w:rsidRPr="00070310">
        <w:rPr>
          <w:b/>
          <w:bCs/>
        </w:rPr>
        <w:t>Supplementary Material</w:t>
      </w:r>
    </w:p>
    <w:p w14:paraId="77B36F16" w14:textId="3AF2CCC2" w:rsidR="00BD4DDC" w:rsidRPr="00070310" w:rsidRDefault="00D372ED" w:rsidP="00BD4DDC">
      <w:pPr>
        <w:rPr>
          <w:b/>
          <w:bCs/>
        </w:rPr>
      </w:pPr>
      <w:r w:rsidRPr="00070310">
        <w:rPr>
          <w:b/>
          <w:bCs/>
        </w:rPr>
        <w:t>Supplementary 1: Treatment of NGGCT, including Surgery, Chemotherapy, and Radiotherapy modalities</w:t>
      </w:r>
    </w:p>
    <w:p w14:paraId="338340BD" w14:textId="423ECF2F" w:rsidR="0037442F" w:rsidRPr="00C8799C" w:rsidRDefault="0037442F" w:rsidP="0037442F">
      <w:pPr>
        <w:rPr>
          <w:b/>
          <w:bCs/>
        </w:rPr>
      </w:pPr>
      <w:r w:rsidRPr="00C8799C">
        <w:rPr>
          <w:b/>
          <w:bCs/>
        </w:rPr>
        <w:t>Supplement</w:t>
      </w:r>
      <w:r w:rsidR="009F3B5F">
        <w:rPr>
          <w:b/>
          <w:bCs/>
        </w:rPr>
        <w:t>ary</w:t>
      </w:r>
      <w:r w:rsidRPr="00C8799C">
        <w:rPr>
          <w:b/>
          <w:bCs/>
        </w:rPr>
        <w:t xml:space="preserve"> </w:t>
      </w:r>
      <w:r>
        <w:rPr>
          <w:b/>
          <w:bCs/>
        </w:rPr>
        <w:t>2</w:t>
      </w:r>
      <w:r w:rsidRPr="00C8799C">
        <w:rPr>
          <w:b/>
          <w:bCs/>
        </w:rPr>
        <w:t xml:space="preserve">: </w:t>
      </w:r>
      <w:r>
        <w:rPr>
          <w:b/>
          <w:bCs/>
        </w:rPr>
        <w:t xml:space="preserve">Cause of death of </w:t>
      </w:r>
      <w:r w:rsidRPr="00070310">
        <w:rPr>
          <w:b/>
          <w:bCs/>
        </w:rPr>
        <w:t>intracranial germ cell tumor</w:t>
      </w:r>
    </w:p>
    <w:p w14:paraId="126A52FF" w14:textId="1E76F331" w:rsidR="00BD4DDC" w:rsidRPr="00070310" w:rsidRDefault="00D372ED" w:rsidP="00BD4DDC">
      <w:pPr>
        <w:rPr>
          <w:b/>
          <w:bCs/>
        </w:rPr>
      </w:pPr>
      <w:r w:rsidRPr="00070310">
        <w:rPr>
          <w:b/>
          <w:bCs/>
        </w:rPr>
        <w:t xml:space="preserve">Supplementary </w:t>
      </w:r>
      <w:r w:rsidR="0037442F">
        <w:rPr>
          <w:b/>
          <w:bCs/>
        </w:rPr>
        <w:t>3</w:t>
      </w:r>
      <w:r w:rsidRPr="00070310">
        <w:rPr>
          <w:b/>
          <w:bCs/>
        </w:rPr>
        <w:t>: Treatment of germinoma including Surgery, Chemotherapy, and Radiotherapy modalities</w:t>
      </w:r>
    </w:p>
    <w:p w14:paraId="0641175C" w14:textId="74D5DF13" w:rsidR="00C8799C" w:rsidRPr="0037442F" w:rsidRDefault="00D372ED" w:rsidP="0037442F">
      <w:pPr>
        <w:spacing w:after="0"/>
        <w:rPr>
          <w:b/>
          <w:bCs/>
        </w:rPr>
      </w:pPr>
      <w:r w:rsidRPr="00070310">
        <w:rPr>
          <w:b/>
          <w:bCs/>
        </w:rPr>
        <w:t xml:space="preserve">Supplementary </w:t>
      </w:r>
      <w:r w:rsidR="0037442F">
        <w:rPr>
          <w:b/>
          <w:bCs/>
        </w:rPr>
        <w:t>4</w:t>
      </w:r>
      <w:r w:rsidRPr="00070310">
        <w:rPr>
          <w:b/>
          <w:bCs/>
        </w:rPr>
        <w:t xml:space="preserve">:  Diagram </w:t>
      </w:r>
      <w:r w:rsidR="00070310" w:rsidRPr="00070310">
        <w:rPr>
          <w:b/>
          <w:bCs/>
        </w:rPr>
        <w:t xml:space="preserve">showing </w:t>
      </w:r>
      <w:r w:rsidRPr="00070310">
        <w:rPr>
          <w:b/>
          <w:bCs/>
        </w:rPr>
        <w:t xml:space="preserve">the treatment </w:t>
      </w:r>
      <w:r w:rsidR="00070310" w:rsidRPr="00070310">
        <w:rPr>
          <w:b/>
          <w:bCs/>
        </w:rPr>
        <w:t>approaches</w:t>
      </w:r>
      <w:r w:rsidRPr="00070310">
        <w:rPr>
          <w:b/>
          <w:bCs/>
        </w:rPr>
        <w:t xml:space="preserve"> of intracranial germ cell tumor </w:t>
      </w:r>
      <w:r w:rsidR="00070310" w:rsidRPr="00070310">
        <w:rPr>
          <w:b/>
          <w:bCs/>
        </w:rPr>
        <w:t xml:space="preserve">at </w:t>
      </w:r>
      <w:r w:rsidRPr="00070310">
        <w:rPr>
          <w:b/>
          <w:bCs/>
        </w:rPr>
        <w:t xml:space="preserve">our </w:t>
      </w:r>
      <w:r w:rsidR="00070310" w:rsidRPr="00070310">
        <w:rPr>
          <w:b/>
          <w:bCs/>
        </w:rPr>
        <w:t>institution</w:t>
      </w:r>
    </w:p>
    <w:p w14:paraId="1B93F5D0" w14:textId="77777777" w:rsidR="0037442F" w:rsidRDefault="0037442F" w:rsidP="00BD4DDC"/>
    <w:p w14:paraId="02D90C63" w14:textId="77777777" w:rsidR="00C8799C" w:rsidRPr="00070310" w:rsidRDefault="00C8799C" w:rsidP="00BD4DDC"/>
    <w:p w14:paraId="7EDC9BB4" w14:textId="39B99408" w:rsidR="00BD4DDC" w:rsidRPr="00070310" w:rsidRDefault="00BD4DDC" w:rsidP="00D627B1">
      <w:pPr>
        <w:rPr>
          <w:b/>
          <w:bCs/>
        </w:rPr>
      </w:pPr>
    </w:p>
    <w:p w14:paraId="7020C034" w14:textId="77777777" w:rsidR="00D627B1" w:rsidRPr="00070310" w:rsidRDefault="00D627B1" w:rsidP="00D627B1"/>
    <w:p w14:paraId="72317435" w14:textId="77777777" w:rsidR="00BD4DDC" w:rsidRPr="00070310" w:rsidRDefault="00BD4DDC" w:rsidP="00D627B1"/>
    <w:p w14:paraId="4237BADC" w14:textId="77777777" w:rsidR="00BD4DDC" w:rsidRPr="00070310" w:rsidRDefault="00BD4DDC" w:rsidP="00D627B1"/>
    <w:p w14:paraId="31AE2D14" w14:textId="77777777" w:rsidR="00BD4DDC" w:rsidRPr="00070310" w:rsidRDefault="00BD4DDC" w:rsidP="00D627B1"/>
    <w:p w14:paraId="761A0671" w14:textId="77777777" w:rsidR="00BD4DDC" w:rsidRPr="00070310" w:rsidRDefault="00BD4DDC" w:rsidP="00D627B1"/>
    <w:p w14:paraId="520AE6C0" w14:textId="77777777" w:rsidR="00BD4DDC" w:rsidRPr="00070310" w:rsidRDefault="00BD4DDC" w:rsidP="00D627B1"/>
    <w:p w14:paraId="3B073FB0" w14:textId="77777777" w:rsidR="00BD4DDC" w:rsidRPr="00070310" w:rsidRDefault="00BD4DDC" w:rsidP="00D627B1"/>
    <w:p w14:paraId="7B9E4C49" w14:textId="77777777" w:rsidR="00BD4DDC" w:rsidRPr="00070310" w:rsidRDefault="00BD4DDC" w:rsidP="00D627B1"/>
    <w:p w14:paraId="1F14A715" w14:textId="77777777" w:rsidR="00BD4DDC" w:rsidRPr="00070310" w:rsidRDefault="00BD4DDC" w:rsidP="00D627B1"/>
    <w:p w14:paraId="0DC697BB" w14:textId="77777777" w:rsidR="00BD4DDC" w:rsidRPr="00070310" w:rsidRDefault="00BD4DDC" w:rsidP="00D627B1"/>
    <w:p w14:paraId="1D3B0102" w14:textId="77777777" w:rsidR="00BD4DDC" w:rsidRPr="00070310" w:rsidRDefault="00BD4DDC" w:rsidP="00D627B1"/>
    <w:p w14:paraId="1F00E403" w14:textId="77777777" w:rsidR="00BD4DDC" w:rsidRPr="00070310" w:rsidRDefault="00BD4DDC" w:rsidP="00D627B1"/>
    <w:p w14:paraId="0299700E" w14:textId="77777777" w:rsidR="00BD4DDC" w:rsidRPr="00070310" w:rsidRDefault="00BD4DDC" w:rsidP="00D627B1"/>
    <w:p w14:paraId="01419F67" w14:textId="77777777" w:rsidR="00BD4DDC" w:rsidRPr="00070310" w:rsidRDefault="00BD4DDC" w:rsidP="00D627B1"/>
    <w:p w14:paraId="2F540B46" w14:textId="77777777" w:rsidR="00BD4DDC" w:rsidRPr="00070310" w:rsidRDefault="00BD4DDC" w:rsidP="00D627B1"/>
    <w:p w14:paraId="520AB896" w14:textId="77777777" w:rsidR="00BD4DDC" w:rsidRPr="00070310" w:rsidRDefault="00BD4DDC" w:rsidP="00D627B1"/>
    <w:p w14:paraId="604B0DA6" w14:textId="77777777" w:rsidR="0037442F" w:rsidRDefault="0037442F" w:rsidP="00D627B1"/>
    <w:p w14:paraId="10264CB1" w14:textId="77777777" w:rsidR="0037442F" w:rsidRPr="00070310" w:rsidRDefault="0037442F" w:rsidP="00D627B1"/>
    <w:p w14:paraId="44B13672" w14:textId="12AF781F" w:rsidR="006B07B8" w:rsidRPr="00070310" w:rsidRDefault="00D372ED" w:rsidP="006B07B8">
      <w:pPr>
        <w:rPr>
          <w:b/>
          <w:bCs/>
        </w:rPr>
      </w:pPr>
      <w:r w:rsidRPr="00070310">
        <w:rPr>
          <w:b/>
          <w:bCs/>
        </w:rPr>
        <w:lastRenderedPageBreak/>
        <w:t>Supplementary 1: Treatment of NGGCT, including Surgery, Chemotherapy, and Radiotherapy modalities</w:t>
      </w:r>
    </w:p>
    <w:tbl>
      <w:tblPr>
        <w:tblStyle w:val="TableGrid"/>
        <w:tblpPr w:leftFromText="180" w:rightFromText="180" w:vertAnchor="page" w:horzAnchor="margin" w:tblpXSpec="center" w:tblpY="2325"/>
        <w:tblW w:w="10918" w:type="dxa"/>
        <w:tblLook w:val="04A0" w:firstRow="1" w:lastRow="0" w:firstColumn="1" w:lastColumn="0" w:noHBand="0" w:noVBand="1"/>
      </w:tblPr>
      <w:tblGrid>
        <w:gridCol w:w="1817"/>
        <w:gridCol w:w="1322"/>
        <w:gridCol w:w="1301"/>
        <w:gridCol w:w="1295"/>
        <w:gridCol w:w="1100"/>
        <w:gridCol w:w="1497"/>
        <w:gridCol w:w="1293"/>
        <w:gridCol w:w="1293"/>
      </w:tblGrid>
      <w:tr w:rsidR="00DE0C1F" w:rsidRPr="00070310" w14:paraId="3BDA9832" w14:textId="77777777" w:rsidTr="00DE0C1F">
        <w:tc>
          <w:tcPr>
            <w:tcW w:w="1817" w:type="dxa"/>
            <w:tcBorders>
              <w:bottom w:val="single" w:sz="4" w:space="0" w:color="auto"/>
              <w:right w:val="nil"/>
            </w:tcBorders>
          </w:tcPr>
          <w:p w14:paraId="15F94DB3" w14:textId="77777777" w:rsidR="00DE0C1F" w:rsidRPr="00070310" w:rsidRDefault="00DE0C1F" w:rsidP="00DE0C1F">
            <w:r w:rsidRPr="00070310">
              <w:t>Site of RT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14:paraId="18269C6E" w14:textId="77777777" w:rsidR="00DE0C1F" w:rsidRPr="00070310" w:rsidRDefault="00DE0C1F" w:rsidP="00DE0C1F"/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1C4BD79E" w14:textId="77777777" w:rsidR="00DE0C1F" w:rsidRPr="00070310" w:rsidRDefault="00DE0C1F" w:rsidP="00DE0C1F">
            <w:r w:rsidRPr="00070310">
              <w:t>CSI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249B8FF5" w14:textId="77777777" w:rsidR="00DE0C1F" w:rsidRPr="00070310" w:rsidRDefault="00DE0C1F" w:rsidP="00DE0C1F">
            <w:r w:rsidRPr="00070310">
              <w:t>WBRT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</w:tcPr>
          <w:p w14:paraId="7EEE6F62" w14:textId="77777777" w:rsidR="00DE0C1F" w:rsidRPr="00070310" w:rsidRDefault="00DE0C1F" w:rsidP="00DE0C1F">
            <w:r w:rsidRPr="00070310">
              <w:t>WVRT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1C340A73" w14:textId="77777777" w:rsidR="00DE0C1F" w:rsidRPr="00070310" w:rsidRDefault="00DE0C1F" w:rsidP="00DE0C1F">
            <w:r w:rsidRPr="00070310">
              <w:t>Involved field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14:paraId="13819D65" w14:textId="77777777" w:rsidR="00DE0C1F" w:rsidRPr="00070310" w:rsidRDefault="00DE0C1F" w:rsidP="00DE0C1F">
            <w:r>
              <w:t>No RT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</w:tcPr>
          <w:p w14:paraId="6E7FE755" w14:textId="77777777" w:rsidR="00DE0C1F" w:rsidRPr="00070310" w:rsidRDefault="00DE0C1F" w:rsidP="00DE0C1F">
            <w:r w:rsidRPr="00070310">
              <w:t>p value</w:t>
            </w:r>
          </w:p>
        </w:tc>
      </w:tr>
      <w:tr w:rsidR="00DE0C1F" w:rsidRPr="00070310" w14:paraId="67D8027B" w14:textId="77777777" w:rsidTr="00DE0C1F">
        <w:tc>
          <w:tcPr>
            <w:tcW w:w="1817" w:type="dxa"/>
            <w:tcBorders>
              <w:bottom w:val="single" w:sz="4" w:space="0" w:color="auto"/>
              <w:right w:val="nil"/>
            </w:tcBorders>
          </w:tcPr>
          <w:p w14:paraId="4C0D9ACB" w14:textId="77777777" w:rsidR="00DE0C1F" w:rsidRPr="00070310" w:rsidRDefault="00DE0C1F" w:rsidP="00DE0C1F"/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14:paraId="40F8356A" w14:textId="77777777" w:rsidR="00DE0C1F" w:rsidRPr="00070310" w:rsidRDefault="00DE0C1F" w:rsidP="00DE0C1F"/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0D25EAEB" w14:textId="77777777" w:rsidR="00DE0C1F" w:rsidRPr="00070310" w:rsidRDefault="00DE0C1F" w:rsidP="00DE0C1F">
            <w:r w:rsidRPr="00070310">
              <w:t>N = 11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02B1F0D2" w14:textId="77777777" w:rsidR="00DE0C1F" w:rsidRPr="00070310" w:rsidRDefault="00DE0C1F" w:rsidP="00DE0C1F">
            <w:r w:rsidRPr="00070310">
              <w:t>N = 2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</w:tcPr>
          <w:p w14:paraId="7F706BA5" w14:textId="77777777" w:rsidR="00DE0C1F" w:rsidRPr="00070310" w:rsidRDefault="00DE0C1F" w:rsidP="00DE0C1F">
            <w:r w:rsidRPr="00070310">
              <w:t xml:space="preserve">N = </w:t>
            </w:r>
            <w:r>
              <w:t>8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16DEA477" w14:textId="77777777" w:rsidR="00DE0C1F" w:rsidRPr="00070310" w:rsidRDefault="00DE0C1F" w:rsidP="00DE0C1F">
            <w:r w:rsidRPr="00070310">
              <w:t>N = 1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14:paraId="76581583" w14:textId="77777777" w:rsidR="00DE0C1F" w:rsidRPr="00070310" w:rsidRDefault="00DE0C1F" w:rsidP="00DE0C1F">
            <w:r>
              <w:t>N=2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</w:tcPr>
          <w:p w14:paraId="2C3E29D8" w14:textId="77777777" w:rsidR="00DE0C1F" w:rsidRPr="00070310" w:rsidRDefault="00DE0C1F" w:rsidP="00DE0C1F"/>
        </w:tc>
      </w:tr>
      <w:tr w:rsidR="00DE0C1F" w:rsidRPr="00070310" w14:paraId="69F4514A" w14:textId="77777777" w:rsidTr="00DE0C1F">
        <w:tc>
          <w:tcPr>
            <w:tcW w:w="1817" w:type="dxa"/>
            <w:tcBorders>
              <w:bottom w:val="single" w:sz="4" w:space="0" w:color="auto"/>
              <w:right w:val="single" w:sz="4" w:space="0" w:color="auto"/>
            </w:tcBorders>
          </w:tcPr>
          <w:p w14:paraId="64E41FAB" w14:textId="77777777" w:rsidR="00DE0C1F" w:rsidRPr="00070310" w:rsidRDefault="00DE0C1F" w:rsidP="00DE0C1F">
            <w:r w:rsidRPr="00070310">
              <w:t>Surgery</w:t>
            </w: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FCE0C" w14:textId="77777777" w:rsidR="00DE0C1F" w:rsidRPr="00070310" w:rsidRDefault="00DE0C1F" w:rsidP="00DE0C1F"/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5D8D" w14:textId="77777777" w:rsidR="00DE0C1F" w:rsidRPr="00070310" w:rsidRDefault="00DE0C1F" w:rsidP="00DE0C1F">
            <w:r w:rsidRPr="00070310">
              <w:t>11 (100%)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1D718" w14:textId="77777777" w:rsidR="00DE0C1F" w:rsidRPr="00070310" w:rsidRDefault="00DE0C1F" w:rsidP="00DE0C1F">
            <w:r w:rsidRPr="00070310">
              <w:t>2 (100%)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8AB5" w14:textId="77777777" w:rsidR="00DE0C1F" w:rsidRPr="00070310" w:rsidRDefault="00DE0C1F" w:rsidP="00DE0C1F">
            <w:r>
              <w:t>8</w:t>
            </w:r>
            <w:r w:rsidRPr="00070310">
              <w:t xml:space="preserve"> (100%)</w:t>
            </w:r>
          </w:p>
        </w:tc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73D88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08D4E" w14:textId="77777777" w:rsidR="00DE0C1F" w:rsidRPr="00070310" w:rsidRDefault="00DE0C1F" w:rsidP="00DE0C1F">
            <w:r w:rsidRPr="003436B2">
              <w:t>2 (10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</w:tcBorders>
          </w:tcPr>
          <w:p w14:paraId="4889CFC3" w14:textId="77777777" w:rsidR="00DE0C1F" w:rsidRPr="00070310" w:rsidRDefault="00DE0C1F" w:rsidP="00DE0C1F"/>
        </w:tc>
      </w:tr>
      <w:tr w:rsidR="00DE0C1F" w:rsidRPr="00070310" w14:paraId="28D27854" w14:textId="77777777" w:rsidTr="00DE0C1F">
        <w:tc>
          <w:tcPr>
            <w:tcW w:w="1817" w:type="dxa"/>
            <w:tcBorders>
              <w:bottom w:val="single" w:sz="4" w:space="0" w:color="auto"/>
              <w:right w:val="single" w:sz="4" w:space="0" w:color="auto"/>
            </w:tcBorders>
          </w:tcPr>
          <w:p w14:paraId="5CDF81D6" w14:textId="77777777" w:rsidR="00DE0C1F" w:rsidRPr="00070310" w:rsidRDefault="00DE0C1F" w:rsidP="00DE0C1F">
            <w:r w:rsidRPr="00070310">
              <w:t>Type of surgery</w:t>
            </w: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D58C" w14:textId="77777777" w:rsidR="00DE0C1F" w:rsidRPr="00070310" w:rsidRDefault="00DE0C1F" w:rsidP="00DE0C1F">
            <w:r w:rsidRPr="00070310">
              <w:t>Biopsy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176D" w14:textId="77777777" w:rsidR="00DE0C1F" w:rsidRPr="00070310" w:rsidRDefault="00DE0C1F" w:rsidP="00DE0C1F">
            <w:r w:rsidRPr="00070310">
              <w:t>7 (64%)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99F2" w14:textId="77777777" w:rsidR="00DE0C1F" w:rsidRPr="00070310" w:rsidRDefault="00DE0C1F" w:rsidP="00DE0C1F">
            <w:r w:rsidRPr="00070310">
              <w:t>2 (100%)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C197" w14:textId="77777777" w:rsidR="00DE0C1F" w:rsidRPr="00070310" w:rsidRDefault="00DE0C1F" w:rsidP="00DE0C1F">
            <w:r w:rsidRPr="00070310">
              <w:t>2 (29%)</w:t>
            </w:r>
          </w:p>
        </w:tc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18E2D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849C3" w14:textId="77777777" w:rsidR="00DE0C1F" w:rsidRPr="00070310" w:rsidRDefault="00DE0C1F" w:rsidP="00DE0C1F">
            <w:r w:rsidRPr="003436B2">
              <w:t>0 (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</w:tcBorders>
          </w:tcPr>
          <w:p w14:paraId="37328985" w14:textId="77777777" w:rsidR="00DE0C1F" w:rsidRPr="00070310" w:rsidRDefault="00DE0C1F" w:rsidP="00DE0C1F">
            <w:r w:rsidRPr="003436B2">
              <w:t>0.095</w:t>
            </w:r>
          </w:p>
        </w:tc>
      </w:tr>
      <w:tr w:rsidR="00DE0C1F" w:rsidRPr="00070310" w14:paraId="06C4F50C" w14:textId="77777777" w:rsidTr="00DE0C1F">
        <w:tc>
          <w:tcPr>
            <w:tcW w:w="1817" w:type="dxa"/>
            <w:tcBorders>
              <w:bottom w:val="single" w:sz="4" w:space="0" w:color="auto"/>
              <w:right w:val="single" w:sz="4" w:space="0" w:color="auto"/>
            </w:tcBorders>
          </w:tcPr>
          <w:p w14:paraId="2D5EED28" w14:textId="77777777" w:rsidR="00DE0C1F" w:rsidRPr="00070310" w:rsidRDefault="00DE0C1F" w:rsidP="00DE0C1F"/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CEBAD" w14:textId="77777777" w:rsidR="00DE0C1F" w:rsidRPr="00070310" w:rsidRDefault="00DE0C1F" w:rsidP="00DE0C1F">
            <w:r w:rsidRPr="00070310">
              <w:t>STR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2503" w14:textId="77777777" w:rsidR="00DE0C1F" w:rsidRPr="00070310" w:rsidRDefault="00DE0C1F" w:rsidP="00DE0C1F">
            <w:r w:rsidRPr="00070310">
              <w:t>4 (36%)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C3C5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5B0C" w14:textId="77777777" w:rsidR="00DE0C1F" w:rsidRPr="00070310" w:rsidRDefault="00DE0C1F" w:rsidP="00DE0C1F">
            <w:r w:rsidRPr="00070310">
              <w:t>5 (71%)</w:t>
            </w:r>
          </w:p>
        </w:tc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A636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5111" w14:textId="77777777" w:rsidR="00DE0C1F" w:rsidRPr="00070310" w:rsidRDefault="00DE0C1F" w:rsidP="00DE0C1F">
            <w:r w:rsidRPr="003436B2">
              <w:t>2 (10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</w:tcBorders>
          </w:tcPr>
          <w:p w14:paraId="3795BEC9" w14:textId="77777777" w:rsidR="00DE0C1F" w:rsidRPr="00070310" w:rsidRDefault="00DE0C1F" w:rsidP="00DE0C1F"/>
        </w:tc>
      </w:tr>
      <w:tr w:rsidR="00DE0C1F" w:rsidRPr="00070310" w14:paraId="31E81419" w14:textId="77777777" w:rsidTr="00DE0C1F">
        <w:tc>
          <w:tcPr>
            <w:tcW w:w="1817" w:type="dxa"/>
            <w:tcBorders>
              <w:bottom w:val="nil"/>
              <w:right w:val="single" w:sz="4" w:space="0" w:color="auto"/>
            </w:tcBorders>
          </w:tcPr>
          <w:p w14:paraId="4CF98089" w14:textId="77777777" w:rsidR="00DE0C1F" w:rsidRPr="00070310" w:rsidRDefault="00DE0C1F" w:rsidP="00DE0C1F">
            <w:r w:rsidRPr="00070310">
              <w:t>Chemotherapy</w:t>
            </w: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4E3EF" w14:textId="77777777" w:rsidR="00DE0C1F" w:rsidRPr="00070310" w:rsidRDefault="00DE0C1F" w:rsidP="00DE0C1F">
            <w:r w:rsidRPr="00070310">
              <w:t>Yes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0B57" w14:textId="77777777" w:rsidR="00DE0C1F" w:rsidRPr="00070310" w:rsidRDefault="00DE0C1F" w:rsidP="00DE0C1F">
            <w:r w:rsidRPr="00070310">
              <w:t>11 (100%)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4AEF7" w14:textId="77777777" w:rsidR="00DE0C1F" w:rsidRPr="00070310" w:rsidRDefault="00DE0C1F" w:rsidP="00DE0C1F">
            <w:r w:rsidRPr="00070310">
              <w:t>1 (50%)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939EF" w14:textId="77777777" w:rsidR="00DE0C1F" w:rsidRPr="00070310" w:rsidRDefault="00DE0C1F" w:rsidP="00DE0C1F">
            <w:r w:rsidRPr="003436B2">
              <w:t>5 (62%)</w:t>
            </w:r>
          </w:p>
        </w:tc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5793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5C65" w14:textId="77777777" w:rsidR="00DE0C1F" w:rsidRPr="00070310" w:rsidRDefault="00DE0C1F" w:rsidP="00DE0C1F">
            <w:r w:rsidRPr="003436B2">
              <w:t>2 (10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</w:tcBorders>
          </w:tcPr>
          <w:p w14:paraId="1C317F29" w14:textId="77777777" w:rsidR="00DE0C1F" w:rsidRPr="00070310" w:rsidRDefault="00DE0C1F" w:rsidP="00DE0C1F">
            <w:r w:rsidRPr="003436B2">
              <w:t>0.14</w:t>
            </w:r>
          </w:p>
        </w:tc>
      </w:tr>
      <w:tr w:rsidR="00DE0C1F" w:rsidRPr="00070310" w14:paraId="04F2C631" w14:textId="77777777" w:rsidTr="00DE0C1F"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57D282" w14:textId="77777777" w:rsidR="00DE0C1F" w:rsidRPr="00070310" w:rsidRDefault="00DE0C1F" w:rsidP="00DE0C1F"/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8D62" w14:textId="77777777" w:rsidR="00DE0C1F" w:rsidRPr="00070310" w:rsidRDefault="00DE0C1F" w:rsidP="00DE0C1F">
            <w:r w:rsidRPr="00070310">
              <w:t>No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BF5E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6006" w14:textId="77777777" w:rsidR="00DE0C1F" w:rsidRPr="00070310" w:rsidRDefault="00DE0C1F" w:rsidP="00DE0C1F">
            <w:r w:rsidRPr="00070310">
              <w:t>1 (50%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DAF28" w14:textId="77777777" w:rsidR="00DE0C1F" w:rsidRPr="00070310" w:rsidRDefault="00DE0C1F" w:rsidP="00DE0C1F">
            <w:r w:rsidRPr="003436B2">
              <w:t>3 (38%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575C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6FB7" w14:textId="77777777" w:rsidR="00DE0C1F" w:rsidRPr="00070310" w:rsidRDefault="00DE0C1F" w:rsidP="00DE0C1F">
            <w:r w:rsidRPr="003436B2">
              <w:t>0 (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1B8CBB" w14:textId="77777777" w:rsidR="00DE0C1F" w:rsidRPr="00070310" w:rsidRDefault="00DE0C1F" w:rsidP="00DE0C1F"/>
        </w:tc>
      </w:tr>
      <w:tr w:rsidR="00DE0C1F" w:rsidRPr="00070310" w14:paraId="2C7B9A70" w14:textId="77777777" w:rsidTr="00DE0C1F">
        <w:trPr>
          <w:trHeight w:val="143"/>
        </w:trPr>
        <w:tc>
          <w:tcPr>
            <w:tcW w:w="1817" w:type="dxa"/>
            <w:vMerge w:val="restart"/>
            <w:tcBorders>
              <w:right w:val="single" w:sz="4" w:space="0" w:color="auto"/>
            </w:tcBorders>
          </w:tcPr>
          <w:p w14:paraId="70A9FA9F" w14:textId="77777777" w:rsidR="00DE0C1F" w:rsidRPr="00070310" w:rsidRDefault="00DE0C1F" w:rsidP="00DE0C1F">
            <w:r w:rsidRPr="00070310">
              <w:t>Chemotherapy regimen</w:t>
            </w: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A823" w14:textId="77777777" w:rsidR="00DE0C1F" w:rsidRPr="00070310" w:rsidRDefault="00DE0C1F" w:rsidP="00DE0C1F">
            <w:r w:rsidRPr="00070310">
              <w:t>BEP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F22A6" w14:textId="77777777" w:rsidR="00DE0C1F" w:rsidRPr="00070310" w:rsidRDefault="00DE0C1F" w:rsidP="00DE0C1F">
            <w:r w:rsidRPr="00070310">
              <w:t>2 (18%)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35A3" w14:textId="77777777" w:rsidR="00DE0C1F" w:rsidRPr="00070310" w:rsidRDefault="00DE0C1F" w:rsidP="00DE0C1F">
            <w:r w:rsidRPr="00070310">
              <w:t>1 (50%)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874D" w14:textId="77777777" w:rsidR="00DE0C1F" w:rsidRPr="00070310" w:rsidRDefault="00DE0C1F" w:rsidP="00DE0C1F">
            <w:r w:rsidRPr="003436B2">
              <w:t>2 (25%)</w:t>
            </w:r>
          </w:p>
        </w:tc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940E" w14:textId="77777777" w:rsidR="00DE0C1F" w:rsidRPr="00070310" w:rsidRDefault="00DE0C1F" w:rsidP="00DE0C1F">
            <w:r w:rsidRPr="00070310">
              <w:t>0(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92F7" w14:textId="77777777" w:rsidR="00DE0C1F" w:rsidRPr="00070310" w:rsidRDefault="00DE0C1F" w:rsidP="00DE0C1F">
            <w:r w:rsidRPr="003436B2">
              <w:t>1 (50%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</w:tcBorders>
          </w:tcPr>
          <w:p w14:paraId="5568B1D8" w14:textId="77777777" w:rsidR="00DE0C1F" w:rsidRPr="00070310" w:rsidRDefault="00DE0C1F" w:rsidP="00DE0C1F">
            <w:r w:rsidRPr="003436B2">
              <w:t>0.097</w:t>
            </w:r>
          </w:p>
        </w:tc>
      </w:tr>
      <w:tr w:rsidR="00DE0C1F" w:rsidRPr="00070310" w14:paraId="10FA69B0" w14:textId="77777777" w:rsidTr="00DE0C1F">
        <w:tc>
          <w:tcPr>
            <w:tcW w:w="1817" w:type="dxa"/>
            <w:vMerge/>
            <w:tcBorders>
              <w:right w:val="single" w:sz="4" w:space="0" w:color="auto"/>
            </w:tcBorders>
          </w:tcPr>
          <w:p w14:paraId="1CE094E7" w14:textId="77777777" w:rsidR="00DE0C1F" w:rsidRPr="00070310" w:rsidRDefault="00DE0C1F" w:rsidP="00DE0C1F"/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D3011" w14:textId="77777777" w:rsidR="00DE0C1F" w:rsidRPr="00070310" w:rsidRDefault="00DE0C1F" w:rsidP="00DE0C1F">
            <w:r w:rsidRPr="00070310">
              <w:t>Carbo+Eto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E752" w14:textId="77777777" w:rsidR="00DE0C1F" w:rsidRPr="00070310" w:rsidRDefault="00DE0C1F" w:rsidP="00DE0C1F">
            <w:r w:rsidRPr="00070310">
              <w:t>1 (9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C2B41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416D6" w14:textId="77777777" w:rsidR="00DE0C1F" w:rsidRPr="00070310" w:rsidRDefault="00DE0C1F" w:rsidP="00DE0C1F">
            <w:r w:rsidRPr="00070310">
              <w:t>1 (1</w:t>
            </w:r>
            <w:r>
              <w:t>2</w:t>
            </w:r>
            <w:r w:rsidRPr="00070310">
              <w:t>%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C864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06419" w14:textId="77777777" w:rsidR="00DE0C1F" w:rsidRPr="00070310" w:rsidRDefault="00DE0C1F" w:rsidP="00DE0C1F">
            <w:r w:rsidRPr="003436B2">
              <w:t>1 (5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CB64C" w14:textId="77777777" w:rsidR="00DE0C1F" w:rsidRPr="00070310" w:rsidRDefault="00DE0C1F" w:rsidP="00DE0C1F"/>
        </w:tc>
      </w:tr>
      <w:tr w:rsidR="00DE0C1F" w:rsidRPr="00070310" w14:paraId="5610C64F" w14:textId="77777777" w:rsidTr="00DE0C1F">
        <w:tc>
          <w:tcPr>
            <w:tcW w:w="1817" w:type="dxa"/>
            <w:vMerge/>
            <w:tcBorders>
              <w:right w:val="single" w:sz="4" w:space="0" w:color="auto"/>
            </w:tcBorders>
          </w:tcPr>
          <w:p w14:paraId="71B543E0" w14:textId="77777777" w:rsidR="00DE0C1F" w:rsidRPr="00070310" w:rsidRDefault="00DE0C1F" w:rsidP="00DE0C1F"/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F9D864" w14:textId="77777777" w:rsidR="00DE0C1F" w:rsidRPr="00070310" w:rsidRDefault="00DE0C1F" w:rsidP="00DE0C1F">
            <w:r w:rsidRPr="00070310">
              <w:t>ICE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EF6372" w14:textId="77777777" w:rsidR="00DE0C1F" w:rsidRPr="00070310" w:rsidRDefault="00DE0C1F" w:rsidP="00DE0C1F">
            <w:r w:rsidRPr="00070310">
              <w:t>8 (73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C6F491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A12495" w14:textId="77777777" w:rsidR="00DE0C1F" w:rsidRPr="00070310" w:rsidRDefault="00DE0C1F" w:rsidP="00DE0C1F">
            <w:r w:rsidRPr="003436B2">
              <w:t>2 (25%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055407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755999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</w:tcBorders>
          </w:tcPr>
          <w:p w14:paraId="6DFB203D" w14:textId="77777777" w:rsidR="00DE0C1F" w:rsidRPr="00070310" w:rsidRDefault="00DE0C1F" w:rsidP="00DE0C1F"/>
        </w:tc>
      </w:tr>
      <w:tr w:rsidR="00DE0C1F" w:rsidRPr="00070310" w14:paraId="5054183E" w14:textId="77777777" w:rsidTr="00DE0C1F">
        <w:tc>
          <w:tcPr>
            <w:tcW w:w="1817" w:type="dxa"/>
          </w:tcPr>
          <w:p w14:paraId="5C94B22B" w14:textId="77777777" w:rsidR="00DE0C1F" w:rsidRPr="00070310" w:rsidRDefault="00DE0C1F" w:rsidP="00DE0C1F">
            <w:r w:rsidRPr="00070310">
              <w:t>RT Technique</w:t>
            </w:r>
          </w:p>
        </w:tc>
        <w:tc>
          <w:tcPr>
            <w:tcW w:w="1322" w:type="dxa"/>
          </w:tcPr>
          <w:p w14:paraId="4F8403EC" w14:textId="77777777" w:rsidR="00DE0C1F" w:rsidRPr="00070310" w:rsidRDefault="00DE0C1F" w:rsidP="00DE0C1F">
            <w:r w:rsidRPr="00070310">
              <w:t>2D</w:t>
            </w:r>
          </w:p>
        </w:tc>
        <w:tc>
          <w:tcPr>
            <w:tcW w:w="1301" w:type="dxa"/>
          </w:tcPr>
          <w:p w14:paraId="16974895" w14:textId="77777777" w:rsidR="00DE0C1F" w:rsidRPr="00070310" w:rsidRDefault="00DE0C1F" w:rsidP="00DE0C1F">
            <w:r w:rsidRPr="00070310">
              <w:t>1 (9%)</w:t>
            </w:r>
          </w:p>
        </w:tc>
        <w:tc>
          <w:tcPr>
            <w:tcW w:w="1295" w:type="dxa"/>
          </w:tcPr>
          <w:p w14:paraId="44C8396C" w14:textId="77777777" w:rsidR="00DE0C1F" w:rsidRPr="00070310" w:rsidRDefault="00DE0C1F" w:rsidP="00DE0C1F">
            <w:r w:rsidRPr="00070310">
              <w:t>1 (50%)</w:t>
            </w:r>
          </w:p>
        </w:tc>
        <w:tc>
          <w:tcPr>
            <w:tcW w:w="1100" w:type="dxa"/>
          </w:tcPr>
          <w:p w14:paraId="504FAE0A" w14:textId="77777777" w:rsidR="00DE0C1F" w:rsidRPr="00070310" w:rsidRDefault="00DE0C1F" w:rsidP="00DE0C1F">
            <w:r w:rsidRPr="00183E54">
              <w:t>1 (12%)</w:t>
            </w:r>
          </w:p>
        </w:tc>
        <w:tc>
          <w:tcPr>
            <w:tcW w:w="1497" w:type="dxa"/>
          </w:tcPr>
          <w:p w14:paraId="1BD48C41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44154C31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0018BE95" w14:textId="77777777" w:rsidR="00DE0C1F" w:rsidRPr="00070310" w:rsidRDefault="00DE0C1F" w:rsidP="00DE0C1F">
            <w:r w:rsidRPr="003436B2">
              <w:t>0.49</w:t>
            </w:r>
          </w:p>
        </w:tc>
      </w:tr>
      <w:tr w:rsidR="00DE0C1F" w:rsidRPr="00070310" w14:paraId="5D365CDF" w14:textId="77777777" w:rsidTr="00DE0C1F">
        <w:tc>
          <w:tcPr>
            <w:tcW w:w="1817" w:type="dxa"/>
          </w:tcPr>
          <w:p w14:paraId="4532F29E" w14:textId="77777777" w:rsidR="00DE0C1F" w:rsidRPr="00070310" w:rsidRDefault="00DE0C1F" w:rsidP="00DE0C1F"/>
        </w:tc>
        <w:tc>
          <w:tcPr>
            <w:tcW w:w="1322" w:type="dxa"/>
          </w:tcPr>
          <w:p w14:paraId="4E9274AF" w14:textId="77777777" w:rsidR="00DE0C1F" w:rsidRPr="00070310" w:rsidRDefault="00DE0C1F" w:rsidP="00DE0C1F">
            <w:r w:rsidRPr="00070310">
              <w:t>3D</w:t>
            </w:r>
          </w:p>
        </w:tc>
        <w:tc>
          <w:tcPr>
            <w:tcW w:w="1301" w:type="dxa"/>
          </w:tcPr>
          <w:p w14:paraId="63933CE2" w14:textId="77777777" w:rsidR="00DE0C1F" w:rsidRPr="00070310" w:rsidRDefault="00DE0C1F" w:rsidP="00DE0C1F">
            <w:r w:rsidRPr="00070310">
              <w:t>6 (55%)</w:t>
            </w:r>
          </w:p>
        </w:tc>
        <w:tc>
          <w:tcPr>
            <w:tcW w:w="1295" w:type="dxa"/>
          </w:tcPr>
          <w:p w14:paraId="229385BE" w14:textId="77777777" w:rsidR="00DE0C1F" w:rsidRPr="00070310" w:rsidRDefault="00DE0C1F" w:rsidP="00DE0C1F">
            <w:r w:rsidRPr="00070310">
              <w:t>1 (50%)</w:t>
            </w:r>
          </w:p>
        </w:tc>
        <w:tc>
          <w:tcPr>
            <w:tcW w:w="1100" w:type="dxa"/>
          </w:tcPr>
          <w:p w14:paraId="107E831F" w14:textId="77777777" w:rsidR="00DE0C1F" w:rsidRPr="00070310" w:rsidRDefault="00DE0C1F" w:rsidP="00DE0C1F">
            <w:r w:rsidRPr="00183E54">
              <w:t>2 (25%)</w:t>
            </w:r>
          </w:p>
        </w:tc>
        <w:tc>
          <w:tcPr>
            <w:tcW w:w="1497" w:type="dxa"/>
          </w:tcPr>
          <w:p w14:paraId="6078FF79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1CED9C2D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628D2E4E" w14:textId="77777777" w:rsidR="00DE0C1F" w:rsidRPr="00070310" w:rsidRDefault="00DE0C1F" w:rsidP="00DE0C1F"/>
        </w:tc>
      </w:tr>
      <w:tr w:rsidR="00DE0C1F" w:rsidRPr="00070310" w14:paraId="763C4CBA" w14:textId="77777777" w:rsidTr="00DE0C1F">
        <w:tc>
          <w:tcPr>
            <w:tcW w:w="1817" w:type="dxa"/>
          </w:tcPr>
          <w:p w14:paraId="0995BE7E" w14:textId="77777777" w:rsidR="00DE0C1F" w:rsidRPr="00070310" w:rsidRDefault="00DE0C1F" w:rsidP="00DE0C1F"/>
        </w:tc>
        <w:tc>
          <w:tcPr>
            <w:tcW w:w="1322" w:type="dxa"/>
          </w:tcPr>
          <w:p w14:paraId="50B99554" w14:textId="77777777" w:rsidR="00DE0C1F" w:rsidRPr="00070310" w:rsidRDefault="00DE0C1F" w:rsidP="00DE0C1F">
            <w:r w:rsidRPr="00070310">
              <w:t>IMRT</w:t>
            </w:r>
          </w:p>
        </w:tc>
        <w:tc>
          <w:tcPr>
            <w:tcW w:w="1301" w:type="dxa"/>
          </w:tcPr>
          <w:p w14:paraId="7AA2A223" w14:textId="77777777" w:rsidR="00DE0C1F" w:rsidRPr="00070310" w:rsidRDefault="00DE0C1F" w:rsidP="00DE0C1F">
            <w:r w:rsidRPr="00070310">
              <w:t>4 (36%)</w:t>
            </w:r>
          </w:p>
        </w:tc>
        <w:tc>
          <w:tcPr>
            <w:tcW w:w="1295" w:type="dxa"/>
          </w:tcPr>
          <w:p w14:paraId="4C3304C3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100" w:type="dxa"/>
          </w:tcPr>
          <w:p w14:paraId="5C4A83D5" w14:textId="77777777" w:rsidR="00DE0C1F" w:rsidRPr="00070310" w:rsidRDefault="00DE0C1F" w:rsidP="00DE0C1F">
            <w:r w:rsidRPr="00183E54">
              <w:t>5 (62%)</w:t>
            </w:r>
          </w:p>
        </w:tc>
        <w:tc>
          <w:tcPr>
            <w:tcW w:w="1497" w:type="dxa"/>
          </w:tcPr>
          <w:p w14:paraId="31B057CC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293" w:type="dxa"/>
          </w:tcPr>
          <w:p w14:paraId="552509A5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08EFE54C" w14:textId="77777777" w:rsidR="00DE0C1F" w:rsidRPr="00070310" w:rsidRDefault="00DE0C1F" w:rsidP="00DE0C1F"/>
        </w:tc>
      </w:tr>
      <w:tr w:rsidR="00DE0C1F" w:rsidRPr="00070310" w14:paraId="45AA592C" w14:textId="77777777" w:rsidTr="00DE0C1F">
        <w:tc>
          <w:tcPr>
            <w:tcW w:w="1817" w:type="dxa"/>
          </w:tcPr>
          <w:p w14:paraId="02587DA6" w14:textId="77777777" w:rsidR="00DE0C1F" w:rsidRPr="00070310" w:rsidRDefault="00DE0C1F" w:rsidP="00DE0C1F">
            <w:r w:rsidRPr="00070310">
              <w:t>Phase 1 RT dose</w:t>
            </w:r>
          </w:p>
        </w:tc>
        <w:tc>
          <w:tcPr>
            <w:tcW w:w="1322" w:type="dxa"/>
          </w:tcPr>
          <w:p w14:paraId="17D9095F" w14:textId="77777777" w:rsidR="00DE0C1F" w:rsidRPr="00070310" w:rsidRDefault="00DE0C1F" w:rsidP="00DE0C1F">
            <w:r w:rsidRPr="00070310">
              <w:t>&lt; 18 Gy</w:t>
            </w:r>
          </w:p>
        </w:tc>
        <w:tc>
          <w:tcPr>
            <w:tcW w:w="1301" w:type="dxa"/>
          </w:tcPr>
          <w:p w14:paraId="7C49409A" w14:textId="77777777" w:rsidR="00DE0C1F" w:rsidRPr="00070310" w:rsidRDefault="00DE0C1F" w:rsidP="00DE0C1F">
            <w:r w:rsidRPr="00070310">
              <w:t>2 (18%)</w:t>
            </w:r>
          </w:p>
        </w:tc>
        <w:tc>
          <w:tcPr>
            <w:tcW w:w="1295" w:type="dxa"/>
          </w:tcPr>
          <w:p w14:paraId="2140428B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100" w:type="dxa"/>
          </w:tcPr>
          <w:p w14:paraId="394585DE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497" w:type="dxa"/>
          </w:tcPr>
          <w:p w14:paraId="3B2D7868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5A70F0B1" w14:textId="77777777" w:rsidR="00DE0C1F" w:rsidRPr="00070310" w:rsidRDefault="00DE0C1F" w:rsidP="00DE0C1F">
            <w:r>
              <w:t>2</w:t>
            </w:r>
            <w:r w:rsidRPr="00070310">
              <w:t xml:space="preserve"> (</w:t>
            </w:r>
            <w:r>
              <w:t>10</w:t>
            </w:r>
            <w:r w:rsidRPr="00070310">
              <w:t>0%)</w:t>
            </w:r>
          </w:p>
        </w:tc>
        <w:tc>
          <w:tcPr>
            <w:tcW w:w="1293" w:type="dxa"/>
          </w:tcPr>
          <w:p w14:paraId="39CE9802" w14:textId="77777777" w:rsidR="00DE0C1F" w:rsidRPr="00070310" w:rsidRDefault="00DE0C1F" w:rsidP="00DE0C1F">
            <w:r w:rsidRPr="00183E54">
              <w:t>0.12</w:t>
            </w:r>
          </w:p>
        </w:tc>
      </w:tr>
      <w:tr w:rsidR="00DE0C1F" w:rsidRPr="00070310" w14:paraId="0A9E1740" w14:textId="77777777" w:rsidTr="00DE0C1F">
        <w:tc>
          <w:tcPr>
            <w:tcW w:w="1817" w:type="dxa"/>
          </w:tcPr>
          <w:p w14:paraId="332BBBA9" w14:textId="77777777" w:rsidR="00DE0C1F" w:rsidRPr="00070310" w:rsidRDefault="00DE0C1F" w:rsidP="00DE0C1F"/>
        </w:tc>
        <w:tc>
          <w:tcPr>
            <w:tcW w:w="1322" w:type="dxa"/>
          </w:tcPr>
          <w:p w14:paraId="2FCB1198" w14:textId="77777777" w:rsidR="00DE0C1F" w:rsidRPr="00070310" w:rsidRDefault="00DE0C1F" w:rsidP="00DE0C1F">
            <w:r w:rsidRPr="00070310">
              <w:t>18-30 Gy</w:t>
            </w:r>
          </w:p>
        </w:tc>
        <w:tc>
          <w:tcPr>
            <w:tcW w:w="1301" w:type="dxa"/>
          </w:tcPr>
          <w:p w14:paraId="1C6ECDD6" w14:textId="77777777" w:rsidR="00DE0C1F" w:rsidRPr="00070310" w:rsidRDefault="00DE0C1F" w:rsidP="00DE0C1F">
            <w:r w:rsidRPr="00070310">
              <w:t>1 (9%)</w:t>
            </w:r>
          </w:p>
        </w:tc>
        <w:tc>
          <w:tcPr>
            <w:tcW w:w="1295" w:type="dxa"/>
          </w:tcPr>
          <w:p w14:paraId="61DB4782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100" w:type="dxa"/>
          </w:tcPr>
          <w:p w14:paraId="34532BFB" w14:textId="77777777" w:rsidR="00DE0C1F" w:rsidRPr="00070310" w:rsidRDefault="00DE0C1F" w:rsidP="00DE0C1F">
            <w:r w:rsidRPr="00070310">
              <w:t>1 (1</w:t>
            </w:r>
            <w:r>
              <w:t>2</w:t>
            </w:r>
            <w:r w:rsidRPr="00070310">
              <w:t>%)</w:t>
            </w:r>
          </w:p>
        </w:tc>
        <w:tc>
          <w:tcPr>
            <w:tcW w:w="1497" w:type="dxa"/>
          </w:tcPr>
          <w:p w14:paraId="75CB0948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09300BD7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1342F42D" w14:textId="77777777" w:rsidR="00DE0C1F" w:rsidRPr="00070310" w:rsidRDefault="00DE0C1F" w:rsidP="00DE0C1F"/>
        </w:tc>
      </w:tr>
      <w:tr w:rsidR="00DE0C1F" w:rsidRPr="00070310" w14:paraId="754BB4A4" w14:textId="77777777" w:rsidTr="00DE0C1F">
        <w:tc>
          <w:tcPr>
            <w:tcW w:w="1817" w:type="dxa"/>
          </w:tcPr>
          <w:p w14:paraId="6DEEAEDD" w14:textId="77777777" w:rsidR="00DE0C1F" w:rsidRPr="00070310" w:rsidRDefault="00DE0C1F" w:rsidP="00DE0C1F"/>
        </w:tc>
        <w:tc>
          <w:tcPr>
            <w:tcW w:w="1322" w:type="dxa"/>
          </w:tcPr>
          <w:p w14:paraId="78B75276" w14:textId="77777777" w:rsidR="00DE0C1F" w:rsidRPr="00070310" w:rsidRDefault="00DE0C1F" w:rsidP="00DE0C1F">
            <w:r w:rsidRPr="00070310">
              <w:t>&gt;30 Gy</w:t>
            </w:r>
          </w:p>
        </w:tc>
        <w:tc>
          <w:tcPr>
            <w:tcW w:w="1301" w:type="dxa"/>
          </w:tcPr>
          <w:p w14:paraId="2BE37493" w14:textId="77777777" w:rsidR="00DE0C1F" w:rsidRPr="00070310" w:rsidRDefault="00DE0C1F" w:rsidP="00DE0C1F">
            <w:r w:rsidRPr="00070310">
              <w:t>8 (73%)</w:t>
            </w:r>
          </w:p>
        </w:tc>
        <w:tc>
          <w:tcPr>
            <w:tcW w:w="1295" w:type="dxa"/>
          </w:tcPr>
          <w:p w14:paraId="4FFC010B" w14:textId="77777777" w:rsidR="00DE0C1F" w:rsidRPr="00070310" w:rsidRDefault="00DE0C1F" w:rsidP="00DE0C1F">
            <w:r w:rsidRPr="00070310">
              <w:t>2 (100%)</w:t>
            </w:r>
          </w:p>
        </w:tc>
        <w:tc>
          <w:tcPr>
            <w:tcW w:w="1100" w:type="dxa"/>
          </w:tcPr>
          <w:p w14:paraId="11C0F471" w14:textId="77777777" w:rsidR="00DE0C1F" w:rsidRPr="00070310" w:rsidRDefault="00DE0C1F" w:rsidP="00DE0C1F">
            <w:r w:rsidRPr="00183E54">
              <w:t>7 (88%)</w:t>
            </w:r>
          </w:p>
        </w:tc>
        <w:tc>
          <w:tcPr>
            <w:tcW w:w="1497" w:type="dxa"/>
          </w:tcPr>
          <w:p w14:paraId="326E46AD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293" w:type="dxa"/>
          </w:tcPr>
          <w:p w14:paraId="4B9A3A75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76C16BA6" w14:textId="77777777" w:rsidR="00DE0C1F" w:rsidRPr="00070310" w:rsidRDefault="00DE0C1F" w:rsidP="00DE0C1F"/>
        </w:tc>
      </w:tr>
      <w:tr w:rsidR="00DE0C1F" w:rsidRPr="00070310" w14:paraId="35D7F380" w14:textId="77777777" w:rsidTr="00DE0C1F">
        <w:tc>
          <w:tcPr>
            <w:tcW w:w="1817" w:type="dxa"/>
          </w:tcPr>
          <w:p w14:paraId="745DE2A6" w14:textId="77777777" w:rsidR="00DE0C1F" w:rsidRPr="00070310" w:rsidRDefault="00DE0C1F" w:rsidP="00DE0C1F">
            <w:r w:rsidRPr="00070310">
              <w:t>Tumor bed boost</w:t>
            </w:r>
          </w:p>
        </w:tc>
        <w:tc>
          <w:tcPr>
            <w:tcW w:w="1322" w:type="dxa"/>
          </w:tcPr>
          <w:p w14:paraId="50CCE9DF" w14:textId="77777777" w:rsidR="00DE0C1F" w:rsidRPr="00070310" w:rsidRDefault="00DE0C1F" w:rsidP="00DE0C1F">
            <w:r w:rsidRPr="00070310">
              <w:t>Yes</w:t>
            </w:r>
          </w:p>
        </w:tc>
        <w:tc>
          <w:tcPr>
            <w:tcW w:w="1301" w:type="dxa"/>
          </w:tcPr>
          <w:p w14:paraId="6034FBAF" w14:textId="77777777" w:rsidR="00DE0C1F" w:rsidRPr="00070310" w:rsidRDefault="00DE0C1F" w:rsidP="00DE0C1F">
            <w:r w:rsidRPr="00D37142">
              <w:t>9 (82%)</w:t>
            </w:r>
          </w:p>
        </w:tc>
        <w:tc>
          <w:tcPr>
            <w:tcW w:w="1295" w:type="dxa"/>
          </w:tcPr>
          <w:p w14:paraId="6BA84316" w14:textId="77777777" w:rsidR="00DE0C1F" w:rsidRPr="00070310" w:rsidRDefault="00DE0C1F" w:rsidP="00DE0C1F">
            <w:r w:rsidRPr="00070310">
              <w:t>1 (50%)</w:t>
            </w:r>
          </w:p>
        </w:tc>
        <w:tc>
          <w:tcPr>
            <w:tcW w:w="1100" w:type="dxa"/>
          </w:tcPr>
          <w:p w14:paraId="31228D04" w14:textId="77777777" w:rsidR="00DE0C1F" w:rsidRPr="00070310" w:rsidRDefault="00DE0C1F" w:rsidP="00DE0C1F">
            <w:r w:rsidRPr="00D37142">
              <w:t>1 (12%)</w:t>
            </w:r>
          </w:p>
        </w:tc>
        <w:tc>
          <w:tcPr>
            <w:tcW w:w="1497" w:type="dxa"/>
          </w:tcPr>
          <w:p w14:paraId="1588AD32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293" w:type="dxa"/>
          </w:tcPr>
          <w:p w14:paraId="3769095E" w14:textId="77777777" w:rsidR="00DE0C1F" w:rsidRPr="00070310" w:rsidRDefault="00DE0C1F" w:rsidP="00DE0C1F">
            <w:r w:rsidRPr="00D37142">
              <w:t>2 (100%)</w:t>
            </w:r>
          </w:p>
        </w:tc>
        <w:tc>
          <w:tcPr>
            <w:tcW w:w="1293" w:type="dxa"/>
          </w:tcPr>
          <w:p w14:paraId="53992973" w14:textId="77777777" w:rsidR="00DE0C1F" w:rsidRPr="00070310" w:rsidRDefault="00DE0C1F" w:rsidP="00DE0C1F">
            <w:r w:rsidRPr="00D37142">
              <w:t>0.051</w:t>
            </w:r>
          </w:p>
        </w:tc>
      </w:tr>
      <w:tr w:rsidR="00DE0C1F" w:rsidRPr="00070310" w14:paraId="5366F2DD" w14:textId="77777777" w:rsidTr="00DE0C1F">
        <w:tc>
          <w:tcPr>
            <w:tcW w:w="1817" w:type="dxa"/>
          </w:tcPr>
          <w:p w14:paraId="38A53D5B" w14:textId="77777777" w:rsidR="00DE0C1F" w:rsidRPr="00070310" w:rsidRDefault="00DE0C1F" w:rsidP="00DE0C1F"/>
        </w:tc>
        <w:tc>
          <w:tcPr>
            <w:tcW w:w="1322" w:type="dxa"/>
          </w:tcPr>
          <w:p w14:paraId="362FAD51" w14:textId="77777777" w:rsidR="00DE0C1F" w:rsidRPr="00070310" w:rsidRDefault="00DE0C1F" w:rsidP="00DE0C1F">
            <w:r w:rsidRPr="00070310">
              <w:t>No</w:t>
            </w:r>
          </w:p>
        </w:tc>
        <w:tc>
          <w:tcPr>
            <w:tcW w:w="1301" w:type="dxa"/>
          </w:tcPr>
          <w:p w14:paraId="5E18CD6C" w14:textId="77777777" w:rsidR="00DE0C1F" w:rsidRPr="00070310" w:rsidRDefault="00DE0C1F" w:rsidP="00DE0C1F">
            <w:r w:rsidRPr="00D37142">
              <w:t>2 (18%)</w:t>
            </w:r>
          </w:p>
        </w:tc>
        <w:tc>
          <w:tcPr>
            <w:tcW w:w="1295" w:type="dxa"/>
          </w:tcPr>
          <w:p w14:paraId="788D8FA2" w14:textId="77777777" w:rsidR="00DE0C1F" w:rsidRPr="00070310" w:rsidRDefault="00DE0C1F" w:rsidP="00DE0C1F">
            <w:r w:rsidRPr="00070310">
              <w:t>1 (50%)</w:t>
            </w:r>
          </w:p>
        </w:tc>
        <w:tc>
          <w:tcPr>
            <w:tcW w:w="1100" w:type="dxa"/>
          </w:tcPr>
          <w:p w14:paraId="69CC2D2A" w14:textId="77777777" w:rsidR="00DE0C1F" w:rsidRPr="00070310" w:rsidRDefault="00DE0C1F" w:rsidP="00DE0C1F">
            <w:r w:rsidRPr="00D37142">
              <w:t>7 (88%)</w:t>
            </w:r>
          </w:p>
        </w:tc>
        <w:tc>
          <w:tcPr>
            <w:tcW w:w="1497" w:type="dxa"/>
          </w:tcPr>
          <w:p w14:paraId="58ED9313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2D30328B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2D0FD4E4" w14:textId="77777777" w:rsidR="00DE0C1F" w:rsidRPr="00070310" w:rsidRDefault="00DE0C1F" w:rsidP="00DE0C1F"/>
        </w:tc>
      </w:tr>
      <w:tr w:rsidR="00DE0C1F" w:rsidRPr="00070310" w14:paraId="4452A9D4" w14:textId="77777777" w:rsidTr="00DE0C1F">
        <w:tc>
          <w:tcPr>
            <w:tcW w:w="1817" w:type="dxa"/>
          </w:tcPr>
          <w:p w14:paraId="2F7FDF6E" w14:textId="77777777" w:rsidR="00DE0C1F" w:rsidRPr="00070310" w:rsidRDefault="00DE0C1F" w:rsidP="00DE0C1F">
            <w:r w:rsidRPr="00070310">
              <w:t>Phase 2 RT dose</w:t>
            </w:r>
          </w:p>
        </w:tc>
        <w:tc>
          <w:tcPr>
            <w:tcW w:w="1322" w:type="dxa"/>
          </w:tcPr>
          <w:p w14:paraId="57AB3BF4" w14:textId="77777777" w:rsidR="00DE0C1F" w:rsidRPr="00070310" w:rsidRDefault="00DE0C1F" w:rsidP="00DE0C1F">
            <w:r w:rsidRPr="00070310">
              <w:t>&lt;50 Gy</w:t>
            </w:r>
          </w:p>
        </w:tc>
        <w:tc>
          <w:tcPr>
            <w:tcW w:w="1301" w:type="dxa"/>
          </w:tcPr>
          <w:p w14:paraId="5F27D3EF" w14:textId="77777777" w:rsidR="00DE0C1F" w:rsidRPr="00070310" w:rsidRDefault="00DE0C1F" w:rsidP="00DE0C1F">
            <w:r w:rsidRPr="00070310">
              <w:t>3 (38%)</w:t>
            </w:r>
          </w:p>
        </w:tc>
        <w:tc>
          <w:tcPr>
            <w:tcW w:w="1295" w:type="dxa"/>
          </w:tcPr>
          <w:p w14:paraId="15FA5EEE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100" w:type="dxa"/>
          </w:tcPr>
          <w:p w14:paraId="4118818A" w14:textId="77777777" w:rsidR="00DE0C1F" w:rsidRPr="00070310" w:rsidRDefault="00DE0C1F" w:rsidP="00DE0C1F">
            <w:r w:rsidRPr="00D37142">
              <w:t>3 (43%)</w:t>
            </w:r>
          </w:p>
        </w:tc>
        <w:tc>
          <w:tcPr>
            <w:tcW w:w="1497" w:type="dxa"/>
          </w:tcPr>
          <w:p w14:paraId="642E63FF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62BF17CF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580148CC" w14:textId="77777777" w:rsidR="00DE0C1F" w:rsidRPr="00070310" w:rsidRDefault="00DE0C1F" w:rsidP="00DE0C1F">
            <w:r w:rsidRPr="00D37142">
              <w:t>0.71</w:t>
            </w:r>
          </w:p>
        </w:tc>
      </w:tr>
      <w:tr w:rsidR="00DE0C1F" w:rsidRPr="00070310" w14:paraId="65AF1539" w14:textId="77777777" w:rsidTr="00DE0C1F">
        <w:tc>
          <w:tcPr>
            <w:tcW w:w="1817" w:type="dxa"/>
          </w:tcPr>
          <w:p w14:paraId="3249FD30" w14:textId="77777777" w:rsidR="00DE0C1F" w:rsidRPr="00070310" w:rsidRDefault="00DE0C1F" w:rsidP="00DE0C1F"/>
        </w:tc>
        <w:tc>
          <w:tcPr>
            <w:tcW w:w="1322" w:type="dxa"/>
          </w:tcPr>
          <w:p w14:paraId="5B82E5BD" w14:textId="77777777" w:rsidR="00DE0C1F" w:rsidRPr="00070310" w:rsidRDefault="00DE0C1F" w:rsidP="00DE0C1F">
            <w:r w:rsidRPr="00070310">
              <w:t>&gt;50-54 Gy</w:t>
            </w:r>
          </w:p>
        </w:tc>
        <w:tc>
          <w:tcPr>
            <w:tcW w:w="1301" w:type="dxa"/>
          </w:tcPr>
          <w:p w14:paraId="47B4728E" w14:textId="77777777" w:rsidR="00DE0C1F" w:rsidRPr="00070310" w:rsidRDefault="00DE0C1F" w:rsidP="00DE0C1F">
            <w:r w:rsidRPr="00070310">
              <w:t>5 (63%)</w:t>
            </w:r>
          </w:p>
        </w:tc>
        <w:tc>
          <w:tcPr>
            <w:tcW w:w="1295" w:type="dxa"/>
          </w:tcPr>
          <w:p w14:paraId="709B84D4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100" w:type="dxa"/>
          </w:tcPr>
          <w:p w14:paraId="1943B1A7" w14:textId="77777777" w:rsidR="00DE0C1F" w:rsidRPr="00070310" w:rsidRDefault="00DE0C1F" w:rsidP="00DE0C1F">
            <w:r w:rsidRPr="00D37142">
              <w:t>4 (57%)</w:t>
            </w:r>
          </w:p>
        </w:tc>
        <w:tc>
          <w:tcPr>
            <w:tcW w:w="1497" w:type="dxa"/>
          </w:tcPr>
          <w:p w14:paraId="55031814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72BF8AE2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393FF537" w14:textId="77777777" w:rsidR="00DE0C1F" w:rsidRPr="00070310" w:rsidRDefault="00DE0C1F" w:rsidP="00DE0C1F"/>
        </w:tc>
      </w:tr>
      <w:tr w:rsidR="00DE0C1F" w:rsidRPr="00070310" w14:paraId="02A9CC66" w14:textId="77777777" w:rsidTr="00DE0C1F">
        <w:tc>
          <w:tcPr>
            <w:tcW w:w="1817" w:type="dxa"/>
          </w:tcPr>
          <w:p w14:paraId="08CE082C" w14:textId="77777777" w:rsidR="00DE0C1F" w:rsidRPr="00070310" w:rsidRDefault="00DE0C1F" w:rsidP="00DE0C1F">
            <w:r w:rsidRPr="00070310">
              <w:t>RT interruption</w:t>
            </w:r>
          </w:p>
        </w:tc>
        <w:tc>
          <w:tcPr>
            <w:tcW w:w="1322" w:type="dxa"/>
          </w:tcPr>
          <w:p w14:paraId="631C3901" w14:textId="77777777" w:rsidR="00DE0C1F" w:rsidRPr="00070310" w:rsidRDefault="00DE0C1F" w:rsidP="00DE0C1F">
            <w:r w:rsidRPr="00070310">
              <w:t>Yes</w:t>
            </w:r>
          </w:p>
        </w:tc>
        <w:tc>
          <w:tcPr>
            <w:tcW w:w="1301" w:type="dxa"/>
          </w:tcPr>
          <w:p w14:paraId="4CC3BDF8" w14:textId="77777777" w:rsidR="00DE0C1F" w:rsidRPr="00070310" w:rsidRDefault="00DE0C1F" w:rsidP="00DE0C1F">
            <w:r w:rsidRPr="00070310">
              <w:t>4 (36%)</w:t>
            </w:r>
          </w:p>
        </w:tc>
        <w:tc>
          <w:tcPr>
            <w:tcW w:w="1295" w:type="dxa"/>
          </w:tcPr>
          <w:p w14:paraId="0C5BAE6F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100" w:type="dxa"/>
          </w:tcPr>
          <w:p w14:paraId="343F9BE9" w14:textId="77777777" w:rsidR="00DE0C1F" w:rsidRPr="00070310" w:rsidRDefault="00DE0C1F" w:rsidP="00DE0C1F">
            <w:r w:rsidRPr="00070310">
              <w:t>1 (</w:t>
            </w:r>
            <w:r>
              <w:t>12</w:t>
            </w:r>
            <w:r w:rsidRPr="00070310">
              <w:t>%)</w:t>
            </w:r>
          </w:p>
        </w:tc>
        <w:tc>
          <w:tcPr>
            <w:tcW w:w="1497" w:type="dxa"/>
          </w:tcPr>
          <w:p w14:paraId="074D0D58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32059853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1BB17A34" w14:textId="77777777" w:rsidR="00DE0C1F" w:rsidRPr="00070310" w:rsidRDefault="00DE0C1F" w:rsidP="00DE0C1F">
            <w:r w:rsidRPr="00070310">
              <w:t>0.47</w:t>
            </w:r>
          </w:p>
        </w:tc>
      </w:tr>
      <w:tr w:rsidR="00DE0C1F" w:rsidRPr="00070310" w14:paraId="24ABFCCC" w14:textId="77777777" w:rsidTr="00DE0C1F">
        <w:tc>
          <w:tcPr>
            <w:tcW w:w="1817" w:type="dxa"/>
          </w:tcPr>
          <w:p w14:paraId="47131EAD" w14:textId="77777777" w:rsidR="00DE0C1F" w:rsidRPr="00070310" w:rsidRDefault="00DE0C1F" w:rsidP="00DE0C1F"/>
        </w:tc>
        <w:tc>
          <w:tcPr>
            <w:tcW w:w="1322" w:type="dxa"/>
          </w:tcPr>
          <w:p w14:paraId="438CA07A" w14:textId="77777777" w:rsidR="00DE0C1F" w:rsidRPr="00070310" w:rsidRDefault="00DE0C1F" w:rsidP="00DE0C1F">
            <w:r w:rsidRPr="00070310">
              <w:t>No</w:t>
            </w:r>
          </w:p>
        </w:tc>
        <w:tc>
          <w:tcPr>
            <w:tcW w:w="1301" w:type="dxa"/>
          </w:tcPr>
          <w:p w14:paraId="04F539B2" w14:textId="77777777" w:rsidR="00DE0C1F" w:rsidRPr="00070310" w:rsidRDefault="00DE0C1F" w:rsidP="00DE0C1F">
            <w:r w:rsidRPr="00070310">
              <w:t>7 (64%)</w:t>
            </w:r>
          </w:p>
        </w:tc>
        <w:tc>
          <w:tcPr>
            <w:tcW w:w="1295" w:type="dxa"/>
          </w:tcPr>
          <w:p w14:paraId="4EB31F2E" w14:textId="77777777" w:rsidR="00DE0C1F" w:rsidRPr="00070310" w:rsidRDefault="00DE0C1F" w:rsidP="00DE0C1F">
            <w:r w:rsidRPr="00070310">
              <w:t>2 (100%)</w:t>
            </w:r>
          </w:p>
        </w:tc>
        <w:tc>
          <w:tcPr>
            <w:tcW w:w="1100" w:type="dxa"/>
          </w:tcPr>
          <w:p w14:paraId="48C0066C" w14:textId="77777777" w:rsidR="00DE0C1F" w:rsidRPr="00070310" w:rsidRDefault="00DE0C1F" w:rsidP="00DE0C1F">
            <w:r w:rsidRPr="00183E54">
              <w:t>7 (88%)</w:t>
            </w:r>
          </w:p>
        </w:tc>
        <w:tc>
          <w:tcPr>
            <w:tcW w:w="1497" w:type="dxa"/>
          </w:tcPr>
          <w:p w14:paraId="09C3277E" w14:textId="77777777" w:rsidR="00DE0C1F" w:rsidRPr="00070310" w:rsidRDefault="00DE0C1F" w:rsidP="00DE0C1F">
            <w:r w:rsidRPr="00070310">
              <w:t>1 (100%)</w:t>
            </w:r>
          </w:p>
        </w:tc>
        <w:tc>
          <w:tcPr>
            <w:tcW w:w="1293" w:type="dxa"/>
          </w:tcPr>
          <w:p w14:paraId="1ECEC07A" w14:textId="77777777" w:rsidR="00DE0C1F" w:rsidRPr="00070310" w:rsidRDefault="00DE0C1F" w:rsidP="00DE0C1F">
            <w:r w:rsidRPr="00070310">
              <w:t>0 (0%)</w:t>
            </w:r>
          </w:p>
        </w:tc>
        <w:tc>
          <w:tcPr>
            <w:tcW w:w="1293" w:type="dxa"/>
          </w:tcPr>
          <w:p w14:paraId="7CBAC888" w14:textId="77777777" w:rsidR="00DE0C1F" w:rsidRPr="00070310" w:rsidRDefault="00DE0C1F" w:rsidP="00DE0C1F"/>
        </w:tc>
      </w:tr>
    </w:tbl>
    <w:p w14:paraId="0F1AF11B" w14:textId="13360BFA" w:rsidR="006B07B8" w:rsidRPr="00070310" w:rsidRDefault="00D372ED" w:rsidP="00D627B1">
      <w:r w:rsidRPr="00070310">
        <w:t xml:space="preserve">Abbreviations: CSI = craniospinal irradiation; WBRT =whole-brain radiation; WVRT = whole-ventricle radiotherapy; STR = subtotal resection; BEP = bleomycin+ etoposide+ cisplatin; </w:t>
      </w:r>
      <w:proofErr w:type="spellStart"/>
      <w:r w:rsidRPr="00070310">
        <w:t>Carbo+Eto</w:t>
      </w:r>
      <w:proofErr w:type="spellEnd"/>
      <w:r w:rsidRPr="00070310">
        <w:t xml:space="preserve"> = carboplatin+ etoposide; ICE = ifosphamide+ carboplatin+ etoposide; 2D = two-dimensional radiotherapy; 3D= three-dimensional radiotherapy; IMRT = intensity-modulated radiotherap</w:t>
      </w:r>
      <w:r w:rsidR="00B132C6" w:rsidRPr="00070310">
        <w:t>y.</w:t>
      </w:r>
    </w:p>
    <w:p w14:paraId="325B890E" w14:textId="77777777" w:rsidR="00DE0C1F" w:rsidRDefault="00DE0C1F" w:rsidP="00D627B1">
      <w:pPr>
        <w:rPr>
          <w:b/>
          <w:bCs/>
        </w:rPr>
      </w:pPr>
    </w:p>
    <w:p w14:paraId="79DA714E" w14:textId="77777777" w:rsidR="00DE0C1F" w:rsidRDefault="00DE0C1F" w:rsidP="00D627B1">
      <w:pPr>
        <w:rPr>
          <w:b/>
          <w:bCs/>
        </w:rPr>
      </w:pPr>
    </w:p>
    <w:p w14:paraId="7E6747BD" w14:textId="77777777" w:rsidR="00DE0C1F" w:rsidRPr="00C8799C" w:rsidRDefault="00DE0C1F" w:rsidP="00DE0C1F">
      <w:pPr>
        <w:rPr>
          <w:b/>
          <w:bCs/>
        </w:rPr>
      </w:pPr>
      <w:r w:rsidRPr="00C8799C">
        <w:rPr>
          <w:b/>
          <w:bCs/>
        </w:rPr>
        <w:t xml:space="preserve">Supplement </w:t>
      </w:r>
      <w:r>
        <w:rPr>
          <w:b/>
          <w:bCs/>
        </w:rPr>
        <w:t>2</w:t>
      </w:r>
      <w:r w:rsidRPr="00C8799C">
        <w:rPr>
          <w:b/>
          <w:bCs/>
        </w:rPr>
        <w:t xml:space="preserve">: </w:t>
      </w:r>
      <w:r>
        <w:rPr>
          <w:b/>
          <w:bCs/>
        </w:rPr>
        <w:t xml:space="preserve">Cause of death of </w:t>
      </w:r>
      <w:r w:rsidRPr="00070310">
        <w:rPr>
          <w:b/>
          <w:bCs/>
        </w:rPr>
        <w:t>intracranial germ cell tumor</w:t>
      </w:r>
    </w:p>
    <w:tbl>
      <w:tblPr>
        <w:tblStyle w:val="TableGrid"/>
        <w:tblW w:w="10168" w:type="dxa"/>
        <w:tblLook w:val="04A0" w:firstRow="1" w:lastRow="0" w:firstColumn="1" w:lastColumn="0" w:noHBand="0" w:noVBand="1"/>
      </w:tblPr>
      <w:tblGrid>
        <w:gridCol w:w="1995"/>
        <w:gridCol w:w="2186"/>
        <w:gridCol w:w="1996"/>
        <w:gridCol w:w="1995"/>
        <w:gridCol w:w="1996"/>
      </w:tblGrid>
      <w:tr w:rsidR="00DE0C1F" w14:paraId="7268A52A" w14:textId="77777777" w:rsidTr="009C6501">
        <w:trPr>
          <w:trHeight w:val="444"/>
        </w:trPr>
        <w:tc>
          <w:tcPr>
            <w:tcW w:w="1995" w:type="dxa"/>
          </w:tcPr>
          <w:p w14:paraId="5B380715" w14:textId="77777777" w:rsidR="00DE0C1F" w:rsidRDefault="00DE0C1F" w:rsidP="009C6501">
            <w:pPr>
              <w:rPr>
                <w:b/>
                <w:bCs/>
              </w:rPr>
            </w:pPr>
            <w:r>
              <w:rPr>
                <w:b/>
                <w:bCs/>
              </w:rPr>
              <w:t>Cause of death</w:t>
            </w:r>
          </w:p>
        </w:tc>
        <w:tc>
          <w:tcPr>
            <w:tcW w:w="4182" w:type="dxa"/>
            <w:gridSpan w:val="2"/>
          </w:tcPr>
          <w:p w14:paraId="0F74A05A" w14:textId="77777777" w:rsidR="00DE0C1F" w:rsidRDefault="00DE0C1F" w:rsidP="009C6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CCGCT (N= 8)</w:t>
            </w:r>
          </w:p>
        </w:tc>
        <w:tc>
          <w:tcPr>
            <w:tcW w:w="3991" w:type="dxa"/>
            <w:gridSpan w:val="2"/>
          </w:tcPr>
          <w:p w14:paraId="08384982" w14:textId="77777777" w:rsidR="00DE0C1F" w:rsidRDefault="00DE0C1F" w:rsidP="009C6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rminoma (N= 15)</w:t>
            </w:r>
          </w:p>
        </w:tc>
      </w:tr>
      <w:tr w:rsidR="00DE0C1F" w14:paraId="70DC16BA" w14:textId="77777777" w:rsidTr="009C6501">
        <w:trPr>
          <w:trHeight w:val="457"/>
        </w:trPr>
        <w:tc>
          <w:tcPr>
            <w:tcW w:w="1995" w:type="dxa"/>
          </w:tcPr>
          <w:p w14:paraId="33952B27" w14:textId="77777777" w:rsidR="00DE0C1F" w:rsidRDefault="00DE0C1F" w:rsidP="009C6501">
            <w:pPr>
              <w:rPr>
                <w:b/>
                <w:bCs/>
              </w:rPr>
            </w:pPr>
          </w:p>
        </w:tc>
        <w:tc>
          <w:tcPr>
            <w:tcW w:w="2186" w:type="dxa"/>
          </w:tcPr>
          <w:p w14:paraId="7CA54A69" w14:textId="77777777" w:rsidR="00DE0C1F" w:rsidRDefault="00DE0C1F" w:rsidP="009C6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MT (N= 0)</w:t>
            </w:r>
          </w:p>
        </w:tc>
        <w:tc>
          <w:tcPr>
            <w:tcW w:w="1996" w:type="dxa"/>
          </w:tcPr>
          <w:p w14:paraId="6C2496C7" w14:textId="77777777" w:rsidR="00DE0C1F" w:rsidRDefault="00DE0C1F" w:rsidP="009C6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MT (N= 8)</w:t>
            </w:r>
          </w:p>
        </w:tc>
        <w:tc>
          <w:tcPr>
            <w:tcW w:w="1995" w:type="dxa"/>
          </w:tcPr>
          <w:p w14:paraId="52B93B11" w14:textId="77777777" w:rsidR="00DE0C1F" w:rsidRDefault="00DE0C1F" w:rsidP="009C6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MT (N= 6)</w:t>
            </w:r>
          </w:p>
        </w:tc>
        <w:tc>
          <w:tcPr>
            <w:tcW w:w="1996" w:type="dxa"/>
          </w:tcPr>
          <w:p w14:paraId="271BCEDF" w14:textId="77777777" w:rsidR="00DE0C1F" w:rsidRDefault="00DE0C1F" w:rsidP="009C6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MT (N= 9)</w:t>
            </w:r>
          </w:p>
        </w:tc>
      </w:tr>
      <w:tr w:rsidR="00DE0C1F" w14:paraId="47905669" w14:textId="77777777" w:rsidTr="009C6501">
        <w:trPr>
          <w:trHeight w:val="737"/>
        </w:trPr>
        <w:tc>
          <w:tcPr>
            <w:tcW w:w="1995" w:type="dxa"/>
          </w:tcPr>
          <w:p w14:paraId="4660D5FB" w14:textId="77777777" w:rsidR="00DE0C1F" w:rsidRDefault="00DE0C1F" w:rsidP="009C6501">
            <w:pPr>
              <w:rPr>
                <w:b/>
                <w:bCs/>
              </w:rPr>
            </w:pPr>
            <w:r>
              <w:rPr>
                <w:b/>
                <w:bCs/>
              </w:rPr>
              <w:t>Cancer-related cause</w:t>
            </w:r>
          </w:p>
        </w:tc>
        <w:tc>
          <w:tcPr>
            <w:tcW w:w="2186" w:type="dxa"/>
          </w:tcPr>
          <w:p w14:paraId="0BFDD421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  <w:tc>
          <w:tcPr>
            <w:tcW w:w="1996" w:type="dxa"/>
          </w:tcPr>
          <w:p w14:paraId="23BFB694" w14:textId="77777777" w:rsidR="00DE0C1F" w:rsidRPr="003640FB" w:rsidRDefault="00DE0C1F" w:rsidP="009C6501">
            <w:pPr>
              <w:jc w:val="center"/>
            </w:pPr>
            <w:r>
              <w:t>3 (37.5%)</w:t>
            </w:r>
          </w:p>
        </w:tc>
        <w:tc>
          <w:tcPr>
            <w:tcW w:w="1995" w:type="dxa"/>
          </w:tcPr>
          <w:p w14:paraId="0CCC1546" w14:textId="77777777" w:rsidR="00DE0C1F" w:rsidRPr="003640FB" w:rsidRDefault="00DE0C1F" w:rsidP="009C6501">
            <w:pPr>
              <w:jc w:val="center"/>
            </w:pPr>
            <w:r w:rsidRPr="003640FB">
              <w:t>2 (13.3%)</w:t>
            </w:r>
          </w:p>
        </w:tc>
        <w:tc>
          <w:tcPr>
            <w:tcW w:w="1996" w:type="dxa"/>
          </w:tcPr>
          <w:p w14:paraId="0C58D92D" w14:textId="77777777" w:rsidR="00DE0C1F" w:rsidRPr="003640FB" w:rsidRDefault="00DE0C1F" w:rsidP="009C6501">
            <w:pPr>
              <w:jc w:val="center"/>
            </w:pPr>
            <w:r w:rsidRPr="003640FB">
              <w:t>5 (33.3%)</w:t>
            </w:r>
          </w:p>
        </w:tc>
      </w:tr>
      <w:tr w:rsidR="00DE0C1F" w14:paraId="52F082FA" w14:textId="77777777" w:rsidTr="009C6501">
        <w:trPr>
          <w:trHeight w:val="457"/>
        </w:trPr>
        <w:tc>
          <w:tcPr>
            <w:tcW w:w="1995" w:type="dxa"/>
          </w:tcPr>
          <w:p w14:paraId="074FC36E" w14:textId="77777777" w:rsidR="00DE0C1F" w:rsidRDefault="00DE0C1F" w:rsidP="009C6501">
            <w:pPr>
              <w:rPr>
                <w:b/>
                <w:bCs/>
              </w:rPr>
            </w:pPr>
            <w:r>
              <w:rPr>
                <w:b/>
                <w:bCs/>
              </w:rPr>
              <w:t>Infection</w:t>
            </w:r>
          </w:p>
        </w:tc>
        <w:tc>
          <w:tcPr>
            <w:tcW w:w="2186" w:type="dxa"/>
          </w:tcPr>
          <w:p w14:paraId="1A08F8CD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  <w:tc>
          <w:tcPr>
            <w:tcW w:w="1996" w:type="dxa"/>
          </w:tcPr>
          <w:p w14:paraId="653D9FE5" w14:textId="77777777" w:rsidR="00DE0C1F" w:rsidRPr="003640FB" w:rsidRDefault="00DE0C1F" w:rsidP="009C6501">
            <w:pPr>
              <w:jc w:val="center"/>
            </w:pPr>
            <w:r>
              <w:t>4 (50%)</w:t>
            </w:r>
          </w:p>
        </w:tc>
        <w:tc>
          <w:tcPr>
            <w:tcW w:w="1995" w:type="dxa"/>
          </w:tcPr>
          <w:p w14:paraId="082C02B7" w14:textId="77777777" w:rsidR="00DE0C1F" w:rsidRPr="003640FB" w:rsidRDefault="00DE0C1F" w:rsidP="009C6501">
            <w:pPr>
              <w:jc w:val="center"/>
            </w:pPr>
            <w:r w:rsidRPr="003640FB">
              <w:t>1 (6.7%)</w:t>
            </w:r>
          </w:p>
        </w:tc>
        <w:tc>
          <w:tcPr>
            <w:tcW w:w="1996" w:type="dxa"/>
          </w:tcPr>
          <w:p w14:paraId="1B70D6E3" w14:textId="77777777" w:rsidR="00DE0C1F" w:rsidRPr="003640FB" w:rsidRDefault="00DE0C1F" w:rsidP="009C6501">
            <w:pPr>
              <w:jc w:val="center"/>
            </w:pPr>
            <w:r w:rsidRPr="003640FB">
              <w:t>3 (20%)</w:t>
            </w:r>
          </w:p>
        </w:tc>
      </w:tr>
      <w:tr w:rsidR="00DE0C1F" w14:paraId="22BE47DC" w14:textId="77777777" w:rsidTr="009C6501">
        <w:trPr>
          <w:trHeight w:val="444"/>
        </w:trPr>
        <w:tc>
          <w:tcPr>
            <w:tcW w:w="1995" w:type="dxa"/>
          </w:tcPr>
          <w:p w14:paraId="6FDD99B8" w14:textId="77777777" w:rsidR="00DE0C1F" w:rsidRDefault="00DE0C1F" w:rsidP="009C6501">
            <w:pPr>
              <w:rPr>
                <w:b/>
                <w:bCs/>
              </w:rPr>
            </w:pPr>
            <w:r>
              <w:rPr>
                <w:b/>
                <w:bCs/>
              </w:rPr>
              <w:t>Heart disease</w:t>
            </w:r>
          </w:p>
        </w:tc>
        <w:tc>
          <w:tcPr>
            <w:tcW w:w="2186" w:type="dxa"/>
          </w:tcPr>
          <w:p w14:paraId="235F0D13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  <w:tc>
          <w:tcPr>
            <w:tcW w:w="1996" w:type="dxa"/>
          </w:tcPr>
          <w:p w14:paraId="108554AB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  <w:tc>
          <w:tcPr>
            <w:tcW w:w="1995" w:type="dxa"/>
          </w:tcPr>
          <w:p w14:paraId="660DD187" w14:textId="77777777" w:rsidR="00DE0C1F" w:rsidRPr="003640FB" w:rsidRDefault="00DE0C1F" w:rsidP="009C6501">
            <w:pPr>
              <w:jc w:val="center"/>
            </w:pPr>
            <w:r w:rsidRPr="003640FB">
              <w:t>2 (13.3%)</w:t>
            </w:r>
          </w:p>
        </w:tc>
        <w:tc>
          <w:tcPr>
            <w:tcW w:w="1996" w:type="dxa"/>
          </w:tcPr>
          <w:p w14:paraId="3B2C04BB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</w:tr>
      <w:tr w:rsidR="00DE0C1F" w14:paraId="13E45674" w14:textId="77777777" w:rsidTr="009C6501">
        <w:trPr>
          <w:trHeight w:val="457"/>
        </w:trPr>
        <w:tc>
          <w:tcPr>
            <w:tcW w:w="1995" w:type="dxa"/>
          </w:tcPr>
          <w:p w14:paraId="78D79929" w14:textId="77777777" w:rsidR="00DE0C1F" w:rsidRDefault="00DE0C1F" w:rsidP="009C6501">
            <w:pPr>
              <w:rPr>
                <w:b/>
                <w:bCs/>
              </w:rPr>
            </w:pPr>
            <w:r>
              <w:rPr>
                <w:b/>
                <w:bCs/>
              </w:rPr>
              <w:t>Other cause</w:t>
            </w:r>
          </w:p>
        </w:tc>
        <w:tc>
          <w:tcPr>
            <w:tcW w:w="2186" w:type="dxa"/>
          </w:tcPr>
          <w:p w14:paraId="021BBCB9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  <w:tc>
          <w:tcPr>
            <w:tcW w:w="1996" w:type="dxa"/>
          </w:tcPr>
          <w:p w14:paraId="7D23BE39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  <w:tc>
          <w:tcPr>
            <w:tcW w:w="1995" w:type="dxa"/>
          </w:tcPr>
          <w:p w14:paraId="5F4599AD" w14:textId="77777777" w:rsidR="00DE0C1F" w:rsidRPr="003640FB" w:rsidRDefault="00DE0C1F" w:rsidP="009C6501">
            <w:pPr>
              <w:jc w:val="center"/>
            </w:pPr>
            <w:r w:rsidRPr="003640FB">
              <w:t>1 (6.7%)</w:t>
            </w:r>
          </w:p>
        </w:tc>
        <w:tc>
          <w:tcPr>
            <w:tcW w:w="1996" w:type="dxa"/>
          </w:tcPr>
          <w:p w14:paraId="0C25741E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</w:tr>
      <w:tr w:rsidR="00DE0C1F" w14:paraId="7E4237C6" w14:textId="77777777" w:rsidTr="009C6501">
        <w:trPr>
          <w:trHeight w:val="444"/>
        </w:trPr>
        <w:tc>
          <w:tcPr>
            <w:tcW w:w="1995" w:type="dxa"/>
          </w:tcPr>
          <w:p w14:paraId="39D5526B" w14:textId="77777777" w:rsidR="00DE0C1F" w:rsidRDefault="00DE0C1F" w:rsidP="009C6501">
            <w:pPr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  <w:tc>
          <w:tcPr>
            <w:tcW w:w="2186" w:type="dxa"/>
          </w:tcPr>
          <w:p w14:paraId="47C7A824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  <w:tc>
          <w:tcPr>
            <w:tcW w:w="1996" w:type="dxa"/>
          </w:tcPr>
          <w:p w14:paraId="518A3BAD" w14:textId="77777777" w:rsidR="00DE0C1F" w:rsidRPr="003640FB" w:rsidRDefault="00DE0C1F" w:rsidP="009C6501">
            <w:pPr>
              <w:jc w:val="center"/>
            </w:pPr>
            <w:r>
              <w:t>1 (12.5%)</w:t>
            </w:r>
          </w:p>
        </w:tc>
        <w:tc>
          <w:tcPr>
            <w:tcW w:w="1995" w:type="dxa"/>
          </w:tcPr>
          <w:p w14:paraId="3F204A71" w14:textId="77777777" w:rsidR="00DE0C1F" w:rsidRPr="003640FB" w:rsidRDefault="00DE0C1F" w:rsidP="009C6501">
            <w:pPr>
              <w:jc w:val="center"/>
            </w:pPr>
            <w:r w:rsidRPr="003640FB">
              <w:t>0 (0%)</w:t>
            </w:r>
          </w:p>
        </w:tc>
        <w:tc>
          <w:tcPr>
            <w:tcW w:w="1996" w:type="dxa"/>
          </w:tcPr>
          <w:p w14:paraId="54D4AEC9" w14:textId="77777777" w:rsidR="00DE0C1F" w:rsidRPr="003640FB" w:rsidRDefault="00DE0C1F" w:rsidP="009C6501">
            <w:pPr>
              <w:jc w:val="center"/>
            </w:pPr>
            <w:r w:rsidRPr="003640FB">
              <w:t>1 (6.7%)</w:t>
            </w:r>
          </w:p>
        </w:tc>
      </w:tr>
    </w:tbl>
    <w:p w14:paraId="5A80130A" w14:textId="77777777" w:rsidR="00DE0C1F" w:rsidRDefault="00DE0C1F" w:rsidP="00D627B1">
      <w:pPr>
        <w:rPr>
          <w:b/>
          <w:bCs/>
        </w:rPr>
      </w:pPr>
    </w:p>
    <w:p w14:paraId="012421EF" w14:textId="77777777" w:rsidR="00DE0C1F" w:rsidRDefault="00DE0C1F" w:rsidP="00D627B1">
      <w:pPr>
        <w:rPr>
          <w:b/>
          <w:bCs/>
        </w:rPr>
      </w:pPr>
    </w:p>
    <w:p w14:paraId="6044B60F" w14:textId="77777777" w:rsidR="00DE0C1F" w:rsidRDefault="00DE0C1F" w:rsidP="00D627B1">
      <w:pPr>
        <w:rPr>
          <w:b/>
          <w:bCs/>
        </w:rPr>
      </w:pPr>
    </w:p>
    <w:p w14:paraId="4866FA5F" w14:textId="77777777" w:rsidR="00DE0C1F" w:rsidRDefault="00DE0C1F" w:rsidP="00D627B1">
      <w:pPr>
        <w:rPr>
          <w:b/>
          <w:bCs/>
        </w:rPr>
      </w:pPr>
    </w:p>
    <w:p w14:paraId="60B55E71" w14:textId="77777777" w:rsidR="00DE0C1F" w:rsidRDefault="00DE0C1F" w:rsidP="00D627B1">
      <w:pPr>
        <w:rPr>
          <w:b/>
          <w:bCs/>
        </w:rPr>
      </w:pPr>
    </w:p>
    <w:p w14:paraId="58270ADE" w14:textId="77777777" w:rsidR="00DE0C1F" w:rsidRDefault="00DE0C1F" w:rsidP="00D627B1">
      <w:pPr>
        <w:rPr>
          <w:b/>
          <w:bCs/>
        </w:rPr>
      </w:pPr>
    </w:p>
    <w:p w14:paraId="561A8204" w14:textId="77777777" w:rsidR="00DE0C1F" w:rsidRDefault="00DE0C1F" w:rsidP="00D627B1">
      <w:pPr>
        <w:rPr>
          <w:b/>
          <w:bCs/>
        </w:rPr>
      </w:pPr>
    </w:p>
    <w:p w14:paraId="1A18D970" w14:textId="77777777" w:rsidR="00DE0C1F" w:rsidRDefault="00DE0C1F" w:rsidP="00D627B1">
      <w:pPr>
        <w:rPr>
          <w:b/>
          <w:bCs/>
        </w:rPr>
      </w:pPr>
    </w:p>
    <w:p w14:paraId="11A94CC7" w14:textId="77777777" w:rsidR="00DE0C1F" w:rsidRDefault="00DE0C1F" w:rsidP="00D627B1">
      <w:pPr>
        <w:rPr>
          <w:b/>
          <w:bCs/>
        </w:rPr>
      </w:pPr>
    </w:p>
    <w:p w14:paraId="5A68BCF5" w14:textId="77777777" w:rsidR="00DE0C1F" w:rsidRDefault="00DE0C1F" w:rsidP="00D627B1">
      <w:pPr>
        <w:rPr>
          <w:b/>
          <w:bCs/>
        </w:rPr>
      </w:pPr>
    </w:p>
    <w:p w14:paraId="6E5630F1" w14:textId="77777777" w:rsidR="00DE0C1F" w:rsidRDefault="00DE0C1F" w:rsidP="00D627B1">
      <w:pPr>
        <w:rPr>
          <w:b/>
          <w:bCs/>
        </w:rPr>
      </w:pPr>
    </w:p>
    <w:p w14:paraId="5A0BEF9E" w14:textId="77777777" w:rsidR="00DE0C1F" w:rsidRDefault="00DE0C1F" w:rsidP="00D627B1">
      <w:pPr>
        <w:rPr>
          <w:b/>
          <w:bCs/>
        </w:rPr>
      </w:pPr>
    </w:p>
    <w:p w14:paraId="381C9D7D" w14:textId="77777777" w:rsidR="00DE0C1F" w:rsidRDefault="00DE0C1F" w:rsidP="00D627B1">
      <w:pPr>
        <w:rPr>
          <w:b/>
          <w:bCs/>
        </w:rPr>
      </w:pPr>
    </w:p>
    <w:p w14:paraId="7392B703" w14:textId="77777777" w:rsidR="00DE0C1F" w:rsidRDefault="00DE0C1F" w:rsidP="00D627B1">
      <w:pPr>
        <w:rPr>
          <w:b/>
          <w:bCs/>
        </w:rPr>
      </w:pPr>
    </w:p>
    <w:p w14:paraId="02433412" w14:textId="77777777" w:rsidR="00DE0C1F" w:rsidRDefault="00DE0C1F" w:rsidP="00D627B1">
      <w:pPr>
        <w:rPr>
          <w:b/>
          <w:bCs/>
        </w:rPr>
      </w:pPr>
    </w:p>
    <w:p w14:paraId="6A80DB26" w14:textId="77777777" w:rsidR="00DE0C1F" w:rsidRDefault="00DE0C1F" w:rsidP="00D627B1">
      <w:pPr>
        <w:rPr>
          <w:b/>
          <w:bCs/>
        </w:rPr>
      </w:pPr>
    </w:p>
    <w:p w14:paraId="5B24D229" w14:textId="77777777" w:rsidR="00DE0C1F" w:rsidRDefault="00DE0C1F" w:rsidP="00D627B1">
      <w:pPr>
        <w:rPr>
          <w:b/>
          <w:bCs/>
        </w:rPr>
      </w:pPr>
    </w:p>
    <w:p w14:paraId="2F1AECF4" w14:textId="77777777" w:rsidR="00DE0C1F" w:rsidRDefault="00DE0C1F" w:rsidP="00D627B1">
      <w:pPr>
        <w:rPr>
          <w:b/>
          <w:bCs/>
        </w:rPr>
      </w:pPr>
    </w:p>
    <w:p w14:paraId="1E754FED" w14:textId="7CB60EF5" w:rsidR="00D627B1" w:rsidRPr="00070310" w:rsidRDefault="00D372ED" w:rsidP="00D627B1">
      <w:r w:rsidRPr="00070310">
        <w:rPr>
          <w:b/>
          <w:bCs/>
        </w:rPr>
        <w:lastRenderedPageBreak/>
        <w:t xml:space="preserve">Supplementary </w:t>
      </w:r>
      <w:r w:rsidR="00DE0C1F">
        <w:rPr>
          <w:b/>
          <w:bCs/>
        </w:rPr>
        <w:t>3</w:t>
      </w:r>
      <w:r w:rsidRPr="00070310">
        <w:rPr>
          <w:b/>
          <w:bCs/>
        </w:rPr>
        <w:t>: Treatment of germinoma, including Surgery, Chemotherapy, and Radiotherapy modalities</w:t>
      </w:r>
    </w:p>
    <w:tbl>
      <w:tblPr>
        <w:tblStyle w:val="TableGrid"/>
        <w:tblpPr w:leftFromText="180" w:rightFromText="180" w:vertAnchor="page" w:horzAnchor="margin" w:tblpXSpec="center" w:tblpY="2212"/>
        <w:tblW w:w="9350" w:type="dxa"/>
        <w:tblLook w:val="04A0" w:firstRow="1" w:lastRow="0" w:firstColumn="1" w:lastColumn="0" w:noHBand="0" w:noVBand="1"/>
      </w:tblPr>
      <w:tblGrid>
        <w:gridCol w:w="1797"/>
        <w:gridCol w:w="1309"/>
        <w:gridCol w:w="1258"/>
        <w:gridCol w:w="1261"/>
        <w:gridCol w:w="1262"/>
        <w:gridCol w:w="1213"/>
        <w:gridCol w:w="1250"/>
      </w:tblGrid>
      <w:tr w:rsidR="00D37142" w:rsidRPr="00070310" w14:paraId="12B67E97" w14:textId="77777777" w:rsidTr="00D37142">
        <w:tc>
          <w:tcPr>
            <w:tcW w:w="1797" w:type="dxa"/>
            <w:tcBorders>
              <w:bottom w:val="single" w:sz="4" w:space="0" w:color="auto"/>
              <w:right w:val="nil"/>
            </w:tcBorders>
          </w:tcPr>
          <w:p w14:paraId="51FD60D5" w14:textId="77777777" w:rsidR="00D37142" w:rsidRPr="00070310" w:rsidRDefault="00D37142" w:rsidP="00C43909">
            <w:r w:rsidRPr="00070310">
              <w:t>Site of RT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14:paraId="0078BA6D" w14:textId="77777777" w:rsidR="00D37142" w:rsidRPr="00070310" w:rsidRDefault="00D37142" w:rsidP="00C43909"/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14:paraId="3294A26B" w14:textId="77777777" w:rsidR="00D37142" w:rsidRPr="00070310" w:rsidRDefault="00D37142" w:rsidP="00C43909">
            <w:r w:rsidRPr="00070310">
              <w:t>CSI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0B27ACE8" w14:textId="77777777" w:rsidR="00D37142" w:rsidRPr="00070310" w:rsidRDefault="00D37142" w:rsidP="00C43909">
            <w:r w:rsidRPr="00070310">
              <w:t>WBRT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14:paraId="0C20EA95" w14:textId="77777777" w:rsidR="00D37142" w:rsidRPr="00070310" w:rsidRDefault="00D37142" w:rsidP="00C43909">
            <w:r w:rsidRPr="00070310">
              <w:t>WVRT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4A811358" w14:textId="061A6454" w:rsidR="00D37142" w:rsidRPr="00070310" w:rsidRDefault="00D37142" w:rsidP="00C43909">
            <w:r>
              <w:t>No RT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</w:tcBorders>
          </w:tcPr>
          <w:p w14:paraId="65D40AFD" w14:textId="07D326B8" w:rsidR="00D37142" w:rsidRPr="00070310" w:rsidRDefault="00D37142" w:rsidP="00C43909">
            <w:r w:rsidRPr="00070310">
              <w:t>p value</w:t>
            </w:r>
          </w:p>
        </w:tc>
      </w:tr>
      <w:tr w:rsidR="00D37142" w:rsidRPr="00070310" w14:paraId="0344699D" w14:textId="77777777" w:rsidTr="00D37142">
        <w:tc>
          <w:tcPr>
            <w:tcW w:w="1797" w:type="dxa"/>
            <w:tcBorders>
              <w:bottom w:val="single" w:sz="4" w:space="0" w:color="auto"/>
              <w:right w:val="nil"/>
            </w:tcBorders>
          </w:tcPr>
          <w:p w14:paraId="7E232D96" w14:textId="77777777" w:rsidR="00D37142" w:rsidRPr="00070310" w:rsidRDefault="00D37142" w:rsidP="00C43909"/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14:paraId="2698BF51" w14:textId="77777777" w:rsidR="00D37142" w:rsidRPr="00070310" w:rsidRDefault="00D37142" w:rsidP="00C43909"/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14:paraId="4CF04896" w14:textId="77777777" w:rsidR="00D37142" w:rsidRPr="00070310" w:rsidRDefault="00D37142" w:rsidP="00C43909">
            <w:r w:rsidRPr="00070310">
              <w:t>N = 15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391D8B3E" w14:textId="5ECDF095" w:rsidR="00D37142" w:rsidRPr="00070310" w:rsidRDefault="00D37142" w:rsidP="00C43909">
            <w:r w:rsidRPr="00070310">
              <w:t xml:space="preserve">N = </w:t>
            </w:r>
            <w:r w:rsidR="007566D9">
              <w:t>5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14:paraId="3D73A0D1" w14:textId="5C8FD816" w:rsidR="00D37142" w:rsidRPr="00070310" w:rsidRDefault="00D37142" w:rsidP="00C43909">
            <w:r w:rsidRPr="00070310">
              <w:t>N = 3</w:t>
            </w:r>
            <w:r w:rsidR="007566D9">
              <w:t>9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4AC8AAAD" w14:textId="4BFF2F07" w:rsidR="00D37142" w:rsidRPr="00070310" w:rsidRDefault="00D37142" w:rsidP="00C43909">
            <w:r>
              <w:t>N =</w:t>
            </w:r>
            <w:r w:rsidR="00714B83">
              <w:t>1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</w:tcBorders>
          </w:tcPr>
          <w:p w14:paraId="17ED3CDB" w14:textId="54D00124" w:rsidR="00D37142" w:rsidRPr="00070310" w:rsidRDefault="00D37142" w:rsidP="00C43909"/>
        </w:tc>
      </w:tr>
      <w:tr w:rsidR="00D37142" w:rsidRPr="00070310" w14:paraId="48046F34" w14:textId="77777777" w:rsidTr="00D37142">
        <w:tc>
          <w:tcPr>
            <w:tcW w:w="1797" w:type="dxa"/>
            <w:tcBorders>
              <w:bottom w:val="single" w:sz="4" w:space="0" w:color="auto"/>
              <w:right w:val="single" w:sz="4" w:space="0" w:color="auto"/>
            </w:tcBorders>
          </w:tcPr>
          <w:p w14:paraId="72946D85" w14:textId="77777777" w:rsidR="00D37142" w:rsidRPr="00070310" w:rsidRDefault="00D37142" w:rsidP="00C43909">
            <w:r w:rsidRPr="00070310">
              <w:t>surgery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A7E15" w14:textId="77777777" w:rsidR="00D37142" w:rsidRPr="00070310" w:rsidRDefault="00D37142" w:rsidP="00C43909">
            <w:r w:rsidRPr="00070310">
              <w:t>Yes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3B24A" w14:textId="77777777" w:rsidR="00D37142" w:rsidRPr="00070310" w:rsidRDefault="00D37142" w:rsidP="00C43909">
            <w:r w:rsidRPr="00070310">
              <w:t>12 (80%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7F5F" w14:textId="651B3A24" w:rsidR="00D37142" w:rsidRPr="00070310" w:rsidRDefault="00B023C4" w:rsidP="00C43909">
            <w:r w:rsidRPr="00B023C4">
              <w:t>5 (100%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4C15" w14:textId="7F5928DE" w:rsidR="00D37142" w:rsidRPr="00070310" w:rsidRDefault="00B023C4" w:rsidP="00C43909">
            <w:r w:rsidRPr="00B023C4">
              <w:t>35 (90%)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7F3D8" w14:textId="24A25083" w:rsidR="00D37142" w:rsidRPr="00070310" w:rsidRDefault="00714B83" w:rsidP="00C43909">
            <w:r>
              <w:t>1</w:t>
            </w:r>
            <w:r w:rsidR="00D37142" w:rsidRPr="00D37142">
              <w:t xml:space="preserve"> (100%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</w:tcBorders>
          </w:tcPr>
          <w:p w14:paraId="6C1DA309" w14:textId="3354118F" w:rsidR="00D37142" w:rsidRPr="00070310" w:rsidRDefault="00B023C4" w:rsidP="00C43909">
            <w:r w:rsidRPr="00B023C4">
              <w:t>0.49</w:t>
            </w:r>
          </w:p>
        </w:tc>
      </w:tr>
      <w:tr w:rsidR="00B023C4" w:rsidRPr="00070310" w14:paraId="144A34A2" w14:textId="77777777" w:rsidTr="00D37142">
        <w:tc>
          <w:tcPr>
            <w:tcW w:w="1797" w:type="dxa"/>
            <w:tcBorders>
              <w:bottom w:val="single" w:sz="4" w:space="0" w:color="auto"/>
              <w:right w:val="single" w:sz="4" w:space="0" w:color="auto"/>
            </w:tcBorders>
          </w:tcPr>
          <w:p w14:paraId="6D2AFD1F" w14:textId="77777777" w:rsidR="00B023C4" w:rsidRPr="00070310" w:rsidRDefault="00B023C4" w:rsidP="00B023C4"/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894C" w14:textId="77777777" w:rsidR="00B023C4" w:rsidRPr="00070310" w:rsidRDefault="00B023C4" w:rsidP="00B023C4">
            <w:r w:rsidRPr="00070310">
              <w:t>No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8E5D3" w14:textId="77777777" w:rsidR="00B023C4" w:rsidRPr="00070310" w:rsidRDefault="00B023C4" w:rsidP="00B023C4">
            <w:r w:rsidRPr="00070310">
              <w:t>3 (20%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B8D9" w14:textId="3E89E6CD" w:rsidR="00B023C4" w:rsidRPr="00070310" w:rsidRDefault="00B023C4" w:rsidP="00B023C4">
            <w:r w:rsidRPr="00070310">
              <w:t>0 (0%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15DEF" w14:textId="317C2339" w:rsidR="00B023C4" w:rsidRPr="00070310" w:rsidRDefault="00B023C4" w:rsidP="00B023C4">
            <w:r w:rsidRPr="00B023C4">
              <w:t>4 (10%)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CE251" w14:textId="56F8EF1A" w:rsidR="00B023C4" w:rsidRPr="00070310" w:rsidRDefault="00B023C4" w:rsidP="00B023C4">
            <w:r w:rsidRPr="00070310">
              <w:t>0 (0%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</w:tcBorders>
          </w:tcPr>
          <w:p w14:paraId="34ED7264" w14:textId="16529723" w:rsidR="00B023C4" w:rsidRPr="00070310" w:rsidRDefault="00B023C4" w:rsidP="00B023C4"/>
        </w:tc>
      </w:tr>
      <w:tr w:rsidR="00D37142" w:rsidRPr="00070310" w14:paraId="48D3D759" w14:textId="77777777" w:rsidTr="00D37142">
        <w:tc>
          <w:tcPr>
            <w:tcW w:w="1797" w:type="dxa"/>
            <w:tcBorders>
              <w:bottom w:val="single" w:sz="4" w:space="0" w:color="auto"/>
              <w:right w:val="single" w:sz="4" w:space="0" w:color="auto"/>
            </w:tcBorders>
          </w:tcPr>
          <w:p w14:paraId="7DD1D735" w14:textId="77777777" w:rsidR="00D37142" w:rsidRPr="00070310" w:rsidRDefault="00D37142" w:rsidP="00C43909">
            <w:r w:rsidRPr="00070310">
              <w:t>Type of surgery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FA78" w14:textId="77777777" w:rsidR="00D37142" w:rsidRPr="00070310" w:rsidRDefault="00D37142" w:rsidP="00C43909">
            <w:r w:rsidRPr="00070310">
              <w:t>Biopsy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D54A" w14:textId="77777777" w:rsidR="00D37142" w:rsidRPr="00070310" w:rsidRDefault="00D37142" w:rsidP="00C43909">
            <w:r w:rsidRPr="00070310">
              <w:t>9 (75%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54FED" w14:textId="77777777" w:rsidR="00D37142" w:rsidRPr="00070310" w:rsidRDefault="00D37142" w:rsidP="00C43909">
            <w:r w:rsidRPr="00070310">
              <w:t>5 (100%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FAFC" w14:textId="3FDEB64F" w:rsidR="00D37142" w:rsidRPr="00070310" w:rsidRDefault="00B023C4" w:rsidP="00C43909">
            <w:r w:rsidRPr="00B023C4">
              <w:t>32 (91%)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7A83" w14:textId="4509F1AD" w:rsidR="00D37142" w:rsidRPr="00070310" w:rsidRDefault="00714B83" w:rsidP="00C43909">
            <w:r w:rsidRPr="00714B83">
              <w:t>1 (100%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</w:tcBorders>
          </w:tcPr>
          <w:p w14:paraId="7CA45EC0" w14:textId="4ED77C19" w:rsidR="00D37142" w:rsidRPr="00070310" w:rsidRDefault="00714B83" w:rsidP="00C43909">
            <w:r w:rsidRPr="00714B83">
              <w:t>0.3</w:t>
            </w:r>
            <w:r w:rsidR="00B023C4">
              <w:t>1</w:t>
            </w:r>
          </w:p>
        </w:tc>
      </w:tr>
      <w:tr w:rsidR="00D37142" w:rsidRPr="00070310" w14:paraId="19D040E5" w14:textId="77777777" w:rsidTr="00D37142">
        <w:tc>
          <w:tcPr>
            <w:tcW w:w="1797" w:type="dxa"/>
            <w:tcBorders>
              <w:bottom w:val="single" w:sz="4" w:space="0" w:color="auto"/>
              <w:right w:val="single" w:sz="4" w:space="0" w:color="auto"/>
            </w:tcBorders>
          </w:tcPr>
          <w:p w14:paraId="01F944E2" w14:textId="77777777" w:rsidR="00D37142" w:rsidRPr="00070310" w:rsidRDefault="00D37142" w:rsidP="00C43909"/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43385" w14:textId="77777777" w:rsidR="00D37142" w:rsidRPr="00070310" w:rsidRDefault="00D37142" w:rsidP="00C43909">
            <w:r w:rsidRPr="00070310">
              <w:t>STR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4F9C" w14:textId="77777777" w:rsidR="00D37142" w:rsidRPr="00070310" w:rsidRDefault="00D37142" w:rsidP="00C43909">
            <w:r w:rsidRPr="00070310">
              <w:t>3 (27%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D96F" w14:textId="77777777" w:rsidR="00D37142" w:rsidRPr="00070310" w:rsidRDefault="00D37142" w:rsidP="00C43909">
            <w:r w:rsidRPr="00070310">
              <w:t>0 (0%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52EEB" w14:textId="3BC0BB53" w:rsidR="00D37142" w:rsidRPr="00070310" w:rsidRDefault="00B023C4" w:rsidP="00C43909">
            <w:r w:rsidRPr="00B023C4">
              <w:t>3 (9%)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C8C3" w14:textId="1A675E5E" w:rsidR="00D37142" w:rsidRPr="00070310" w:rsidRDefault="004C0B9A" w:rsidP="00C43909">
            <w:r w:rsidRPr="00070310">
              <w:t>0 (0%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</w:tcBorders>
          </w:tcPr>
          <w:p w14:paraId="0525E509" w14:textId="435EDEBD" w:rsidR="00D37142" w:rsidRPr="00070310" w:rsidRDefault="00D37142" w:rsidP="00C43909"/>
        </w:tc>
      </w:tr>
      <w:tr w:rsidR="00802DA1" w:rsidRPr="00070310" w14:paraId="02258DD9" w14:textId="77777777" w:rsidTr="00D37142">
        <w:tc>
          <w:tcPr>
            <w:tcW w:w="1797" w:type="dxa"/>
            <w:tcBorders>
              <w:bottom w:val="nil"/>
              <w:right w:val="single" w:sz="4" w:space="0" w:color="auto"/>
            </w:tcBorders>
          </w:tcPr>
          <w:p w14:paraId="655654A0" w14:textId="77777777" w:rsidR="00802DA1" w:rsidRPr="00070310" w:rsidRDefault="00802DA1" w:rsidP="00802DA1">
            <w:r w:rsidRPr="00070310">
              <w:t>Chemotherapy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96A3F" w14:textId="77777777" w:rsidR="00802DA1" w:rsidRPr="00070310" w:rsidRDefault="00802DA1" w:rsidP="00802DA1">
            <w:r w:rsidRPr="00070310">
              <w:t>Yes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D0D8" w14:textId="69207AB9" w:rsidR="00802DA1" w:rsidRPr="00070310" w:rsidRDefault="00802DA1" w:rsidP="00802DA1">
            <w:r w:rsidRPr="00070310">
              <w:t>10 (67%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E622" w14:textId="77777777" w:rsidR="00802DA1" w:rsidRPr="00070310" w:rsidRDefault="00802DA1" w:rsidP="00802DA1">
            <w:r w:rsidRPr="00070310">
              <w:t>1 (20%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5CE7" w14:textId="7286D9C3" w:rsidR="00802DA1" w:rsidRPr="00070310" w:rsidRDefault="00B023C4" w:rsidP="00802DA1">
            <w:r w:rsidRPr="00B023C4">
              <w:t>24 (62%)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8D97" w14:textId="70E16966" w:rsidR="00802DA1" w:rsidRPr="00070310" w:rsidRDefault="00104EE2" w:rsidP="00802DA1">
            <w:r>
              <w:t>1</w:t>
            </w:r>
            <w:r w:rsidR="00802DA1" w:rsidRPr="004C0B9A">
              <w:t xml:space="preserve"> (100%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C662" w14:textId="08540213" w:rsidR="00802DA1" w:rsidRPr="00070310" w:rsidRDefault="00104EE2" w:rsidP="00802DA1">
            <w:r w:rsidRPr="00104EE2">
              <w:t>0</w:t>
            </w:r>
            <w:r w:rsidR="00B023C4" w:rsidRPr="00B023C4">
              <w:t>.23</w:t>
            </w:r>
          </w:p>
        </w:tc>
      </w:tr>
      <w:tr w:rsidR="004C0B9A" w:rsidRPr="00070310" w14:paraId="7FF21F77" w14:textId="77777777" w:rsidTr="00D37142">
        <w:tc>
          <w:tcPr>
            <w:tcW w:w="17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BF750D" w14:textId="77777777" w:rsidR="004C0B9A" w:rsidRPr="00070310" w:rsidRDefault="004C0B9A" w:rsidP="004C0B9A"/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6EE8" w14:textId="77777777" w:rsidR="004C0B9A" w:rsidRPr="00070310" w:rsidRDefault="004C0B9A" w:rsidP="004C0B9A">
            <w:r w:rsidRPr="00070310">
              <w:t>No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9C5D" w14:textId="5FD53AEF" w:rsidR="004C0B9A" w:rsidRPr="00070310" w:rsidRDefault="00802DA1" w:rsidP="004C0B9A">
            <w:r w:rsidRPr="00802DA1">
              <w:t>5 (33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6CB4" w14:textId="77777777" w:rsidR="004C0B9A" w:rsidRPr="00070310" w:rsidRDefault="004C0B9A" w:rsidP="004C0B9A">
            <w:r w:rsidRPr="00070310">
              <w:t>4 (80%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B3C30" w14:textId="5C5172C6" w:rsidR="004C0B9A" w:rsidRPr="00070310" w:rsidRDefault="00B023C4" w:rsidP="004C0B9A">
            <w:r w:rsidRPr="00B023C4">
              <w:t>15 (38%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4B3B" w14:textId="21283E16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CE96" w14:textId="75439DBD" w:rsidR="004C0B9A" w:rsidRPr="00070310" w:rsidRDefault="004C0B9A" w:rsidP="004C0B9A"/>
        </w:tc>
      </w:tr>
      <w:tr w:rsidR="004C0B9A" w:rsidRPr="00070310" w14:paraId="1FE33270" w14:textId="77777777" w:rsidTr="00D37142">
        <w:trPr>
          <w:trHeight w:val="143"/>
        </w:trPr>
        <w:tc>
          <w:tcPr>
            <w:tcW w:w="1797" w:type="dxa"/>
            <w:vMerge w:val="restart"/>
            <w:tcBorders>
              <w:right w:val="single" w:sz="4" w:space="0" w:color="auto"/>
            </w:tcBorders>
          </w:tcPr>
          <w:p w14:paraId="06AE034F" w14:textId="77777777" w:rsidR="004C0B9A" w:rsidRPr="00070310" w:rsidRDefault="004C0B9A" w:rsidP="004C0B9A">
            <w:r w:rsidRPr="00070310">
              <w:t>Chemotherapy regimen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908A" w14:textId="77777777" w:rsidR="004C0B9A" w:rsidRPr="00070310" w:rsidRDefault="004C0B9A" w:rsidP="004C0B9A">
            <w:r w:rsidRPr="00070310">
              <w:t>BEP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2E9BC" w14:textId="77777777" w:rsidR="004C0B9A" w:rsidRPr="00070310" w:rsidRDefault="004C0B9A" w:rsidP="004C0B9A">
            <w:r w:rsidRPr="00070310">
              <w:t>2 (13%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7E7B" w14:textId="77777777" w:rsidR="004C0B9A" w:rsidRPr="00070310" w:rsidRDefault="004C0B9A" w:rsidP="004C0B9A">
            <w:r w:rsidRPr="00070310">
              <w:t>0 (0%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FC78" w14:textId="77777777" w:rsidR="004C0B9A" w:rsidRPr="00070310" w:rsidRDefault="004C0B9A" w:rsidP="004C0B9A">
            <w:r w:rsidRPr="00070310">
              <w:t>7 (18%)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E28A" w14:textId="6BD98C3E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3B84" w14:textId="26D64E5D" w:rsidR="004C0B9A" w:rsidRPr="00070310" w:rsidRDefault="00B023C4" w:rsidP="004C0B9A">
            <w:r w:rsidRPr="00B023C4">
              <w:t xml:space="preserve">0.12 </w:t>
            </w:r>
          </w:p>
        </w:tc>
      </w:tr>
      <w:tr w:rsidR="004C0B9A" w:rsidRPr="00070310" w14:paraId="18BD7D89" w14:textId="77777777" w:rsidTr="00D37142">
        <w:tc>
          <w:tcPr>
            <w:tcW w:w="1797" w:type="dxa"/>
            <w:vMerge/>
            <w:tcBorders>
              <w:right w:val="single" w:sz="4" w:space="0" w:color="auto"/>
            </w:tcBorders>
          </w:tcPr>
          <w:p w14:paraId="6A12B359" w14:textId="77777777" w:rsidR="004C0B9A" w:rsidRPr="00070310" w:rsidRDefault="004C0B9A" w:rsidP="004C0B9A"/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7542B" w14:textId="77777777" w:rsidR="004C0B9A" w:rsidRPr="00070310" w:rsidRDefault="004C0B9A" w:rsidP="004C0B9A">
            <w:r w:rsidRPr="00070310">
              <w:t>Carbo+Eto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4D29B" w14:textId="77777777" w:rsidR="004C0B9A" w:rsidRPr="00070310" w:rsidRDefault="004C0B9A" w:rsidP="004C0B9A">
            <w:r w:rsidRPr="00070310">
              <w:t>1 (7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06E1C" w14:textId="77777777" w:rsidR="004C0B9A" w:rsidRPr="00070310" w:rsidRDefault="004C0B9A" w:rsidP="004C0B9A">
            <w:r w:rsidRPr="00070310">
              <w:t>0 (0%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EDEF" w14:textId="1363E376" w:rsidR="004C0B9A" w:rsidRPr="00070310" w:rsidRDefault="00B023C4" w:rsidP="004C0B9A">
            <w:r w:rsidRPr="00B023C4">
              <w:t>4 (10%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C569" w14:textId="6DF1337C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0A16C" w14:textId="71568BCA" w:rsidR="004C0B9A" w:rsidRPr="00070310" w:rsidRDefault="004C0B9A" w:rsidP="004C0B9A"/>
        </w:tc>
      </w:tr>
      <w:tr w:rsidR="004C0B9A" w:rsidRPr="00070310" w14:paraId="056108BC" w14:textId="77777777" w:rsidTr="00D37142">
        <w:tc>
          <w:tcPr>
            <w:tcW w:w="1797" w:type="dxa"/>
            <w:vMerge/>
            <w:tcBorders>
              <w:right w:val="single" w:sz="4" w:space="0" w:color="auto"/>
            </w:tcBorders>
          </w:tcPr>
          <w:p w14:paraId="3885A751" w14:textId="77777777" w:rsidR="004C0B9A" w:rsidRPr="00070310" w:rsidRDefault="004C0B9A" w:rsidP="004C0B9A"/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70B141" w14:textId="77777777" w:rsidR="004C0B9A" w:rsidRPr="00070310" w:rsidRDefault="004C0B9A" w:rsidP="004C0B9A">
            <w:r w:rsidRPr="00070310">
              <w:t>Cis+Eto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4CFADB" w14:textId="77777777" w:rsidR="004C0B9A" w:rsidRPr="00070310" w:rsidRDefault="004C0B9A" w:rsidP="004C0B9A">
            <w:r w:rsidRPr="00070310">
              <w:t>1 (7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408125" w14:textId="77777777" w:rsidR="004C0B9A" w:rsidRPr="00070310" w:rsidRDefault="004C0B9A" w:rsidP="004C0B9A">
            <w:r w:rsidRPr="00070310">
              <w:t>0 (0%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A73D43" w14:textId="5FCEABAF" w:rsidR="004C0B9A" w:rsidRPr="00070310" w:rsidRDefault="00E54BEB" w:rsidP="004C0B9A">
            <w:r w:rsidRPr="00E54BEB">
              <w:t>10 (26%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673173" w14:textId="7649F8BF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E5FE7F" w14:textId="7CCB1EBD" w:rsidR="004C0B9A" w:rsidRPr="00070310" w:rsidRDefault="004C0B9A" w:rsidP="004C0B9A"/>
        </w:tc>
      </w:tr>
      <w:tr w:rsidR="004C0B9A" w:rsidRPr="00070310" w14:paraId="08B5EDFC" w14:textId="77777777" w:rsidTr="00D37142">
        <w:tc>
          <w:tcPr>
            <w:tcW w:w="1797" w:type="dxa"/>
            <w:vMerge/>
            <w:tcBorders>
              <w:right w:val="single" w:sz="4" w:space="0" w:color="auto"/>
            </w:tcBorders>
          </w:tcPr>
          <w:p w14:paraId="7698C96B" w14:textId="77777777" w:rsidR="004C0B9A" w:rsidRPr="00070310" w:rsidRDefault="004C0B9A" w:rsidP="004C0B9A"/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405C1" w14:textId="77777777" w:rsidR="004C0B9A" w:rsidRPr="00070310" w:rsidRDefault="004C0B9A" w:rsidP="004C0B9A">
            <w:r w:rsidRPr="00070310">
              <w:t>I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0DAEEE" w14:textId="77777777" w:rsidR="004C0B9A" w:rsidRPr="00070310" w:rsidRDefault="004C0B9A" w:rsidP="004C0B9A">
            <w:r w:rsidRPr="00070310">
              <w:t>6 (40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FCB6EE" w14:textId="77777777" w:rsidR="004C0B9A" w:rsidRPr="00070310" w:rsidRDefault="004C0B9A" w:rsidP="004C0B9A">
            <w:r w:rsidRPr="00070310">
              <w:t>1 (20%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029376" w14:textId="40AD16ED" w:rsidR="004C0B9A" w:rsidRPr="00070310" w:rsidRDefault="00B023C4" w:rsidP="004C0B9A">
            <w:r w:rsidRPr="00B023C4">
              <w:t xml:space="preserve">3 (8%) 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36839" w14:textId="5CDD52D7" w:rsidR="004C0B9A" w:rsidRPr="00070310" w:rsidRDefault="00714B83" w:rsidP="004C0B9A">
            <w:r w:rsidRPr="00714B83">
              <w:t>1 (100%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E00F41" w14:textId="6CE0B4C2" w:rsidR="004C0B9A" w:rsidRPr="00070310" w:rsidRDefault="004C0B9A" w:rsidP="004C0B9A"/>
        </w:tc>
      </w:tr>
      <w:tr w:rsidR="004C0B9A" w:rsidRPr="00070310" w14:paraId="20D42625" w14:textId="77777777" w:rsidTr="00D37142">
        <w:tc>
          <w:tcPr>
            <w:tcW w:w="1797" w:type="dxa"/>
          </w:tcPr>
          <w:p w14:paraId="467786F5" w14:textId="77777777" w:rsidR="004C0B9A" w:rsidRPr="00070310" w:rsidRDefault="004C0B9A" w:rsidP="004C0B9A">
            <w:r w:rsidRPr="00070310">
              <w:t>RT Technique</w:t>
            </w:r>
          </w:p>
        </w:tc>
        <w:tc>
          <w:tcPr>
            <w:tcW w:w="1309" w:type="dxa"/>
          </w:tcPr>
          <w:p w14:paraId="7281377F" w14:textId="77777777" w:rsidR="004C0B9A" w:rsidRPr="00070310" w:rsidRDefault="004C0B9A" w:rsidP="004C0B9A">
            <w:r w:rsidRPr="00070310">
              <w:t>2D</w:t>
            </w:r>
          </w:p>
        </w:tc>
        <w:tc>
          <w:tcPr>
            <w:tcW w:w="1258" w:type="dxa"/>
          </w:tcPr>
          <w:p w14:paraId="623B02D0" w14:textId="77777777" w:rsidR="004C0B9A" w:rsidRPr="00070310" w:rsidRDefault="004C0B9A" w:rsidP="004C0B9A">
            <w:r w:rsidRPr="00070310">
              <w:t>4 (27%)</w:t>
            </w:r>
          </w:p>
        </w:tc>
        <w:tc>
          <w:tcPr>
            <w:tcW w:w="1261" w:type="dxa"/>
          </w:tcPr>
          <w:p w14:paraId="0CE7D330" w14:textId="77777777" w:rsidR="004C0B9A" w:rsidRPr="00070310" w:rsidRDefault="004C0B9A" w:rsidP="004C0B9A">
            <w:r w:rsidRPr="00070310">
              <w:t>1 (20%)</w:t>
            </w:r>
          </w:p>
        </w:tc>
        <w:tc>
          <w:tcPr>
            <w:tcW w:w="1262" w:type="dxa"/>
          </w:tcPr>
          <w:p w14:paraId="349D81F3" w14:textId="77777777" w:rsidR="004C0B9A" w:rsidRPr="00070310" w:rsidRDefault="004C0B9A" w:rsidP="004C0B9A">
            <w:r w:rsidRPr="00070310">
              <w:t>1 (3%)</w:t>
            </w:r>
          </w:p>
        </w:tc>
        <w:tc>
          <w:tcPr>
            <w:tcW w:w="1213" w:type="dxa"/>
          </w:tcPr>
          <w:p w14:paraId="75675C97" w14:textId="24D6C301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  <w:tcBorders>
              <w:right w:val="single" w:sz="4" w:space="0" w:color="auto"/>
            </w:tcBorders>
          </w:tcPr>
          <w:p w14:paraId="198F12E2" w14:textId="0E9796E9" w:rsidR="004C0B9A" w:rsidRPr="00070310" w:rsidRDefault="00714B83" w:rsidP="004C0B9A">
            <w:r w:rsidRPr="00714B83">
              <w:t>0.0</w:t>
            </w:r>
            <w:r w:rsidR="00B023C4">
              <w:t>36</w:t>
            </w:r>
          </w:p>
        </w:tc>
      </w:tr>
      <w:tr w:rsidR="004C0B9A" w:rsidRPr="00070310" w14:paraId="557B5AB4" w14:textId="77777777" w:rsidTr="00D37142">
        <w:tc>
          <w:tcPr>
            <w:tcW w:w="1797" w:type="dxa"/>
          </w:tcPr>
          <w:p w14:paraId="05C81C35" w14:textId="77777777" w:rsidR="004C0B9A" w:rsidRPr="00070310" w:rsidRDefault="004C0B9A" w:rsidP="004C0B9A"/>
        </w:tc>
        <w:tc>
          <w:tcPr>
            <w:tcW w:w="1309" w:type="dxa"/>
          </w:tcPr>
          <w:p w14:paraId="68EECAA9" w14:textId="77777777" w:rsidR="004C0B9A" w:rsidRPr="00070310" w:rsidRDefault="004C0B9A" w:rsidP="004C0B9A">
            <w:r w:rsidRPr="00070310">
              <w:t>3D</w:t>
            </w:r>
          </w:p>
        </w:tc>
        <w:tc>
          <w:tcPr>
            <w:tcW w:w="1258" w:type="dxa"/>
          </w:tcPr>
          <w:p w14:paraId="2BE19215" w14:textId="77777777" w:rsidR="004C0B9A" w:rsidRPr="00070310" w:rsidRDefault="004C0B9A" w:rsidP="004C0B9A">
            <w:r w:rsidRPr="00070310">
              <w:t>7 (47%)</w:t>
            </w:r>
          </w:p>
        </w:tc>
        <w:tc>
          <w:tcPr>
            <w:tcW w:w="1261" w:type="dxa"/>
          </w:tcPr>
          <w:p w14:paraId="07ADFD8F" w14:textId="77777777" w:rsidR="004C0B9A" w:rsidRPr="00070310" w:rsidRDefault="004C0B9A" w:rsidP="004C0B9A">
            <w:r w:rsidRPr="00070310">
              <w:t>4 (80%)</w:t>
            </w:r>
          </w:p>
        </w:tc>
        <w:tc>
          <w:tcPr>
            <w:tcW w:w="1262" w:type="dxa"/>
          </w:tcPr>
          <w:p w14:paraId="38E506D4" w14:textId="688C377B" w:rsidR="004C0B9A" w:rsidRPr="00070310" w:rsidRDefault="00B023C4" w:rsidP="004C0B9A">
            <w:r w:rsidRPr="00B023C4">
              <w:t>21 (54%)</w:t>
            </w:r>
          </w:p>
        </w:tc>
        <w:tc>
          <w:tcPr>
            <w:tcW w:w="1213" w:type="dxa"/>
          </w:tcPr>
          <w:p w14:paraId="60E5D69C" w14:textId="5E03B0FD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</w:tcPr>
          <w:p w14:paraId="4543CF7A" w14:textId="195805DE" w:rsidR="004C0B9A" w:rsidRPr="00070310" w:rsidRDefault="004C0B9A" w:rsidP="004C0B9A"/>
        </w:tc>
      </w:tr>
      <w:tr w:rsidR="004C0B9A" w:rsidRPr="00070310" w14:paraId="4AFEA473" w14:textId="77777777" w:rsidTr="00D37142">
        <w:tc>
          <w:tcPr>
            <w:tcW w:w="1797" w:type="dxa"/>
          </w:tcPr>
          <w:p w14:paraId="78538DFE" w14:textId="77777777" w:rsidR="004C0B9A" w:rsidRPr="00070310" w:rsidRDefault="004C0B9A" w:rsidP="004C0B9A"/>
        </w:tc>
        <w:tc>
          <w:tcPr>
            <w:tcW w:w="1309" w:type="dxa"/>
          </w:tcPr>
          <w:p w14:paraId="387B4AFA" w14:textId="77777777" w:rsidR="004C0B9A" w:rsidRPr="00070310" w:rsidRDefault="004C0B9A" w:rsidP="004C0B9A">
            <w:r w:rsidRPr="00070310">
              <w:t>IMRT</w:t>
            </w:r>
          </w:p>
        </w:tc>
        <w:tc>
          <w:tcPr>
            <w:tcW w:w="1258" w:type="dxa"/>
          </w:tcPr>
          <w:p w14:paraId="6CF81C7A" w14:textId="77777777" w:rsidR="004C0B9A" w:rsidRPr="00070310" w:rsidRDefault="004C0B9A" w:rsidP="004C0B9A">
            <w:r w:rsidRPr="00070310">
              <w:t>4 (27%)</w:t>
            </w:r>
          </w:p>
        </w:tc>
        <w:tc>
          <w:tcPr>
            <w:tcW w:w="1261" w:type="dxa"/>
          </w:tcPr>
          <w:p w14:paraId="0569755A" w14:textId="77777777" w:rsidR="004C0B9A" w:rsidRPr="00070310" w:rsidRDefault="004C0B9A" w:rsidP="004C0B9A">
            <w:r w:rsidRPr="00070310">
              <w:t>0 (0%)</w:t>
            </w:r>
          </w:p>
        </w:tc>
        <w:tc>
          <w:tcPr>
            <w:tcW w:w="1262" w:type="dxa"/>
          </w:tcPr>
          <w:p w14:paraId="39C7A8EE" w14:textId="4055C108" w:rsidR="004C0B9A" w:rsidRPr="00070310" w:rsidRDefault="004C0B9A" w:rsidP="004C0B9A">
            <w:r w:rsidRPr="00070310">
              <w:t>17 (4</w:t>
            </w:r>
            <w:r w:rsidR="00B023C4">
              <w:t>4</w:t>
            </w:r>
            <w:r w:rsidRPr="00070310">
              <w:t>%)</w:t>
            </w:r>
          </w:p>
        </w:tc>
        <w:tc>
          <w:tcPr>
            <w:tcW w:w="1213" w:type="dxa"/>
          </w:tcPr>
          <w:p w14:paraId="481E8B51" w14:textId="4EA9B985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</w:tcPr>
          <w:p w14:paraId="3BA884E2" w14:textId="6C670B04" w:rsidR="004C0B9A" w:rsidRPr="00070310" w:rsidRDefault="004C0B9A" w:rsidP="004C0B9A"/>
        </w:tc>
      </w:tr>
      <w:tr w:rsidR="004C0B9A" w:rsidRPr="00070310" w14:paraId="458A84C1" w14:textId="77777777" w:rsidTr="00D37142">
        <w:tc>
          <w:tcPr>
            <w:tcW w:w="1797" w:type="dxa"/>
          </w:tcPr>
          <w:p w14:paraId="25F79B28" w14:textId="77777777" w:rsidR="004C0B9A" w:rsidRPr="00070310" w:rsidRDefault="004C0B9A" w:rsidP="004C0B9A">
            <w:r w:rsidRPr="00070310">
              <w:t>Phase 1 RT dose</w:t>
            </w:r>
          </w:p>
        </w:tc>
        <w:tc>
          <w:tcPr>
            <w:tcW w:w="1309" w:type="dxa"/>
          </w:tcPr>
          <w:p w14:paraId="27081D08" w14:textId="77777777" w:rsidR="004C0B9A" w:rsidRPr="00070310" w:rsidRDefault="004C0B9A" w:rsidP="004C0B9A">
            <w:r w:rsidRPr="00070310">
              <w:t>18-23 Gy</w:t>
            </w:r>
          </w:p>
        </w:tc>
        <w:tc>
          <w:tcPr>
            <w:tcW w:w="1258" w:type="dxa"/>
          </w:tcPr>
          <w:p w14:paraId="7D4E8B07" w14:textId="77777777" w:rsidR="004C0B9A" w:rsidRPr="00070310" w:rsidRDefault="004C0B9A" w:rsidP="004C0B9A">
            <w:r w:rsidRPr="00070310">
              <w:t>2 (13%)</w:t>
            </w:r>
          </w:p>
        </w:tc>
        <w:tc>
          <w:tcPr>
            <w:tcW w:w="1261" w:type="dxa"/>
          </w:tcPr>
          <w:p w14:paraId="4938848D" w14:textId="77777777" w:rsidR="004C0B9A" w:rsidRPr="00070310" w:rsidRDefault="004C0B9A" w:rsidP="004C0B9A">
            <w:r w:rsidRPr="00070310">
              <w:t>0 (0%)</w:t>
            </w:r>
          </w:p>
        </w:tc>
        <w:tc>
          <w:tcPr>
            <w:tcW w:w="1262" w:type="dxa"/>
          </w:tcPr>
          <w:p w14:paraId="1841FC8D" w14:textId="27A6FD3D" w:rsidR="004C0B9A" w:rsidRPr="00070310" w:rsidRDefault="004E4BC8" w:rsidP="004C0B9A">
            <w:r w:rsidRPr="004E4BC8">
              <w:t>4 (10%)</w:t>
            </w:r>
          </w:p>
        </w:tc>
        <w:tc>
          <w:tcPr>
            <w:tcW w:w="1213" w:type="dxa"/>
          </w:tcPr>
          <w:p w14:paraId="0CF3B01E" w14:textId="213827EB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</w:tcPr>
          <w:p w14:paraId="36827335" w14:textId="0A7CD78F" w:rsidR="004C0B9A" w:rsidRPr="00070310" w:rsidRDefault="004E4BC8" w:rsidP="004C0B9A">
            <w:r w:rsidRPr="004E4BC8">
              <w:t xml:space="preserve">0.69  </w:t>
            </w:r>
          </w:p>
        </w:tc>
      </w:tr>
      <w:tr w:rsidR="004C0B9A" w:rsidRPr="00070310" w14:paraId="0B1E2C6F" w14:textId="77777777" w:rsidTr="00D37142">
        <w:tc>
          <w:tcPr>
            <w:tcW w:w="1797" w:type="dxa"/>
          </w:tcPr>
          <w:p w14:paraId="6E13CB68" w14:textId="77777777" w:rsidR="004C0B9A" w:rsidRPr="00070310" w:rsidRDefault="004C0B9A" w:rsidP="004C0B9A"/>
        </w:tc>
        <w:tc>
          <w:tcPr>
            <w:tcW w:w="1309" w:type="dxa"/>
          </w:tcPr>
          <w:p w14:paraId="086F592F" w14:textId="77777777" w:rsidR="004C0B9A" w:rsidRPr="00070310" w:rsidRDefault="004C0B9A" w:rsidP="004C0B9A">
            <m:oMath>
              <m:r>
                <w:rPr>
                  <w:rFonts w:ascii="Cambria Math" w:hAnsi="Cambria Math"/>
                </w:rPr>
                <m:t>≥24</m:t>
              </m:r>
            </m:oMath>
            <w:r w:rsidRPr="00070310">
              <w:rPr>
                <w:rFonts w:eastAsiaTheme="minorEastAsia"/>
              </w:rPr>
              <w:t xml:space="preserve"> </w:t>
            </w:r>
            <w:r w:rsidRPr="00070310">
              <w:t>Gy</w:t>
            </w:r>
          </w:p>
        </w:tc>
        <w:tc>
          <w:tcPr>
            <w:tcW w:w="1258" w:type="dxa"/>
          </w:tcPr>
          <w:p w14:paraId="32BD120D" w14:textId="77777777" w:rsidR="004C0B9A" w:rsidRPr="00070310" w:rsidRDefault="004C0B9A" w:rsidP="004C0B9A">
            <w:r w:rsidRPr="00070310">
              <w:t>13 (87%)</w:t>
            </w:r>
          </w:p>
        </w:tc>
        <w:tc>
          <w:tcPr>
            <w:tcW w:w="1261" w:type="dxa"/>
          </w:tcPr>
          <w:p w14:paraId="1A6A5C7C" w14:textId="77777777" w:rsidR="004C0B9A" w:rsidRPr="00070310" w:rsidRDefault="004C0B9A" w:rsidP="004C0B9A">
            <w:r w:rsidRPr="00070310">
              <w:t>5 (100%)</w:t>
            </w:r>
          </w:p>
        </w:tc>
        <w:tc>
          <w:tcPr>
            <w:tcW w:w="1262" w:type="dxa"/>
          </w:tcPr>
          <w:p w14:paraId="7D6AB9C4" w14:textId="617EB55F" w:rsidR="004C0B9A" w:rsidRPr="00070310" w:rsidRDefault="004C0B9A" w:rsidP="004C0B9A">
            <w:r w:rsidRPr="00070310">
              <w:t>35 (9</w:t>
            </w:r>
            <w:r w:rsidR="004E4BC8">
              <w:t>0</w:t>
            </w:r>
            <w:r w:rsidRPr="00070310">
              <w:t>%)</w:t>
            </w:r>
          </w:p>
        </w:tc>
        <w:tc>
          <w:tcPr>
            <w:tcW w:w="1213" w:type="dxa"/>
          </w:tcPr>
          <w:p w14:paraId="61311860" w14:textId="02601DCB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</w:tcPr>
          <w:p w14:paraId="0265814E" w14:textId="7BB81CAD" w:rsidR="004C0B9A" w:rsidRPr="00070310" w:rsidRDefault="004C0B9A" w:rsidP="004C0B9A"/>
        </w:tc>
      </w:tr>
      <w:tr w:rsidR="004C0B9A" w:rsidRPr="00070310" w14:paraId="5250B72B" w14:textId="77777777" w:rsidTr="00D37142">
        <w:tc>
          <w:tcPr>
            <w:tcW w:w="1797" w:type="dxa"/>
          </w:tcPr>
          <w:p w14:paraId="1F9B606A" w14:textId="77777777" w:rsidR="004C0B9A" w:rsidRPr="00070310" w:rsidRDefault="004C0B9A" w:rsidP="004C0B9A">
            <w:r w:rsidRPr="00070310">
              <w:t>Tumor bed boost</w:t>
            </w:r>
          </w:p>
        </w:tc>
        <w:tc>
          <w:tcPr>
            <w:tcW w:w="1309" w:type="dxa"/>
          </w:tcPr>
          <w:p w14:paraId="26CE94EC" w14:textId="77777777" w:rsidR="004C0B9A" w:rsidRPr="00070310" w:rsidRDefault="004C0B9A" w:rsidP="004C0B9A">
            <w:r w:rsidRPr="00070310">
              <w:t>Yes</w:t>
            </w:r>
          </w:p>
        </w:tc>
        <w:tc>
          <w:tcPr>
            <w:tcW w:w="1258" w:type="dxa"/>
          </w:tcPr>
          <w:p w14:paraId="5E33E4D5" w14:textId="77777777" w:rsidR="004C0B9A" w:rsidRPr="00070310" w:rsidRDefault="004C0B9A" w:rsidP="004C0B9A">
            <w:r w:rsidRPr="00070310">
              <w:t>14 (93%)</w:t>
            </w:r>
          </w:p>
        </w:tc>
        <w:tc>
          <w:tcPr>
            <w:tcW w:w="1261" w:type="dxa"/>
          </w:tcPr>
          <w:p w14:paraId="07DE9F54" w14:textId="77777777" w:rsidR="004C0B9A" w:rsidRPr="00070310" w:rsidRDefault="004C0B9A" w:rsidP="004C0B9A">
            <w:r w:rsidRPr="00070310">
              <w:t>5 (100%)</w:t>
            </w:r>
          </w:p>
        </w:tc>
        <w:tc>
          <w:tcPr>
            <w:tcW w:w="1262" w:type="dxa"/>
          </w:tcPr>
          <w:p w14:paraId="02931084" w14:textId="5A00328C" w:rsidR="004C0B9A" w:rsidRPr="00070310" w:rsidRDefault="004C0B9A" w:rsidP="004C0B9A">
            <w:r w:rsidRPr="00070310">
              <w:t>3</w:t>
            </w:r>
            <w:r w:rsidR="004E4BC8">
              <w:t>9</w:t>
            </w:r>
            <w:r w:rsidRPr="00070310">
              <w:t xml:space="preserve"> (100%)</w:t>
            </w:r>
          </w:p>
        </w:tc>
        <w:tc>
          <w:tcPr>
            <w:tcW w:w="1213" w:type="dxa"/>
          </w:tcPr>
          <w:p w14:paraId="76191810" w14:textId="3C63A9CC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</w:tcPr>
          <w:p w14:paraId="5EED57DE" w14:textId="1695B92C" w:rsidR="004C0B9A" w:rsidRPr="00070310" w:rsidRDefault="00E26467" w:rsidP="004C0B9A">
            <w:r w:rsidRPr="00E26467">
              <w:t xml:space="preserve">&lt;0.001  </w:t>
            </w:r>
          </w:p>
        </w:tc>
      </w:tr>
      <w:tr w:rsidR="004C0B9A" w:rsidRPr="00070310" w14:paraId="50EA4DD5" w14:textId="77777777" w:rsidTr="00D37142">
        <w:tc>
          <w:tcPr>
            <w:tcW w:w="1797" w:type="dxa"/>
          </w:tcPr>
          <w:p w14:paraId="7D8FBD17" w14:textId="77777777" w:rsidR="004C0B9A" w:rsidRPr="00070310" w:rsidRDefault="004C0B9A" w:rsidP="004C0B9A"/>
        </w:tc>
        <w:tc>
          <w:tcPr>
            <w:tcW w:w="1309" w:type="dxa"/>
          </w:tcPr>
          <w:p w14:paraId="0E561EB5" w14:textId="77777777" w:rsidR="004C0B9A" w:rsidRPr="00070310" w:rsidRDefault="004C0B9A" w:rsidP="004C0B9A">
            <w:r w:rsidRPr="00070310">
              <w:t>No</w:t>
            </w:r>
          </w:p>
        </w:tc>
        <w:tc>
          <w:tcPr>
            <w:tcW w:w="1258" w:type="dxa"/>
          </w:tcPr>
          <w:p w14:paraId="18E4C944" w14:textId="77777777" w:rsidR="004C0B9A" w:rsidRPr="00070310" w:rsidRDefault="004C0B9A" w:rsidP="004C0B9A">
            <w:r w:rsidRPr="00070310">
              <w:t>1 (7%)</w:t>
            </w:r>
          </w:p>
        </w:tc>
        <w:tc>
          <w:tcPr>
            <w:tcW w:w="1261" w:type="dxa"/>
          </w:tcPr>
          <w:p w14:paraId="1C0A026F" w14:textId="77777777" w:rsidR="004C0B9A" w:rsidRPr="00070310" w:rsidRDefault="004C0B9A" w:rsidP="004C0B9A">
            <w:r w:rsidRPr="00070310">
              <w:t>0 (0%)</w:t>
            </w:r>
          </w:p>
        </w:tc>
        <w:tc>
          <w:tcPr>
            <w:tcW w:w="1262" w:type="dxa"/>
          </w:tcPr>
          <w:p w14:paraId="470C0FCD" w14:textId="77777777" w:rsidR="004C0B9A" w:rsidRPr="00070310" w:rsidRDefault="004C0B9A" w:rsidP="004C0B9A">
            <w:r w:rsidRPr="00070310">
              <w:t>0 (0%)</w:t>
            </w:r>
          </w:p>
        </w:tc>
        <w:tc>
          <w:tcPr>
            <w:tcW w:w="1213" w:type="dxa"/>
          </w:tcPr>
          <w:p w14:paraId="5EF66B10" w14:textId="35DA5625" w:rsidR="004C0B9A" w:rsidRPr="00070310" w:rsidRDefault="004C0B9A" w:rsidP="004C0B9A">
            <w:r w:rsidRPr="00070310">
              <w:t>0 (0%)</w:t>
            </w:r>
          </w:p>
        </w:tc>
        <w:tc>
          <w:tcPr>
            <w:tcW w:w="1250" w:type="dxa"/>
          </w:tcPr>
          <w:p w14:paraId="34C6FD25" w14:textId="3BBD0F08" w:rsidR="004C0B9A" w:rsidRPr="00070310" w:rsidRDefault="004C0B9A" w:rsidP="004C0B9A"/>
        </w:tc>
      </w:tr>
      <w:tr w:rsidR="00E26467" w:rsidRPr="00070310" w14:paraId="34F2C3C6" w14:textId="77777777" w:rsidTr="00D37142">
        <w:tc>
          <w:tcPr>
            <w:tcW w:w="1797" w:type="dxa"/>
          </w:tcPr>
          <w:p w14:paraId="47B8B29B" w14:textId="77777777" w:rsidR="00E26467" w:rsidRPr="00070310" w:rsidRDefault="00E26467" w:rsidP="00E26467">
            <w:r w:rsidRPr="00070310">
              <w:t>Phase 2 RT dose</w:t>
            </w:r>
          </w:p>
        </w:tc>
        <w:tc>
          <w:tcPr>
            <w:tcW w:w="1309" w:type="dxa"/>
          </w:tcPr>
          <w:p w14:paraId="13A8B010" w14:textId="77777777" w:rsidR="00E26467" w:rsidRPr="00070310" w:rsidRDefault="00E26467" w:rsidP="00E26467">
            <w:r w:rsidRPr="00070310">
              <w:t>&lt;40 Gy</w:t>
            </w:r>
          </w:p>
        </w:tc>
        <w:tc>
          <w:tcPr>
            <w:tcW w:w="1258" w:type="dxa"/>
          </w:tcPr>
          <w:p w14:paraId="497721CA" w14:textId="77777777" w:rsidR="00E26467" w:rsidRPr="00070310" w:rsidRDefault="00E26467" w:rsidP="00E26467">
            <w:r w:rsidRPr="00070310">
              <w:t>1 (7%)</w:t>
            </w:r>
          </w:p>
        </w:tc>
        <w:tc>
          <w:tcPr>
            <w:tcW w:w="1261" w:type="dxa"/>
          </w:tcPr>
          <w:p w14:paraId="7A582343" w14:textId="1E210589" w:rsidR="00E26467" w:rsidRPr="00070310" w:rsidRDefault="00E26467" w:rsidP="00E26467">
            <w:r w:rsidRPr="00070310">
              <w:t>0 (0%)</w:t>
            </w:r>
          </w:p>
        </w:tc>
        <w:tc>
          <w:tcPr>
            <w:tcW w:w="1262" w:type="dxa"/>
          </w:tcPr>
          <w:p w14:paraId="224DBC39" w14:textId="2EEDD92E" w:rsidR="00E26467" w:rsidRPr="00070310" w:rsidRDefault="00431044" w:rsidP="00E26467">
            <w:r>
              <w:t>2</w:t>
            </w:r>
            <w:r w:rsidR="00E26467" w:rsidRPr="00070310">
              <w:t xml:space="preserve"> (</w:t>
            </w:r>
            <w:r>
              <w:t>5</w:t>
            </w:r>
            <w:r w:rsidR="00E26467" w:rsidRPr="00070310">
              <w:t>%)</w:t>
            </w:r>
          </w:p>
        </w:tc>
        <w:tc>
          <w:tcPr>
            <w:tcW w:w="1213" w:type="dxa"/>
          </w:tcPr>
          <w:p w14:paraId="0845B305" w14:textId="3D4FAF40" w:rsidR="00E26467" w:rsidRPr="00070310" w:rsidRDefault="00E26467" w:rsidP="00E26467">
            <w:r w:rsidRPr="00070310">
              <w:t>0 (0%)</w:t>
            </w:r>
          </w:p>
        </w:tc>
        <w:tc>
          <w:tcPr>
            <w:tcW w:w="1250" w:type="dxa"/>
          </w:tcPr>
          <w:p w14:paraId="1B3AAC5A" w14:textId="4DDD760D" w:rsidR="00E26467" w:rsidRPr="00070310" w:rsidRDefault="00E26467" w:rsidP="00E26467">
            <w:r w:rsidRPr="00070310">
              <w:t>0.</w:t>
            </w:r>
            <w:r w:rsidR="00431044">
              <w:t>22</w:t>
            </w:r>
          </w:p>
        </w:tc>
      </w:tr>
      <w:tr w:rsidR="00E26467" w:rsidRPr="00070310" w14:paraId="1343A7CC" w14:textId="77777777" w:rsidTr="00D37142">
        <w:tc>
          <w:tcPr>
            <w:tcW w:w="1797" w:type="dxa"/>
          </w:tcPr>
          <w:p w14:paraId="604D5CEB" w14:textId="77777777" w:rsidR="00E26467" w:rsidRPr="00070310" w:rsidRDefault="00E26467" w:rsidP="00E26467"/>
        </w:tc>
        <w:tc>
          <w:tcPr>
            <w:tcW w:w="1309" w:type="dxa"/>
          </w:tcPr>
          <w:p w14:paraId="12F282FC" w14:textId="77777777" w:rsidR="00E26467" w:rsidRPr="00070310" w:rsidRDefault="00E26467" w:rsidP="00E26467">
            <w:r w:rsidRPr="00070310">
              <w:t>40-53 Gy</w:t>
            </w:r>
          </w:p>
        </w:tc>
        <w:tc>
          <w:tcPr>
            <w:tcW w:w="1258" w:type="dxa"/>
          </w:tcPr>
          <w:p w14:paraId="7C97A854" w14:textId="77777777" w:rsidR="00E26467" w:rsidRPr="00070310" w:rsidRDefault="00E26467" w:rsidP="00E26467">
            <w:r w:rsidRPr="00070310">
              <w:t>6 (43%)</w:t>
            </w:r>
          </w:p>
        </w:tc>
        <w:tc>
          <w:tcPr>
            <w:tcW w:w="1261" w:type="dxa"/>
          </w:tcPr>
          <w:p w14:paraId="612193DA" w14:textId="77777777" w:rsidR="00E26467" w:rsidRPr="00070310" w:rsidRDefault="00E26467" w:rsidP="00E26467">
            <w:r w:rsidRPr="00070310">
              <w:t>4 (80%)</w:t>
            </w:r>
          </w:p>
        </w:tc>
        <w:tc>
          <w:tcPr>
            <w:tcW w:w="1262" w:type="dxa"/>
          </w:tcPr>
          <w:p w14:paraId="6031FD44" w14:textId="1CBEA062" w:rsidR="00E26467" w:rsidRPr="00070310" w:rsidRDefault="00E26467" w:rsidP="00E26467">
            <w:r w:rsidRPr="00070310">
              <w:t>2</w:t>
            </w:r>
            <w:r w:rsidR="00431044">
              <w:t>8</w:t>
            </w:r>
            <w:r w:rsidRPr="00070310">
              <w:t xml:space="preserve"> (7</w:t>
            </w:r>
            <w:r w:rsidR="00431044">
              <w:t>4</w:t>
            </w:r>
            <w:r w:rsidRPr="00070310">
              <w:t>%)</w:t>
            </w:r>
          </w:p>
        </w:tc>
        <w:tc>
          <w:tcPr>
            <w:tcW w:w="1213" w:type="dxa"/>
          </w:tcPr>
          <w:p w14:paraId="6EF040C9" w14:textId="3502FB40" w:rsidR="00E26467" w:rsidRPr="00070310" w:rsidRDefault="00E26467" w:rsidP="00E26467">
            <w:r w:rsidRPr="00070310">
              <w:t>0 (0%)</w:t>
            </w:r>
          </w:p>
        </w:tc>
        <w:tc>
          <w:tcPr>
            <w:tcW w:w="1250" w:type="dxa"/>
          </w:tcPr>
          <w:p w14:paraId="78CE0931" w14:textId="74F17A5D" w:rsidR="00E26467" w:rsidRPr="00070310" w:rsidRDefault="00E26467" w:rsidP="00E26467"/>
        </w:tc>
      </w:tr>
      <w:tr w:rsidR="00E26467" w:rsidRPr="00070310" w14:paraId="29556292" w14:textId="77777777" w:rsidTr="00D37142">
        <w:tc>
          <w:tcPr>
            <w:tcW w:w="1797" w:type="dxa"/>
          </w:tcPr>
          <w:p w14:paraId="2588EE7D" w14:textId="77777777" w:rsidR="00E26467" w:rsidRPr="00070310" w:rsidRDefault="00E26467" w:rsidP="00E26467"/>
        </w:tc>
        <w:tc>
          <w:tcPr>
            <w:tcW w:w="1309" w:type="dxa"/>
          </w:tcPr>
          <w:p w14:paraId="1131FFCA" w14:textId="77777777" w:rsidR="00E26467" w:rsidRPr="00070310" w:rsidRDefault="00E26467" w:rsidP="00E26467">
            <m:oMath>
              <m:r>
                <w:rPr>
                  <w:rFonts w:ascii="Cambria Math" w:hAnsi="Cambria Math"/>
                </w:rPr>
                <m:t xml:space="preserve">≥54 </m:t>
              </m:r>
            </m:oMath>
            <w:r w:rsidRPr="00070310">
              <w:rPr>
                <w:rFonts w:eastAsiaTheme="minorEastAsia"/>
              </w:rPr>
              <w:t>Gy</w:t>
            </w:r>
          </w:p>
        </w:tc>
        <w:tc>
          <w:tcPr>
            <w:tcW w:w="1258" w:type="dxa"/>
          </w:tcPr>
          <w:p w14:paraId="462E9BB5" w14:textId="77777777" w:rsidR="00E26467" w:rsidRPr="00070310" w:rsidRDefault="00E26467" w:rsidP="00E26467">
            <w:r w:rsidRPr="00070310">
              <w:t>7 (50%)</w:t>
            </w:r>
          </w:p>
        </w:tc>
        <w:tc>
          <w:tcPr>
            <w:tcW w:w="1261" w:type="dxa"/>
          </w:tcPr>
          <w:p w14:paraId="051858DB" w14:textId="77777777" w:rsidR="00E26467" w:rsidRPr="00070310" w:rsidRDefault="00E26467" w:rsidP="00E26467">
            <w:r w:rsidRPr="00070310">
              <w:t>1 (20%)</w:t>
            </w:r>
          </w:p>
        </w:tc>
        <w:tc>
          <w:tcPr>
            <w:tcW w:w="1262" w:type="dxa"/>
          </w:tcPr>
          <w:p w14:paraId="121584D4" w14:textId="14762D10" w:rsidR="00E26467" w:rsidRPr="00070310" w:rsidRDefault="00431044" w:rsidP="00E26467">
            <w:r>
              <w:t>9</w:t>
            </w:r>
            <w:r w:rsidR="00E26467" w:rsidRPr="00070310">
              <w:t xml:space="preserve"> (2</w:t>
            </w:r>
            <w:r>
              <w:t>3</w:t>
            </w:r>
            <w:r w:rsidR="00E26467" w:rsidRPr="00070310">
              <w:t>%)</w:t>
            </w:r>
          </w:p>
        </w:tc>
        <w:tc>
          <w:tcPr>
            <w:tcW w:w="1213" w:type="dxa"/>
          </w:tcPr>
          <w:p w14:paraId="198F6737" w14:textId="4E6D874A" w:rsidR="00E26467" w:rsidRPr="00070310" w:rsidRDefault="00E26467" w:rsidP="00E26467">
            <w:r w:rsidRPr="00070310">
              <w:t>0 (0%)</w:t>
            </w:r>
          </w:p>
        </w:tc>
        <w:tc>
          <w:tcPr>
            <w:tcW w:w="1250" w:type="dxa"/>
          </w:tcPr>
          <w:p w14:paraId="5E95867D" w14:textId="11F25ABB" w:rsidR="00E26467" w:rsidRPr="00070310" w:rsidRDefault="00E26467" w:rsidP="00E26467"/>
        </w:tc>
      </w:tr>
      <w:tr w:rsidR="00E26467" w:rsidRPr="00070310" w14:paraId="7D47CB96" w14:textId="77777777" w:rsidTr="00D37142">
        <w:tc>
          <w:tcPr>
            <w:tcW w:w="1797" w:type="dxa"/>
          </w:tcPr>
          <w:p w14:paraId="4BB349DD" w14:textId="77777777" w:rsidR="00E26467" w:rsidRPr="00070310" w:rsidRDefault="00E26467" w:rsidP="00E26467">
            <w:r w:rsidRPr="00070310">
              <w:t>RT interruption</w:t>
            </w:r>
          </w:p>
        </w:tc>
        <w:tc>
          <w:tcPr>
            <w:tcW w:w="1309" w:type="dxa"/>
          </w:tcPr>
          <w:p w14:paraId="3825806C" w14:textId="77777777" w:rsidR="00E26467" w:rsidRPr="00070310" w:rsidRDefault="00E26467" w:rsidP="00E26467">
            <w:pPr>
              <w:rPr>
                <w:rFonts w:ascii="Calibri" w:eastAsia="Calibri" w:hAnsi="Calibri" w:cs="Cordia New"/>
              </w:rPr>
            </w:pPr>
            <w:r w:rsidRPr="00070310">
              <w:rPr>
                <w:rFonts w:ascii="Calibri" w:eastAsia="Calibri" w:hAnsi="Calibri" w:cs="Cordia New"/>
              </w:rPr>
              <w:t>Yes</w:t>
            </w:r>
          </w:p>
        </w:tc>
        <w:tc>
          <w:tcPr>
            <w:tcW w:w="1258" w:type="dxa"/>
          </w:tcPr>
          <w:p w14:paraId="11BC809C" w14:textId="4C607131" w:rsidR="00E26467" w:rsidRPr="00070310" w:rsidRDefault="00E26467" w:rsidP="00E26467">
            <w:r w:rsidRPr="00070310">
              <w:t>4 (27%)</w:t>
            </w:r>
          </w:p>
        </w:tc>
        <w:tc>
          <w:tcPr>
            <w:tcW w:w="1261" w:type="dxa"/>
          </w:tcPr>
          <w:p w14:paraId="079E9E31" w14:textId="73DE190E" w:rsidR="00E26467" w:rsidRPr="00070310" w:rsidRDefault="00E26467" w:rsidP="00E26467">
            <w:r w:rsidRPr="00070310">
              <w:t>0 (0%)</w:t>
            </w:r>
          </w:p>
        </w:tc>
        <w:tc>
          <w:tcPr>
            <w:tcW w:w="1262" w:type="dxa"/>
          </w:tcPr>
          <w:p w14:paraId="6B277625" w14:textId="456388A8" w:rsidR="00E26467" w:rsidRPr="00070310" w:rsidRDefault="00E26467" w:rsidP="00E26467">
            <w:r w:rsidRPr="00070310">
              <w:t>7 (18%)</w:t>
            </w:r>
          </w:p>
        </w:tc>
        <w:tc>
          <w:tcPr>
            <w:tcW w:w="1213" w:type="dxa"/>
          </w:tcPr>
          <w:p w14:paraId="5AAC3D70" w14:textId="1C359EF6" w:rsidR="00E26467" w:rsidRPr="00070310" w:rsidRDefault="000871BF" w:rsidP="00E26467">
            <w:r w:rsidRPr="00070310">
              <w:t>0 (0%)</w:t>
            </w:r>
          </w:p>
        </w:tc>
        <w:tc>
          <w:tcPr>
            <w:tcW w:w="1250" w:type="dxa"/>
          </w:tcPr>
          <w:p w14:paraId="63EC5A0F" w14:textId="2D77740F" w:rsidR="00E26467" w:rsidRPr="00070310" w:rsidRDefault="00E26467" w:rsidP="00E26467">
            <w:r w:rsidRPr="00070310">
              <w:t>0.42</w:t>
            </w:r>
          </w:p>
        </w:tc>
      </w:tr>
      <w:tr w:rsidR="00E26467" w:rsidRPr="00070310" w14:paraId="6214CE0F" w14:textId="77777777" w:rsidTr="00D37142">
        <w:tc>
          <w:tcPr>
            <w:tcW w:w="1797" w:type="dxa"/>
          </w:tcPr>
          <w:p w14:paraId="465A270A" w14:textId="77777777" w:rsidR="00E26467" w:rsidRPr="00070310" w:rsidRDefault="00E26467" w:rsidP="00E26467"/>
        </w:tc>
        <w:tc>
          <w:tcPr>
            <w:tcW w:w="1309" w:type="dxa"/>
          </w:tcPr>
          <w:p w14:paraId="0B98738B" w14:textId="77777777" w:rsidR="00E26467" w:rsidRPr="00070310" w:rsidRDefault="00E26467" w:rsidP="00E26467">
            <w:pPr>
              <w:rPr>
                <w:rFonts w:ascii="Calibri" w:eastAsia="Calibri" w:hAnsi="Calibri" w:cs="Cordia New"/>
              </w:rPr>
            </w:pPr>
            <w:r w:rsidRPr="00070310">
              <w:rPr>
                <w:rFonts w:ascii="Calibri" w:eastAsia="Calibri" w:hAnsi="Calibri" w:cs="Cordia New"/>
              </w:rPr>
              <w:t>No</w:t>
            </w:r>
          </w:p>
        </w:tc>
        <w:tc>
          <w:tcPr>
            <w:tcW w:w="1258" w:type="dxa"/>
          </w:tcPr>
          <w:p w14:paraId="729544DB" w14:textId="0ACC5A0F" w:rsidR="00E26467" w:rsidRPr="00070310" w:rsidRDefault="00E26467" w:rsidP="00E26467">
            <w:r w:rsidRPr="00070310">
              <w:t>11 (73%)</w:t>
            </w:r>
          </w:p>
        </w:tc>
        <w:tc>
          <w:tcPr>
            <w:tcW w:w="1261" w:type="dxa"/>
          </w:tcPr>
          <w:p w14:paraId="637F6996" w14:textId="2712C266" w:rsidR="00E26467" w:rsidRPr="00070310" w:rsidRDefault="00E26467" w:rsidP="00E26467">
            <w:r w:rsidRPr="00070310">
              <w:t>5 (100%)</w:t>
            </w:r>
          </w:p>
        </w:tc>
        <w:tc>
          <w:tcPr>
            <w:tcW w:w="1262" w:type="dxa"/>
          </w:tcPr>
          <w:p w14:paraId="2A028C37" w14:textId="1AA80877" w:rsidR="00E26467" w:rsidRPr="00070310" w:rsidRDefault="00E26467" w:rsidP="00E26467">
            <w:r w:rsidRPr="00070310">
              <w:t>3</w:t>
            </w:r>
            <w:r w:rsidR="004E4BC8">
              <w:t>2</w:t>
            </w:r>
            <w:r w:rsidRPr="00070310">
              <w:t xml:space="preserve"> (82%)</w:t>
            </w:r>
          </w:p>
        </w:tc>
        <w:tc>
          <w:tcPr>
            <w:tcW w:w="1213" w:type="dxa"/>
          </w:tcPr>
          <w:p w14:paraId="391321C2" w14:textId="501FFC2A" w:rsidR="00E26467" w:rsidRPr="00070310" w:rsidRDefault="000871BF" w:rsidP="00E26467">
            <w:r w:rsidRPr="00070310">
              <w:t>0 (0%)</w:t>
            </w:r>
          </w:p>
        </w:tc>
        <w:tc>
          <w:tcPr>
            <w:tcW w:w="1250" w:type="dxa"/>
          </w:tcPr>
          <w:p w14:paraId="3EC9E2F6" w14:textId="1CBDD14C" w:rsidR="00E26467" w:rsidRPr="00070310" w:rsidRDefault="00E26467" w:rsidP="00E26467"/>
        </w:tc>
      </w:tr>
    </w:tbl>
    <w:p w14:paraId="0A29A5A8" w14:textId="34AD9C2E" w:rsidR="00D627B1" w:rsidRPr="00070310" w:rsidRDefault="00D372ED" w:rsidP="00D627B1">
      <w:r w:rsidRPr="00070310">
        <w:t xml:space="preserve">Abbreviations: CSI = craniospinal irradiation; WBRT =whole-brain radiation; WVRT = whole-ventricle radiotherapy; STR = subtotal resection; BEP = bleomycin+ etoposide+ cisplatin; </w:t>
      </w:r>
      <w:proofErr w:type="spellStart"/>
      <w:r w:rsidRPr="00070310">
        <w:t>Carbo+Eto</w:t>
      </w:r>
      <w:proofErr w:type="spellEnd"/>
      <w:r w:rsidRPr="00070310">
        <w:t xml:space="preserve"> = carboplatin+ etoposide; ICE = ifosphamide+ carboplatin+ etoposide; 2D = two-dimensional radiotherapy; 3D= three-dimensional radiotherapy; IMRT = intensity-modulated radiotherapy</w:t>
      </w:r>
      <w:r w:rsidR="00B132C6" w:rsidRPr="00070310">
        <w:t>.</w:t>
      </w:r>
    </w:p>
    <w:p w14:paraId="7AC4E6B5" w14:textId="1F9E5E25" w:rsidR="00D627B1" w:rsidRPr="00070310" w:rsidRDefault="00D372ED" w:rsidP="00D627B1">
      <w:pPr>
        <w:spacing w:after="0"/>
        <w:rPr>
          <w:b/>
          <w:bCs/>
        </w:rPr>
      </w:pPr>
      <w:r w:rsidRPr="00070310">
        <w:rPr>
          <w:b/>
          <w:bCs/>
        </w:rPr>
        <w:lastRenderedPageBreak/>
        <w:t xml:space="preserve">Supplementary </w:t>
      </w:r>
      <w:r w:rsidR="00DE0C1F">
        <w:rPr>
          <w:b/>
          <w:bCs/>
        </w:rPr>
        <w:t>4</w:t>
      </w:r>
      <w:r w:rsidRPr="00070310">
        <w:rPr>
          <w:b/>
          <w:bCs/>
        </w:rPr>
        <w:t xml:space="preserve">: Diagram </w:t>
      </w:r>
      <w:r w:rsidR="00070310" w:rsidRPr="00070310">
        <w:rPr>
          <w:b/>
          <w:bCs/>
        </w:rPr>
        <w:t xml:space="preserve">showing </w:t>
      </w:r>
      <w:r w:rsidRPr="00070310">
        <w:rPr>
          <w:b/>
          <w:bCs/>
        </w:rPr>
        <w:t xml:space="preserve">the treatment </w:t>
      </w:r>
      <w:r w:rsidR="00070310" w:rsidRPr="00070310">
        <w:rPr>
          <w:b/>
          <w:bCs/>
        </w:rPr>
        <w:t>approaches</w:t>
      </w:r>
      <w:r w:rsidRPr="00070310">
        <w:rPr>
          <w:b/>
          <w:bCs/>
        </w:rPr>
        <w:t xml:space="preserve"> of intracranial germ cell tumor </w:t>
      </w:r>
      <w:r w:rsidR="00070310" w:rsidRPr="00070310">
        <w:rPr>
          <w:b/>
          <w:bCs/>
        </w:rPr>
        <w:t xml:space="preserve">at </w:t>
      </w:r>
      <w:r w:rsidRPr="00070310">
        <w:rPr>
          <w:b/>
          <w:bCs/>
        </w:rPr>
        <w:t xml:space="preserve">our </w:t>
      </w:r>
      <w:r w:rsidR="00070310" w:rsidRPr="00070310">
        <w:rPr>
          <w:b/>
          <w:bCs/>
        </w:rPr>
        <w:t>institution</w:t>
      </w:r>
    </w:p>
    <w:p w14:paraId="6ED3B54C" w14:textId="77777777" w:rsidR="00D627B1" w:rsidRPr="00070310" w:rsidRDefault="00D372ED" w:rsidP="00D627B1">
      <w:pPr>
        <w:spacing w:after="0"/>
        <w:rPr>
          <w:b/>
          <w:bCs/>
        </w:rPr>
      </w:pPr>
      <w:r w:rsidRPr="0007031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736ED1" wp14:editId="55E4FC02">
                <wp:simplePos x="0" y="0"/>
                <wp:positionH relativeFrom="column">
                  <wp:posOffset>-676452</wp:posOffset>
                </wp:positionH>
                <wp:positionV relativeFrom="paragraph">
                  <wp:posOffset>220739</wp:posOffset>
                </wp:positionV>
                <wp:extent cx="7379314" cy="4653582"/>
                <wp:effectExtent l="0" t="0" r="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C445FD-38AC-7E40-5D22-CAD99A671C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79314" cy="4653582"/>
                          <a:chOff x="0" y="0"/>
                          <a:chExt cx="9745725" cy="6130163"/>
                        </a:xfrm>
                      </wpg:grpSpPr>
                      <wps:wsp>
                        <wps:cNvPr id="1490143049" name="Rectangle 1490143049">
                          <a:extLst>
                            <a:ext uri="{FF2B5EF4-FFF2-40B4-BE49-F238E27FC236}">
                              <a16:creationId xmlns:a16="http://schemas.microsoft.com/office/drawing/2014/main" id="{7C7989C9-1C44-58CA-76BE-C9E50ED83666}"/>
                            </a:ext>
                          </a:extLst>
                        </wps:cNvPr>
                        <wps:cNvSpPr/>
                        <wps:spPr>
                          <a:xfrm>
                            <a:off x="3508513" y="0"/>
                            <a:ext cx="2231335" cy="42738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5A7B9D" w14:textId="77777777" w:rsidR="00D627B1" w:rsidRPr="00070310" w:rsidRDefault="00D372ED" w:rsidP="00D627B1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070310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nrolled (N = 8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03099499" name="Rectangle 903099499">
                          <a:extLst>
                            <a:ext uri="{FF2B5EF4-FFF2-40B4-BE49-F238E27FC236}">
                              <a16:creationId xmlns:a16="http://schemas.microsoft.com/office/drawing/2014/main" id="{A3913333-73A7-F0A6-62C2-58FA98A30A85}"/>
                            </a:ext>
                          </a:extLst>
                        </wps:cNvPr>
                        <wps:cNvSpPr/>
                        <wps:spPr>
                          <a:xfrm>
                            <a:off x="5920901" y="987603"/>
                            <a:ext cx="3016526" cy="42738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1FB40B" w14:textId="77777777" w:rsidR="00D627B1" w:rsidRPr="00C547D3" w:rsidRDefault="00D372ED" w:rsidP="00D627B1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erminoma (N = 6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52465821" name="Rectangle 952465821">
                          <a:extLst>
                            <a:ext uri="{FF2B5EF4-FFF2-40B4-BE49-F238E27FC236}">
                              <a16:creationId xmlns:a16="http://schemas.microsoft.com/office/drawing/2014/main" id="{A39D9145-C7D8-133C-3D12-E674EEA48EE9}"/>
                            </a:ext>
                          </a:extLst>
                        </wps:cNvPr>
                        <wps:cNvSpPr/>
                        <wps:spPr>
                          <a:xfrm>
                            <a:off x="768200" y="1012133"/>
                            <a:ext cx="2231335" cy="42738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D0AA58" w14:textId="77777777" w:rsidR="00D627B1" w:rsidRPr="00C547D3" w:rsidRDefault="00D372ED" w:rsidP="00D627B1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GGCT (N = 2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6927974" name="Rectangle 1516927974">
                          <a:extLst>
                            <a:ext uri="{FF2B5EF4-FFF2-40B4-BE49-F238E27FC236}">
                              <a16:creationId xmlns:a16="http://schemas.microsoft.com/office/drawing/2014/main" id="{91A351F1-3A53-2E29-3ED2-92932F72F35C}"/>
                            </a:ext>
                          </a:extLst>
                        </wps:cNvPr>
                        <wps:cNvSpPr/>
                        <wps:spPr>
                          <a:xfrm>
                            <a:off x="791918" y="2905959"/>
                            <a:ext cx="835724" cy="54499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66506F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R</w:t>
                              </w:r>
                            </w:p>
                            <w:p w14:paraId="22289F46" w14:textId="77777777" w:rsidR="00D627B1" w:rsidRPr="00C547D3" w:rsidRDefault="00D372ED" w:rsidP="00D627B1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42245777" name="Rectangle 1942245777">
                          <a:extLst>
                            <a:ext uri="{FF2B5EF4-FFF2-40B4-BE49-F238E27FC236}">
                              <a16:creationId xmlns:a16="http://schemas.microsoft.com/office/drawing/2014/main" id="{2575EB6A-CABB-4C78-C995-4C5321BE1F07}"/>
                            </a:ext>
                          </a:extLst>
                        </wps:cNvPr>
                        <wps:cNvSpPr/>
                        <wps:spPr>
                          <a:xfrm>
                            <a:off x="1794044" y="2905958"/>
                            <a:ext cx="777014" cy="54499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1AAC1F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</w:t>
                              </w:r>
                            </w:p>
                            <w:p w14:paraId="784A2A14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04824677" name="Rectangle 2104824677">
                          <a:extLst>
                            <a:ext uri="{FF2B5EF4-FFF2-40B4-BE49-F238E27FC236}">
                              <a16:creationId xmlns:a16="http://schemas.microsoft.com/office/drawing/2014/main" id="{75FBC91C-08B1-08AF-ADF4-8B1BD80BEA17}"/>
                            </a:ext>
                          </a:extLst>
                        </wps:cNvPr>
                        <wps:cNvSpPr/>
                        <wps:spPr>
                          <a:xfrm>
                            <a:off x="2737460" y="2905958"/>
                            <a:ext cx="777013" cy="54499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B195E6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D</w:t>
                              </w:r>
                            </w:p>
                            <w:p w14:paraId="29D04B95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8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79969243" name="Rectangle 2079969243">
                          <a:extLst>
                            <a:ext uri="{FF2B5EF4-FFF2-40B4-BE49-F238E27FC236}">
                              <a16:creationId xmlns:a16="http://schemas.microsoft.com/office/drawing/2014/main" id="{BAC4C05D-3FC4-5086-C58F-57E98138008E}"/>
                            </a:ext>
                          </a:extLst>
                        </wps:cNvPr>
                        <wps:cNvSpPr/>
                        <wps:spPr>
                          <a:xfrm>
                            <a:off x="3680875" y="2905957"/>
                            <a:ext cx="729050" cy="54499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73168A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D</w:t>
                              </w:r>
                            </w:p>
                            <w:p w14:paraId="2F348D04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6002786" name="Rectangle 486002786">
                          <a:extLst>
                            <a:ext uri="{FF2B5EF4-FFF2-40B4-BE49-F238E27FC236}">
                              <a16:creationId xmlns:a16="http://schemas.microsoft.com/office/drawing/2014/main" id="{FEDD972F-556F-EB78-945A-70C73D1161E6}"/>
                            </a:ext>
                          </a:extLst>
                        </wps:cNvPr>
                        <wps:cNvSpPr/>
                        <wps:spPr>
                          <a:xfrm>
                            <a:off x="2408264" y="1908896"/>
                            <a:ext cx="1207714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1ED487" w14:textId="77777777" w:rsidR="00D627B1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T</w:t>
                              </w:r>
                            </w:p>
                            <w:p w14:paraId="4ECBF2D1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2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10734043" name="Rectangle 1110734043">
                          <a:extLst>
                            <a:ext uri="{FF2B5EF4-FFF2-40B4-BE49-F238E27FC236}">
                              <a16:creationId xmlns:a16="http://schemas.microsoft.com/office/drawing/2014/main" id="{19D35B64-0FAD-3A05-29A4-35E636851C56}"/>
                            </a:ext>
                          </a:extLst>
                        </wps:cNvPr>
                        <wps:cNvSpPr/>
                        <wps:spPr>
                          <a:xfrm>
                            <a:off x="0" y="1908896"/>
                            <a:ext cx="1258540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712102" w14:textId="77777777" w:rsidR="00D627B1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 CMT</w:t>
                              </w:r>
                            </w:p>
                            <w:p w14:paraId="290C3942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50167568" name="Rectangle 1450167568">
                          <a:extLst>
                            <a:ext uri="{FF2B5EF4-FFF2-40B4-BE49-F238E27FC236}">
                              <a16:creationId xmlns:a16="http://schemas.microsoft.com/office/drawing/2014/main" id="{B30A7341-D044-0B56-B504-D68012E839D8}"/>
                            </a:ext>
                          </a:extLst>
                        </wps:cNvPr>
                        <wps:cNvSpPr/>
                        <wps:spPr>
                          <a:xfrm rot="16200000">
                            <a:off x="-541849" y="4861600"/>
                            <a:ext cx="2018904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A61D13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3)</w:t>
                              </w:r>
                            </w:p>
                            <w:p w14:paraId="18B66481" w14:textId="429EB54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BRT</w:t>
                              </w:r>
                              <w:r w:rsidR="003F0C18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96327514" name="Rectangle 1696327514">
                          <a:extLst>
                            <a:ext uri="{FF2B5EF4-FFF2-40B4-BE49-F238E27FC236}">
                              <a16:creationId xmlns:a16="http://schemas.microsoft.com/office/drawing/2014/main" id="{7EB5CD23-3EB2-526A-45A5-550B96BB47D1}"/>
                            </a:ext>
                          </a:extLst>
                        </wps:cNvPr>
                        <wps:cNvSpPr/>
                        <wps:spPr>
                          <a:xfrm rot="16200000">
                            <a:off x="116838" y="4854683"/>
                            <a:ext cx="2018904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73AE82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3)</w:t>
                              </w:r>
                            </w:p>
                            <w:p w14:paraId="5EFA7FC0" w14:textId="02E57AF0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SI</w:t>
                              </w:r>
                              <w:r w:rsidR="003F0C18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91371877" name="Rectangle 1291371877">
                          <a:extLst>
                            <a:ext uri="{FF2B5EF4-FFF2-40B4-BE49-F238E27FC236}">
                              <a16:creationId xmlns:a16="http://schemas.microsoft.com/office/drawing/2014/main" id="{0DAE5880-B2D1-6596-01CD-E3EB771BA8A8}"/>
                            </a:ext>
                          </a:extLst>
                        </wps:cNvPr>
                        <wps:cNvSpPr/>
                        <wps:spPr>
                          <a:xfrm rot="16200000">
                            <a:off x="1109972" y="4553056"/>
                            <a:ext cx="2018903" cy="113530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B6EC50" w14:textId="49505304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SI</w:t>
                              </w:r>
                              <w:r w:rsidR="003F0C18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2)</w:t>
                              </w:r>
                            </w:p>
                            <w:p w14:paraId="1294A5F0" w14:textId="3F92255F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</w:t>
                              </w:r>
                              <w:r w:rsidR="003F0C18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)</w:t>
                              </w:r>
                            </w:p>
                            <w:p w14:paraId="6BAE98BD" w14:textId="11ED3358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BRT</w:t>
                              </w:r>
                              <w:r w:rsidR="003F0C18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)</w:t>
                              </w:r>
                            </w:p>
                            <w:p w14:paraId="24267F7A" w14:textId="30003474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ocal</w:t>
                              </w:r>
                              <w:r w:rsidR="003F0C18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6852127" name="Rectangle 1506852127">
                          <a:extLst>
                            <a:ext uri="{FF2B5EF4-FFF2-40B4-BE49-F238E27FC236}">
                              <a16:creationId xmlns:a16="http://schemas.microsoft.com/office/drawing/2014/main" id="{04193D05-FFD9-4B5D-6DAA-248669B1A395}"/>
                            </a:ext>
                          </a:extLst>
                        </wps:cNvPr>
                        <wps:cNvSpPr/>
                        <wps:spPr>
                          <a:xfrm rot="16200000">
                            <a:off x="2225616" y="4739089"/>
                            <a:ext cx="2011988" cy="756325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886522" w14:textId="2CC407F0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SI</w:t>
                              </w:r>
                              <w:r w:rsidR="0050601B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6)</w:t>
                              </w:r>
                            </w:p>
                            <w:p w14:paraId="3B9CC7FB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1)</w:t>
                              </w:r>
                            </w:p>
                            <w:p w14:paraId="08B0C121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 RT (N=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556720" name="Rectangle 22556720">
                          <a:extLst>
                            <a:ext uri="{FF2B5EF4-FFF2-40B4-BE49-F238E27FC236}">
                              <a16:creationId xmlns:a16="http://schemas.microsoft.com/office/drawing/2014/main" id="{13425E2C-F5E1-CCEB-832E-36CC538AAB08}"/>
                            </a:ext>
                          </a:extLst>
                        </wps:cNvPr>
                        <wps:cNvSpPr/>
                        <wps:spPr>
                          <a:xfrm rot="16200000">
                            <a:off x="3039406" y="4854907"/>
                            <a:ext cx="2011988" cy="538519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93F35C" w14:textId="431D25EF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SI</w:t>
                              </w:r>
                              <w:r w:rsidR="0050601B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2)</w:t>
                              </w:r>
                            </w:p>
                            <w:p w14:paraId="5AEBE70A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 RT (N=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17391289" name="Rectangle 1417391289">
                          <a:extLst>
                            <a:ext uri="{FF2B5EF4-FFF2-40B4-BE49-F238E27FC236}">
                              <a16:creationId xmlns:a16="http://schemas.microsoft.com/office/drawing/2014/main" id="{139DB0ED-D3C9-4524-5047-A4640E710F11}"/>
                            </a:ext>
                          </a:extLst>
                        </wps:cNvPr>
                        <wps:cNvSpPr/>
                        <wps:spPr>
                          <a:xfrm>
                            <a:off x="7729713" y="1908896"/>
                            <a:ext cx="1207714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34AE31" w14:textId="77777777" w:rsidR="00D627B1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T</w:t>
                              </w:r>
                            </w:p>
                            <w:p w14:paraId="5B0B579B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36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72582288" name="Rectangle 1672582288">
                          <a:extLst>
                            <a:ext uri="{FF2B5EF4-FFF2-40B4-BE49-F238E27FC236}">
                              <a16:creationId xmlns:a16="http://schemas.microsoft.com/office/drawing/2014/main" id="{09F22D59-B904-9F64-FC70-CB673F50C1B4}"/>
                            </a:ext>
                          </a:extLst>
                        </wps:cNvPr>
                        <wps:cNvSpPr/>
                        <wps:spPr>
                          <a:xfrm>
                            <a:off x="4713348" y="1908896"/>
                            <a:ext cx="1258540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BF5669" w14:textId="77777777" w:rsidR="00D627B1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 CMT</w:t>
                              </w:r>
                            </w:p>
                            <w:p w14:paraId="2762DEA0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2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98966478" name="Rectangle 998966478">
                          <a:extLst>
                            <a:ext uri="{FF2B5EF4-FFF2-40B4-BE49-F238E27FC236}">
                              <a16:creationId xmlns:a16="http://schemas.microsoft.com/office/drawing/2014/main" id="{B52AA065-E094-F222-3FA4-1E97D273BAC1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085516" y="4739089"/>
                            <a:ext cx="2011989" cy="756325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C0BC51" w14:textId="65FB1D5F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1</w:t>
                              </w:r>
                              <w:r w:rsidR="00A013F7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60539FA" w14:textId="73AB7136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SI</w:t>
                              </w:r>
                              <w:r w:rsidR="0050601B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5)</w:t>
                              </w:r>
                            </w:p>
                            <w:p w14:paraId="218E21C2" w14:textId="332F4789" w:rsidR="00D627B1" w:rsidRPr="00C547D3" w:rsidRDefault="00A013F7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BRT</w:t>
                              </w:r>
                              <w:r w:rsidR="00D372ED"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  <w:r w:rsidR="00D372ED"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33059400" name="Rectangle 1933059400">
                          <a:extLst>
                            <a:ext uri="{FF2B5EF4-FFF2-40B4-BE49-F238E27FC236}">
                              <a16:creationId xmlns:a16="http://schemas.microsoft.com/office/drawing/2014/main" id="{689EA59C-AA7E-E914-C6AE-C41FB77B81AB}"/>
                            </a:ext>
                          </a:extLst>
                        </wps:cNvPr>
                        <wps:cNvSpPr/>
                        <wps:spPr>
                          <a:xfrm>
                            <a:off x="5346720" y="2921029"/>
                            <a:ext cx="892283" cy="54499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73DBF0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R</w:t>
                              </w:r>
                            </w:p>
                            <w:p w14:paraId="40C9680B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1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7514077" name="Rectangle 217514077">
                          <a:extLst>
                            <a:ext uri="{FF2B5EF4-FFF2-40B4-BE49-F238E27FC236}">
                              <a16:creationId xmlns:a16="http://schemas.microsoft.com/office/drawing/2014/main" id="{6D304734-3B9C-1860-FC9D-72EFD6120E29}"/>
                            </a:ext>
                          </a:extLst>
                        </wps:cNvPr>
                        <wps:cNvSpPr/>
                        <wps:spPr>
                          <a:xfrm>
                            <a:off x="6355918" y="2921029"/>
                            <a:ext cx="777015" cy="54499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CC196F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</w:t>
                              </w:r>
                            </w:p>
                            <w:p w14:paraId="7BF889E4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5852690" name="Rectangle 75852690">
                          <a:extLst>
                            <a:ext uri="{FF2B5EF4-FFF2-40B4-BE49-F238E27FC236}">
                              <a16:creationId xmlns:a16="http://schemas.microsoft.com/office/drawing/2014/main" id="{7CE090CB-6473-4809-93A7-7A7147CA93D4}"/>
                            </a:ext>
                          </a:extLst>
                        </wps:cNvPr>
                        <wps:cNvSpPr/>
                        <wps:spPr>
                          <a:xfrm>
                            <a:off x="7229159" y="2921029"/>
                            <a:ext cx="677001" cy="54499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275D9F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D</w:t>
                              </w:r>
                            </w:p>
                            <w:p w14:paraId="6E3F8715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84764697" name="Rectangle 1984764697">
                          <a:extLst>
                            <a:ext uri="{FF2B5EF4-FFF2-40B4-BE49-F238E27FC236}">
                              <a16:creationId xmlns:a16="http://schemas.microsoft.com/office/drawing/2014/main" id="{9709D1B6-C16E-7AD6-19D7-43050472E7B8}"/>
                            </a:ext>
                          </a:extLst>
                        </wps:cNvPr>
                        <wps:cNvSpPr/>
                        <wps:spPr>
                          <a:xfrm>
                            <a:off x="7969045" y="2921028"/>
                            <a:ext cx="729050" cy="544997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9B88F5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D</w:t>
                              </w:r>
                            </w:p>
                            <w:p w14:paraId="49E20162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2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4685217" name="Rectangle 474685217">
                          <a:extLst>
                            <a:ext uri="{FF2B5EF4-FFF2-40B4-BE49-F238E27FC236}">
                              <a16:creationId xmlns:a16="http://schemas.microsoft.com/office/drawing/2014/main" id="{4ED3FD26-6EA6-A32C-646A-ACBD7EB050B7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970440" y="4847766"/>
                            <a:ext cx="2018904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038F03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8)</w:t>
                              </w:r>
                            </w:p>
                            <w:p w14:paraId="179226FB" w14:textId="2890EA5B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SI</w:t>
                              </w:r>
                              <w:r w:rsidR="0050601B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3146065" name="Rectangle 473146065">
                          <a:extLst>
                            <a:ext uri="{FF2B5EF4-FFF2-40B4-BE49-F238E27FC236}">
                              <a16:creationId xmlns:a16="http://schemas.microsoft.com/office/drawing/2014/main" id="{322EBFD0-B0F8-B7D8-BDC5-3D4D93DB5A5A}"/>
                            </a:ext>
                          </a:extLst>
                        </wps:cNvPr>
                        <wps:cNvSpPr/>
                        <wps:spPr>
                          <a:xfrm rot="16200000">
                            <a:off x="5772574" y="4725255"/>
                            <a:ext cx="2011988" cy="756325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E017BB" w14:textId="696E07CA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</w:t>
                              </w:r>
                              <w:r w:rsidR="00A44AF8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BFB1C20" w14:textId="32FD536D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SI</w:t>
                              </w:r>
                              <w:r w:rsidR="0050601B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6)</w:t>
                              </w:r>
                            </w:p>
                            <w:p w14:paraId="4B72E47F" w14:textId="1DB9C96E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WBRT (N=</w:t>
                              </w:r>
                              <w:r w:rsidR="00A44AF8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54255673" name="Rectangle 1154255673">
                          <a:extLst>
                            <a:ext uri="{FF2B5EF4-FFF2-40B4-BE49-F238E27FC236}">
                              <a16:creationId xmlns:a16="http://schemas.microsoft.com/office/drawing/2014/main" id="{66E6A011-8F6D-9C55-D822-240DD6F48864}"/>
                            </a:ext>
                          </a:extLst>
                        </wps:cNvPr>
                        <wps:cNvSpPr/>
                        <wps:spPr>
                          <a:xfrm rot="16200000">
                            <a:off x="6558207" y="4840852"/>
                            <a:ext cx="2018904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1DCDE6E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4)</w:t>
                              </w:r>
                            </w:p>
                            <w:p w14:paraId="114DE194" w14:textId="4C4A2DA8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SI</w:t>
                              </w:r>
                              <w:r w:rsidR="0050601B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04477277" name="Rectangle 1004477277">
                          <a:extLst>
                            <a:ext uri="{FF2B5EF4-FFF2-40B4-BE49-F238E27FC236}">
                              <a16:creationId xmlns:a16="http://schemas.microsoft.com/office/drawing/2014/main" id="{93E6EDB0-93F7-4AD7-A239-A3BD2E01DC92}"/>
                            </a:ext>
                          </a:extLst>
                        </wps:cNvPr>
                        <wps:cNvSpPr/>
                        <wps:spPr>
                          <a:xfrm rot="16200000">
                            <a:off x="7324118" y="4840851"/>
                            <a:ext cx="2018904" cy="518222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7F2015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1)</w:t>
                              </w:r>
                            </w:p>
                            <w:p w14:paraId="67FEA516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 RT (N=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90161481" name="Rectangle 490161481">
                          <a:extLst>
                            <a:ext uri="{FF2B5EF4-FFF2-40B4-BE49-F238E27FC236}">
                              <a16:creationId xmlns:a16="http://schemas.microsoft.com/office/drawing/2014/main" id="{70A24E17-4E52-DDB4-9F74-27A8BA29B096}"/>
                            </a:ext>
                          </a:extLst>
                        </wps:cNvPr>
                        <wps:cNvSpPr/>
                        <wps:spPr>
                          <a:xfrm>
                            <a:off x="8760980" y="2921028"/>
                            <a:ext cx="984745" cy="783286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FF9827" w14:textId="77777777" w:rsidR="00D627B1" w:rsidRPr="00C547D3" w:rsidRDefault="00D372ED" w:rsidP="00D627B1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 imaging response evaluation</w:t>
                              </w:r>
                            </w:p>
                            <w:p w14:paraId="557CE057" w14:textId="77777777" w:rsidR="00D627B1" w:rsidRPr="00C547D3" w:rsidRDefault="00D372ED" w:rsidP="00D627B1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13535820" name="Rectangle 1213535820">
                          <a:extLst>
                            <a:ext uri="{FF2B5EF4-FFF2-40B4-BE49-F238E27FC236}">
                              <a16:creationId xmlns:a16="http://schemas.microsoft.com/office/drawing/2014/main" id="{48B3C84B-6568-9934-9702-00FD6745B7A0}"/>
                            </a:ext>
                          </a:extLst>
                        </wps:cNvPr>
                        <wps:cNvSpPr/>
                        <wps:spPr>
                          <a:xfrm rot="16200000">
                            <a:off x="8247358" y="4837389"/>
                            <a:ext cx="2011988" cy="518221"/>
                          </a:xfrm>
                          <a:prstGeom prst="rect">
                            <a:avLst/>
                          </a:prstGeom>
                          <a:solidFill>
                            <a:srgbClr val="C8D6E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A0F37B" w14:textId="77777777" w:rsidR="00D627B1" w:rsidRPr="00C547D3" w:rsidRDefault="00D372ED" w:rsidP="00D627B1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547D3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VRT (N=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65716098" name="Connector: Elbow 1865716098">
                          <a:extLst>
                            <a:ext uri="{FF2B5EF4-FFF2-40B4-BE49-F238E27FC236}">
                              <a16:creationId xmlns:a16="http://schemas.microsoft.com/office/drawing/2014/main" id="{FB4EC2A8-FFBD-B281-BBAB-F99CD2434FE4}"/>
                            </a:ext>
                          </a:extLst>
                        </wps:cNvPr>
                        <wps:cNvCnPr>
                          <a:stCxn id="952465821" idx="0"/>
                          <a:endCxn id="1490143049" idx="2"/>
                        </wps:cNvCnPr>
                        <wps:spPr>
                          <a:xfrm rot="5400000" flipH="1" flipV="1">
                            <a:off x="2961649" y="-650398"/>
                            <a:ext cx="584751" cy="2740313"/>
                          </a:xfrm>
                          <a:prstGeom prst="bentConnector3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3070777" name="Connector: Elbow 1613070777">
                          <a:extLst>
                            <a:ext uri="{FF2B5EF4-FFF2-40B4-BE49-F238E27FC236}">
                              <a16:creationId xmlns:a16="http://schemas.microsoft.com/office/drawing/2014/main" id="{A06035D5-6644-7F42-C71C-87C5E0B78D2C}"/>
                            </a:ext>
                          </a:extLst>
                        </wps:cNvPr>
                        <wps:cNvCnPr>
                          <a:stCxn id="903099499" idx="0"/>
                          <a:endCxn id="1490143049" idx="2"/>
                        </wps:cNvCnPr>
                        <wps:spPr>
                          <a:xfrm rot="16200000" flipV="1">
                            <a:off x="5746563" y="-694999"/>
                            <a:ext cx="560221" cy="2804983"/>
                          </a:xfrm>
                          <a:prstGeom prst="bentConnector3">
                            <a:avLst>
                              <a:gd name="adj1" fmla="val 47186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1347752" name="Connector: Elbow 1741347752">
                          <a:extLst>
                            <a:ext uri="{FF2B5EF4-FFF2-40B4-BE49-F238E27FC236}">
                              <a16:creationId xmlns:a16="http://schemas.microsoft.com/office/drawing/2014/main" id="{36A7005A-D0D9-67F7-2549-A86F9BF4FDF1}"/>
                            </a:ext>
                          </a:extLst>
                        </wps:cNvPr>
                        <wps:cNvCnPr>
                          <a:stCxn id="1110734043" idx="0"/>
                          <a:endCxn id="952465821" idx="2"/>
                        </wps:cNvCnPr>
                        <wps:spPr>
                          <a:xfrm rot="5400000" flipH="1" flipV="1">
                            <a:off x="1021879" y="1046907"/>
                            <a:ext cx="469381" cy="125459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5275304" name="Connector: Elbow 875275304">
                          <a:extLst>
                            <a:ext uri="{FF2B5EF4-FFF2-40B4-BE49-F238E27FC236}">
                              <a16:creationId xmlns:a16="http://schemas.microsoft.com/office/drawing/2014/main" id="{C0FD6D98-1968-0145-3B86-75969FD1FE21}"/>
                            </a:ext>
                          </a:extLst>
                        </wps:cNvPr>
                        <wps:cNvCnPr>
                          <a:stCxn id="486002786" idx="0"/>
                          <a:endCxn id="952465821" idx="2"/>
                        </wps:cNvCnPr>
                        <wps:spPr>
                          <a:xfrm rot="16200000" flipV="1">
                            <a:off x="2213305" y="1110079"/>
                            <a:ext cx="469381" cy="112825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216081" name="Connector: Elbow 171216081">
                          <a:extLst>
                            <a:ext uri="{FF2B5EF4-FFF2-40B4-BE49-F238E27FC236}">
                              <a16:creationId xmlns:a16="http://schemas.microsoft.com/office/drawing/2014/main" id="{9548D9E4-2A1F-F3EF-AFA9-9ECA67D38944}"/>
                            </a:ext>
                          </a:extLst>
                        </wps:cNvPr>
                        <wps:cNvCnPr>
                          <a:stCxn id="1672582288" idx="0"/>
                          <a:endCxn id="903099499" idx="2"/>
                        </wps:cNvCnPr>
                        <wps:spPr>
                          <a:xfrm rot="5400000" flipH="1" flipV="1">
                            <a:off x="6138936" y="618668"/>
                            <a:ext cx="493911" cy="208654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9729847" name="Connector: Elbow 749729847">
                          <a:extLst>
                            <a:ext uri="{FF2B5EF4-FFF2-40B4-BE49-F238E27FC236}">
                              <a16:creationId xmlns:a16="http://schemas.microsoft.com/office/drawing/2014/main" id="{181320B2-126E-467A-9D5D-955F4FB825EC}"/>
                            </a:ext>
                          </a:extLst>
                        </wps:cNvPr>
                        <wps:cNvCnPr>
                          <a:stCxn id="1417391289" idx="0"/>
                          <a:endCxn id="903099499" idx="2"/>
                        </wps:cNvCnPr>
                        <wps:spPr>
                          <a:xfrm rot="16200000" flipV="1">
                            <a:off x="7634412" y="1209738"/>
                            <a:ext cx="493911" cy="90440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722367" name="Connector: Elbow 101722367">
                          <a:extLst>
                            <a:ext uri="{FF2B5EF4-FFF2-40B4-BE49-F238E27FC236}">
                              <a16:creationId xmlns:a16="http://schemas.microsoft.com/office/drawing/2014/main" id="{8AD79944-E6A3-6D0F-0450-94EF0CF6DE1B}"/>
                            </a:ext>
                          </a:extLst>
                        </wps:cNvPr>
                        <wps:cNvCnPr>
                          <a:stCxn id="1450167568" idx="3"/>
                        </wps:cNvCnPr>
                        <wps:spPr>
                          <a:xfrm rot="16200000" flipV="1">
                            <a:off x="-370783" y="3272872"/>
                            <a:ext cx="1671877" cy="4897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4648890" name="Connector: Elbow 1604648890">
                          <a:extLst>
                            <a:ext uri="{FF2B5EF4-FFF2-40B4-BE49-F238E27FC236}">
                              <a16:creationId xmlns:a16="http://schemas.microsoft.com/office/drawing/2014/main" id="{877190AE-5BA9-A0C6-7E5D-9E9BB91C76A2}"/>
                            </a:ext>
                          </a:extLst>
                        </wps:cNvPr>
                        <wps:cNvCnPr>
                          <a:stCxn id="1516927974" idx="0"/>
                          <a:endCxn id="486002786" idx="2"/>
                        </wps:cNvCnPr>
                        <wps:spPr>
                          <a:xfrm rot="5400000" flipH="1" flipV="1">
                            <a:off x="1871529" y="1765369"/>
                            <a:ext cx="478842" cy="1802341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7842178" name="Connector: Elbow 957842178">
                          <a:extLst>
                            <a:ext uri="{FF2B5EF4-FFF2-40B4-BE49-F238E27FC236}">
                              <a16:creationId xmlns:a16="http://schemas.microsoft.com/office/drawing/2014/main" id="{67B88B25-0373-6B9A-ACAD-7D6DE08E2ECF}"/>
                            </a:ext>
                          </a:extLst>
                        </wps:cNvPr>
                        <wps:cNvCnPr>
                          <a:stCxn id="1942245777" idx="0"/>
                          <a:endCxn id="486002786" idx="2"/>
                        </wps:cNvCnPr>
                        <wps:spPr>
                          <a:xfrm rot="5400000" flipH="1" flipV="1">
                            <a:off x="2357916" y="2251753"/>
                            <a:ext cx="478840" cy="82957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2173491" name="Connector: Elbow 412173491">
                          <a:extLst>
                            <a:ext uri="{FF2B5EF4-FFF2-40B4-BE49-F238E27FC236}">
                              <a16:creationId xmlns:a16="http://schemas.microsoft.com/office/drawing/2014/main" id="{53809C9E-FF0F-FCA3-6941-2A6E5662C9CA}"/>
                            </a:ext>
                          </a:extLst>
                        </wps:cNvPr>
                        <wps:cNvCnPr>
                          <a:endCxn id="486002786" idx="2"/>
                        </wps:cNvCnPr>
                        <wps:spPr>
                          <a:xfrm rot="16200000" flipV="1">
                            <a:off x="2825885" y="2613355"/>
                            <a:ext cx="486321" cy="113847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7788087" name="Connector: Elbow 537788087">
                          <a:extLst>
                            <a:ext uri="{FF2B5EF4-FFF2-40B4-BE49-F238E27FC236}">
                              <a16:creationId xmlns:a16="http://schemas.microsoft.com/office/drawing/2014/main" id="{2970C993-8ADD-D10D-8A4D-F554383F2E89}"/>
                            </a:ext>
                          </a:extLst>
                        </wps:cNvPr>
                        <wps:cNvCnPr>
                          <a:stCxn id="2079969243" idx="0"/>
                          <a:endCxn id="486002786" idx="2"/>
                        </wps:cNvCnPr>
                        <wps:spPr>
                          <a:xfrm rot="16200000" flipV="1">
                            <a:off x="3289342" y="2149898"/>
                            <a:ext cx="478839" cy="103327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301505" name="Straight Connector 540301505">
                          <a:extLst>
                            <a:ext uri="{FF2B5EF4-FFF2-40B4-BE49-F238E27FC236}">
                              <a16:creationId xmlns:a16="http://schemas.microsoft.com/office/drawing/2014/main" id="{F1EAEDC6-FF45-F9F9-1BA5-AE04A8168939}"/>
                            </a:ext>
                          </a:extLst>
                        </wps:cNvPr>
                        <wps:cNvCnPr/>
                        <wps:spPr>
                          <a:xfrm flipV="1">
                            <a:off x="1209779" y="3457869"/>
                            <a:ext cx="0" cy="653388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5167477" name="Straight Connector 1975167477">
                          <a:extLst>
                            <a:ext uri="{FF2B5EF4-FFF2-40B4-BE49-F238E27FC236}">
                              <a16:creationId xmlns:a16="http://schemas.microsoft.com/office/drawing/2014/main" id="{458F9439-AE12-EE35-6E02-F12B27C6D5D1}"/>
                            </a:ext>
                          </a:extLst>
                        </wps:cNvPr>
                        <wps:cNvCnPr/>
                        <wps:spPr>
                          <a:xfrm flipV="1">
                            <a:off x="2180813" y="3444035"/>
                            <a:ext cx="0" cy="653388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13996441" name="Straight Connector 1913996441">
                          <a:extLst>
                            <a:ext uri="{FF2B5EF4-FFF2-40B4-BE49-F238E27FC236}">
                              <a16:creationId xmlns:a16="http://schemas.microsoft.com/office/drawing/2014/main" id="{2C456DD8-636D-C1CD-9E32-81E1F4D8597B}"/>
                            </a:ext>
                          </a:extLst>
                        </wps:cNvPr>
                        <wps:cNvCnPr/>
                        <wps:spPr>
                          <a:xfrm flipV="1">
                            <a:off x="3125966" y="3466025"/>
                            <a:ext cx="0" cy="653388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9423372" name="Straight Connector 1509423372">
                          <a:extLst>
                            <a:ext uri="{FF2B5EF4-FFF2-40B4-BE49-F238E27FC236}">
                              <a16:creationId xmlns:a16="http://schemas.microsoft.com/office/drawing/2014/main" id="{7450C285-03F8-C83A-398F-00CC89D2760A}"/>
                            </a:ext>
                          </a:extLst>
                        </wps:cNvPr>
                        <wps:cNvCnPr/>
                        <wps:spPr>
                          <a:xfrm flipV="1">
                            <a:off x="4045400" y="3450954"/>
                            <a:ext cx="0" cy="653388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3507965" name="Straight Connector 343507965">
                          <a:extLst>
                            <a:ext uri="{FF2B5EF4-FFF2-40B4-BE49-F238E27FC236}">
                              <a16:creationId xmlns:a16="http://schemas.microsoft.com/office/drawing/2014/main" id="{24F21A14-9A51-BFD0-BCFB-6533A19538B9}"/>
                            </a:ext>
                          </a:extLst>
                        </wps:cNvPr>
                        <wps:cNvCnPr/>
                        <wps:spPr>
                          <a:xfrm flipV="1">
                            <a:off x="5979892" y="3466025"/>
                            <a:ext cx="0" cy="653388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638658" name="Straight Connector 187638658">
                          <a:extLst>
                            <a:ext uri="{FF2B5EF4-FFF2-40B4-BE49-F238E27FC236}">
                              <a16:creationId xmlns:a16="http://schemas.microsoft.com/office/drawing/2014/main" id="{0554F6C5-A8DA-FE2B-292D-DE5E46760075}"/>
                            </a:ext>
                          </a:extLst>
                        </wps:cNvPr>
                        <wps:cNvCnPr/>
                        <wps:spPr>
                          <a:xfrm flipV="1">
                            <a:off x="6774437" y="3466025"/>
                            <a:ext cx="0" cy="653388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1620530" name="Connector: Elbow 1391620530">
                          <a:extLst>
                            <a:ext uri="{FF2B5EF4-FFF2-40B4-BE49-F238E27FC236}">
                              <a16:creationId xmlns:a16="http://schemas.microsoft.com/office/drawing/2014/main" id="{AF3317A2-629E-F61B-2FCF-B37B019D6B8A}"/>
                            </a:ext>
                          </a:extLst>
                        </wps:cNvPr>
                        <wps:cNvCnPr>
                          <a:stCxn id="1933059400" idx="0"/>
                          <a:endCxn id="1417391289" idx="2"/>
                        </wps:cNvCnPr>
                        <wps:spPr>
                          <a:xfrm rot="5400000" flipH="1" flipV="1">
                            <a:off x="6816261" y="1403720"/>
                            <a:ext cx="493911" cy="254070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6888934" name="Straight Connector 1046888934">
                          <a:extLst>
                            <a:ext uri="{FF2B5EF4-FFF2-40B4-BE49-F238E27FC236}">
                              <a16:creationId xmlns:a16="http://schemas.microsoft.com/office/drawing/2014/main" id="{53C3A232-01DE-0586-2C1C-1266399529BC}"/>
                            </a:ext>
                          </a:extLst>
                        </wps:cNvPr>
                        <wps:cNvCnPr>
                          <a:stCxn id="998966478" idx="3"/>
                        </wps:cNvCnPr>
                        <wps:spPr>
                          <a:xfrm flipH="1" flipV="1">
                            <a:off x="5091511" y="2427117"/>
                            <a:ext cx="1" cy="1684142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998332" name="Connector: Elbow 172998332">
                          <a:extLst>
                            <a:ext uri="{FF2B5EF4-FFF2-40B4-BE49-F238E27FC236}">
                              <a16:creationId xmlns:a16="http://schemas.microsoft.com/office/drawing/2014/main" id="{2D6FDB72-00B7-75AA-3011-C906A0FA9C5B}"/>
                            </a:ext>
                          </a:extLst>
                        </wps:cNvPr>
                        <wps:cNvCnPr>
                          <a:stCxn id="217514077" idx="0"/>
                          <a:endCxn id="1417391289" idx="2"/>
                        </wps:cNvCnPr>
                        <wps:spPr>
                          <a:xfrm rot="5400000" flipH="1" flipV="1">
                            <a:off x="7292043" y="1879502"/>
                            <a:ext cx="493911" cy="158914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2424956" name="Connector: Elbow 1112424956">
                          <a:extLst>
                            <a:ext uri="{FF2B5EF4-FFF2-40B4-BE49-F238E27FC236}">
                              <a16:creationId xmlns:a16="http://schemas.microsoft.com/office/drawing/2014/main" id="{75B34FEC-0470-2C12-310B-AA738DCA78B5}"/>
                            </a:ext>
                          </a:extLst>
                        </wps:cNvPr>
                        <wps:cNvCnPr>
                          <a:stCxn id="75852690" idx="0"/>
                          <a:endCxn id="1417391289" idx="2"/>
                        </wps:cNvCnPr>
                        <wps:spPr>
                          <a:xfrm rot="5400000" flipH="1" flipV="1">
                            <a:off x="7703660" y="2291119"/>
                            <a:ext cx="493911" cy="76591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8626749" name="Connector: Elbow 1028626749">
                          <a:extLst>
                            <a:ext uri="{FF2B5EF4-FFF2-40B4-BE49-F238E27FC236}">
                              <a16:creationId xmlns:a16="http://schemas.microsoft.com/office/drawing/2014/main" id="{3F2B7D35-888B-5B4C-CB42-43FC0071F8BD}"/>
                            </a:ext>
                          </a:extLst>
                        </wps:cNvPr>
                        <wps:cNvCnPr>
                          <a:stCxn id="1984764697" idx="0"/>
                          <a:endCxn id="1417391289" idx="2"/>
                        </wps:cNvCnPr>
                        <wps:spPr>
                          <a:xfrm rot="5400000" flipH="1" flipV="1">
                            <a:off x="8086615" y="2674073"/>
                            <a:ext cx="493910" cy="1270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595448" name="Connector: Elbow 60595448">
                          <a:extLst>
                            <a:ext uri="{FF2B5EF4-FFF2-40B4-BE49-F238E27FC236}">
                              <a16:creationId xmlns:a16="http://schemas.microsoft.com/office/drawing/2014/main" id="{9F228551-D05F-2FFE-8AA5-7082E2B55BAB}"/>
                            </a:ext>
                          </a:extLst>
                        </wps:cNvPr>
                        <wps:cNvCnPr>
                          <a:stCxn id="490161481" idx="0"/>
                          <a:endCxn id="1417391289" idx="2"/>
                        </wps:cNvCnPr>
                        <wps:spPr>
                          <a:xfrm rot="16200000" flipV="1">
                            <a:off x="8546507" y="2214181"/>
                            <a:ext cx="493910" cy="91978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8513685" name="Straight Connector 218513685">
                          <a:extLst>
                            <a:ext uri="{FF2B5EF4-FFF2-40B4-BE49-F238E27FC236}">
                              <a16:creationId xmlns:a16="http://schemas.microsoft.com/office/drawing/2014/main" id="{1CF01C29-D449-070F-CFBD-E8690F4237A6}"/>
                            </a:ext>
                          </a:extLst>
                        </wps:cNvPr>
                        <wps:cNvCnPr/>
                        <wps:spPr>
                          <a:xfrm flipV="1">
                            <a:off x="7567659" y="3457869"/>
                            <a:ext cx="0" cy="653388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7534986" name="Straight Connector 1177534986">
                          <a:extLst>
                            <a:ext uri="{FF2B5EF4-FFF2-40B4-BE49-F238E27FC236}">
                              <a16:creationId xmlns:a16="http://schemas.microsoft.com/office/drawing/2014/main" id="{B0BA3332-E80E-CFE5-97CE-F58AEA12B2D9}"/>
                            </a:ext>
                          </a:extLst>
                        </wps:cNvPr>
                        <wps:cNvCnPr/>
                        <wps:spPr>
                          <a:xfrm flipV="1">
                            <a:off x="8333570" y="3437117"/>
                            <a:ext cx="0" cy="653388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2732711" name="Straight Connector 1152732711">
                          <a:extLst>
                            <a:ext uri="{FF2B5EF4-FFF2-40B4-BE49-F238E27FC236}">
                              <a16:creationId xmlns:a16="http://schemas.microsoft.com/office/drawing/2014/main" id="{6EFC91A7-EA4D-5A95-F213-FCF24CF35D87}"/>
                            </a:ext>
                          </a:extLst>
                        </wps:cNvPr>
                        <wps:cNvCnPr>
                          <a:endCxn id="490161481" idx="2"/>
                        </wps:cNvCnPr>
                        <wps:spPr>
                          <a:xfrm flipV="1">
                            <a:off x="9253352" y="3704314"/>
                            <a:ext cx="1" cy="395723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736ED1" id="Group 1" o:spid="_x0000_s1026" style="position:absolute;margin-left:-53.25pt;margin-top:17.4pt;width:581.05pt;height:366.4pt;z-index:251659264;mso-width-relative:margin;mso-height-relative:margin" coordsize="97457,61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">
                <v:rect id="Rectangle 1490143049" o:spid="_x0000_s1027" style="position:absolute;left:35085;width:22313;height:42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" fillcolor="#c8d6e4" stroked="f" strokeweight="1pt">
                  <v:textbox>
                    <w:txbxContent>
                      <w:p w14:paraId="565A7B9D" w14:textId="77777777" w:rsidR="00D627B1" w:rsidRPr="00070310" w:rsidRDefault="00D372ED" w:rsidP="00D627B1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 w:rsidRPr="00070310">
                          <w:rPr>
                            <w:rFonts w:cstheme="minorHAns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nrolled (N = 84)</w:t>
                        </w:r>
                      </w:p>
                    </w:txbxContent>
                  </v:textbox>
                </v:rect>
                <v:rect id="Rectangle 903099499" o:spid="_x0000_s1028" style="position:absolute;left:59209;top:9876;width:30165;height:42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" fillcolor="#c8d6e4" stroked="f" strokeweight="1pt">
                  <v:textbox>
                    <w:txbxContent>
                      <w:p w14:paraId="5D1FB40B" w14:textId="77777777" w:rsidR="00D627B1" w:rsidRPr="00C547D3" w:rsidRDefault="00D372ED" w:rsidP="00D627B1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erminoma (N = 60)</w:t>
                        </w:r>
                      </w:p>
                    </w:txbxContent>
                  </v:textbox>
                </v:rect>
                <v:rect id="Rectangle 952465821" o:spid="_x0000_s1029" style="position:absolute;left:7682;top:10121;width:22313;height:4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" fillcolor="#c8d6e4" stroked="f" strokeweight="1pt">
                  <v:textbox>
                    <w:txbxContent>
                      <w:p w14:paraId="56D0AA58" w14:textId="77777777" w:rsidR="00D627B1" w:rsidRPr="00C547D3" w:rsidRDefault="00D372ED" w:rsidP="00D627B1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GGCT (N = 24)</w:t>
                        </w:r>
                      </w:p>
                    </w:txbxContent>
                  </v:textbox>
                </v:rect>
                <v:rect id="Rectangle 1516927974" o:spid="_x0000_s1030" style="position:absolute;left:7919;top:29059;width:8357;height:54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" fillcolor="#c8d6e4" stroked="f" strokeweight="1pt">
                  <v:textbox>
                    <w:txbxContent>
                      <w:p w14:paraId="5A66506F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R</w:t>
                        </w:r>
                      </w:p>
                      <w:p w14:paraId="22289F46" w14:textId="77777777" w:rsidR="00D627B1" w:rsidRPr="00C547D3" w:rsidRDefault="00D372ED" w:rsidP="00D627B1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4)</w:t>
                        </w:r>
                      </w:p>
                    </w:txbxContent>
                  </v:textbox>
                </v:rect>
                <v:rect id="Rectangle 1942245777" o:spid="_x0000_s1031" style="position:absolute;left:17940;top:29059;width:7770;height:54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" fillcolor="#c8d6e4" stroked="f" strokeweight="1pt">
                  <v:textbox>
                    <w:txbxContent>
                      <w:p w14:paraId="761AAC1F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</w:t>
                        </w:r>
                      </w:p>
                      <w:p w14:paraId="784A2A14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5)</w:t>
                        </w:r>
                      </w:p>
                    </w:txbxContent>
                  </v:textbox>
                </v:rect>
                <v:rect id="Rectangle 2104824677" o:spid="_x0000_s1032" style="position:absolute;left:27374;top:29059;width:7770;height:54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" fillcolor="#c8d6e4" stroked="f" strokeweight="1pt">
                  <v:textbox>
                    <w:txbxContent>
                      <w:p w14:paraId="1AB195E6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D</w:t>
                        </w:r>
                      </w:p>
                      <w:p w14:paraId="29D04B95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8)</w:t>
                        </w:r>
                      </w:p>
                    </w:txbxContent>
                  </v:textbox>
                </v:rect>
                <v:rect id="Rectangle 2079969243" o:spid="_x0000_s1033" style="position:absolute;left:36808;top:29059;width:7291;height:54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" fillcolor="#c8d6e4" stroked="f" strokeweight="1pt">
                  <v:textbox>
                    <w:txbxContent>
                      <w:p w14:paraId="5973168A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D</w:t>
                        </w:r>
                      </w:p>
                      <w:p w14:paraId="2F348D04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3)</w:t>
                        </w:r>
                      </w:p>
                    </w:txbxContent>
                  </v:textbox>
                </v:rect>
                <v:rect id="Rectangle 486002786" o:spid="_x0000_s1034" style="position:absolute;left:24082;top:19088;width:12077;height:51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" fillcolor="#c8d6e4" stroked="f" strokeweight="1pt">
                  <v:textbox>
                    <w:txbxContent>
                      <w:p w14:paraId="191ED487" w14:textId="77777777" w:rsidR="00D627B1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T</w:t>
                        </w:r>
                      </w:p>
                      <w:p w14:paraId="4ECBF2D1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20)</w:t>
                        </w:r>
                      </w:p>
                    </w:txbxContent>
                  </v:textbox>
                </v:rect>
                <v:rect id="Rectangle 1110734043" o:spid="_x0000_s1035" style="position:absolute;top:19088;width:12585;height:51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" fillcolor="#c8d6e4" stroked="f" strokeweight="1pt">
                  <v:textbox>
                    <w:txbxContent>
                      <w:p w14:paraId="62712102" w14:textId="77777777" w:rsidR="00D627B1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CMT</w:t>
                        </w:r>
                      </w:p>
                      <w:p w14:paraId="290C3942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)</w:t>
                        </w:r>
                      </w:p>
                    </w:txbxContent>
                  </v:textbox>
                </v:rect>
                <v:rect id="Rectangle 1450167568" o:spid="_x0000_s1036" style="position:absolute;left:-5419;top:48615;width:20189;height:5183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" fillcolor="#c8d6e4" stroked="f" strokeweight="1pt">
                  <v:textbox>
                    <w:txbxContent>
                      <w:p w14:paraId="6DA61D13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3)</w:t>
                        </w:r>
                      </w:p>
                      <w:p w14:paraId="18B66481" w14:textId="429EB54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BRT</w:t>
                        </w:r>
                        <w:r w:rsidR="003F0C18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)</w:t>
                        </w:r>
                      </w:p>
                    </w:txbxContent>
                  </v:textbox>
                </v:rect>
                <v:rect id="Rectangle 1696327514" o:spid="_x0000_s1037" style="position:absolute;left:1168;top:48546;width:20189;height:5183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" fillcolor="#c8d6e4" stroked="f" strokeweight="1pt">
                  <v:textbox>
                    <w:txbxContent>
                      <w:p w14:paraId="4673AE82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3)</w:t>
                        </w:r>
                      </w:p>
                      <w:p w14:paraId="5EFA7FC0" w14:textId="02E57AF0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SI</w:t>
                        </w:r>
                        <w:r w:rsidR="003F0C18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)</w:t>
                        </w:r>
                      </w:p>
                    </w:txbxContent>
                  </v:textbox>
                </v:rect>
                <v:rect id="Rectangle 1291371877" o:spid="_x0000_s1038" style="position:absolute;left:11099;top:45530;width:20189;height:11353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" fillcolor="#c8d6e4" stroked="f" strokeweight="1pt">
                  <v:textbox>
                    <w:txbxContent>
                      <w:p w14:paraId="66B6EC50" w14:textId="49505304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SI</w:t>
                        </w:r>
                        <w:r w:rsidR="003F0C18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2)</w:t>
                        </w:r>
                      </w:p>
                      <w:p w14:paraId="1294A5F0" w14:textId="3F92255F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</w:t>
                        </w:r>
                        <w:r w:rsidR="003F0C18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)</w:t>
                        </w:r>
                      </w:p>
                      <w:p w14:paraId="6BAE98BD" w14:textId="11ED3358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BRT</w:t>
                        </w:r>
                        <w:r w:rsidR="003F0C18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)</w:t>
                        </w:r>
                      </w:p>
                      <w:p w14:paraId="24267F7A" w14:textId="30003474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ocal</w:t>
                        </w:r>
                        <w:r w:rsidR="003F0C18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)</w:t>
                        </w:r>
                      </w:p>
                    </w:txbxContent>
                  </v:textbox>
                </v:rect>
                <v:rect id="Rectangle 1506852127" o:spid="_x0000_s1039" style="position:absolute;left:22256;top:47390;width:20120;height:7563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" fillcolor="#c8d6e4" stroked="f" strokeweight="1pt">
                  <v:textbox>
                    <w:txbxContent>
                      <w:p w14:paraId="70886522" w14:textId="2CC407F0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SI</w:t>
                        </w:r>
                        <w:r w:rsidR="0050601B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6)</w:t>
                        </w:r>
                      </w:p>
                      <w:p w14:paraId="3B9CC7FB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1)</w:t>
                        </w:r>
                      </w:p>
                      <w:p w14:paraId="08B0C121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RT (N=1)</w:t>
                        </w:r>
                      </w:p>
                    </w:txbxContent>
                  </v:textbox>
                </v:rect>
                <v:rect id="Rectangle 22556720" o:spid="_x0000_s1040" style="position:absolute;left:30394;top:48548;width:20120;height:5385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" fillcolor="#c8d6e4" stroked="f" strokeweight="1pt">
                  <v:textbox>
                    <w:txbxContent>
                      <w:p w14:paraId="2493F35C" w14:textId="431D25EF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SI</w:t>
                        </w:r>
                        <w:r w:rsidR="0050601B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2)</w:t>
                        </w:r>
                      </w:p>
                      <w:p w14:paraId="5AEBE70A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RT (N=1)</w:t>
                        </w:r>
                      </w:p>
                    </w:txbxContent>
                  </v:textbox>
                </v:rect>
                <v:rect id="Rectangle 1417391289" o:spid="_x0000_s1041" style="position:absolute;left:77297;top:19088;width:12077;height:51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" fillcolor="#c8d6e4" stroked="f" strokeweight="1pt">
                  <v:textbox>
                    <w:txbxContent>
                      <w:p w14:paraId="1734AE31" w14:textId="77777777" w:rsidR="00D627B1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T</w:t>
                        </w:r>
                      </w:p>
                      <w:p w14:paraId="5B0B579B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36)</w:t>
                        </w:r>
                      </w:p>
                    </w:txbxContent>
                  </v:textbox>
                </v:rect>
                <v:rect id="Rectangle 1672582288" o:spid="_x0000_s1042" style="position:absolute;left:47133;top:19088;width:12585;height:51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" fillcolor="#c8d6e4" stroked="f" strokeweight="1pt">
                  <v:textbox>
                    <w:txbxContent>
                      <w:p w14:paraId="60BF5669" w14:textId="77777777" w:rsidR="00D627B1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CMT</w:t>
                        </w:r>
                      </w:p>
                      <w:p w14:paraId="2762DEA0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24)</w:t>
                        </w:r>
                      </w:p>
                    </w:txbxContent>
                  </v:textbox>
                </v:rect>
                <v:rect id="Rectangle 998966478" o:spid="_x0000_s1043" style="position:absolute;left:40855;top:47390;width:20120;height:7563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" fillcolor="#c8d6e4" stroked="f" strokeweight="1pt">
                  <v:textbox>
                    <w:txbxContent>
                      <w:p w14:paraId="2DC0BC51" w14:textId="65FB1D5F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1</w:t>
                        </w:r>
                        <w:r w:rsidR="00A013F7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  <w:p w14:paraId="560539FA" w14:textId="73AB7136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SI</w:t>
                        </w:r>
                        <w:r w:rsidR="0050601B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5)</w:t>
                        </w:r>
                      </w:p>
                      <w:p w14:paraId="218E21C2" w14:textId="332F4789" w:rsidR="00D627B1" w:rsidRPr="00C547D3" w:rsidRDefault="00A013F7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BRT</w:t>
                        </w:r>
                        <w:r w:rsidR="00D372ED"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N=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  <w:r w:rsidR="00D372ED"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933059400" o:spid="_x0000_s1044" style="position:absolute;left:53467;top:29210;width:8923;height:54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" fillcolor="#c8d6e4" stroked="f" strokeweight="1pt">
                  <v:textbox>
                    <w:txbxContent>
                      <w:p w14:paraId="5D73DBF0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R</w:t>
                        </w:r>
                      </w:p>
                      <w:p w14:paraId="40C9680B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11)</w:t>
                        </w:r>
                      </w:p>
                    </w:txbxContent>
                  </v:textbox>
                </v:rect>
                <v:rect id="Rectangle 217514077" o:spid="_x0000_s1045" style="position:absolute;left:63559;top:29210;width:7770;height:54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" fillcolor="#c8d6e4" stroked="f" strokeweight="1pt">
                  <v:textbox>
                    <w:txbxContent>
                      <w:p w14:paraId="47CC196F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</w:t>
                        </w:r>
                      </w:p>
                      <w:p w14:paraId="7BF889E4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5)</w:t>
                        </w:r>
                      </w:p>
                    </w:txbxContent>
                  </v:textbox>
                </v:rect>
                <v:rect id="Rectangle 75852690" o:spid="_x0000_s1046" style="position:absolute;left:72291;top:29210;width:6770;height:54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" fillcolor="#c8d6e4" stroked="f" strokeweight="1pt">
                  <v:textbox>
                    <w:txbxContent>
                      <w:p w14:paraId="51275D9F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D</w:t>
                        </w:r>
                      </w:p>
                      <w:p w14:paraId="6E3F8715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5)</w:t>
                        </w:r>
                      </w:p>
                    </w:txbxContent>
                  </v:textbox>
                </v:rect>
                <v:rect id="Rectangle 1984764697" o:spid="_x0000_s1047" style="position:absolute;left:79690;top:29210;width:7290;height:54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" fillcolor="#c8d6e4" stroked="f" strokeweight="1pt">
                  <v:textbox>
                    <w:txbxContent>
                      <w:p w14:paraId="609B88F5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D</w:t>
                        </w:r>
                      </w:p>
                      <w:p w14:paraId="49E20162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2)</w:t>
                        </w:r>
                      </w:p>
                    </w:txbxContent>
                  </v:textbox>
                </v:rect>
                <v:rect id="Rectangle 474685217" o:spid="_x0000_s1048" style="position:absolute;left:49704;top:48477;width:20189;height:5183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" fillcolor="#c8d6e4" stroked="f" strokeweight="1pt">
                  <v:textbox>
                    <w:txbxContent>
                      <w:p w14:paraId="04038F03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8)</w:t>
                        </w:r>
                      </w:p>
                      <w:p w14:paraId="179226FB" w14:textId="2890EA5B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SI</w:t>
                        </w:r>
                        <w:r w:rsidR="0050601B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3)</w:t>
                        </w:r>
                      </w:p>
                    </w:txbxContent>
                  </v:textbox>
                </v:rect>
                <v:rect id="Rectangle 473146065" o:spid="_x0000_s1049" style="position:absolute;left:57726;top:47252;width:20120;height:7563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" fillcolor="#c8d6e4" stroked="f" strokeweight="1pt">
                  <v:textbox>
                    <w:txbxContent>
                      <w:p w14:paraId="1CE017BB" w14:textId="696E07CA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</w:t>
                        </w:r>
                        <w:r w:rsidR="00A44AF8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  <w:p w14:paraId="5BFB1C20" w14:textId="32FD536D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SI</w:t>
                        </w:r>
                        <w:r w:rsidR="0050601B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6)</w:t>
                        </w:r>
                      </w:p>
                      <w:p w14:paraId="4B72E47F" w14:textId="1DB9C96E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WBRT (N=</w:t>
                        </w:r>
                        <w:r w:rsidR="00A44AF8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154255673" o:spid="_x0000_s1050" style="position:absolute;left:65581;top:48409;width:20189;height:5182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" fillcolor="#c8d6e4" stroked="f" strokeweight="1pt">
                  <v:textbox>
                    <w:txbxContent>
                      <w:p w14:paraId="01DCDE6E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4)</w:t>
                        </w:r>
                      </w:p>
                      <w:p w14:paraId="114DE194" w14:textId="4C4A2DA8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SI</w:t>
                        </w:r>
                        <w:r w:rsidR="0050601B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)</w:t>
                        </w:r>
                      </w:p>
                    </w:txbxContent>
                  </v:textbox>
                </v:rect>
                <v:rect id="Rectangle 1004477277" o:spid="_x0000_s1051" style="position:absolute;left:73240;top:48409;width:20189;height:5182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" fillcolor="#c8d6e4" stroked="f" strokeweight="1pt">
                  <v:textbox>
                    <w:txbxContent>
                      <w:p w14:paraId="407F2015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1)</w:t>
                        </w:r>
                      </w:p>
                      <w:p w14:paraId="67FEA516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RT (N=1)</w:t>
                        </w:r>
                      </w:p>
                    </w:txbxContent>
                  </v:textbox>
                </v:rect>
                <v:rect id="Rectangle 490161481" o:spid="_x0000_s1052" style="position:absolute;left:87609;top:29210;width:9848;height:78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" fillcolor="#c8d6e4" stroked="f" strokeweight="1pt">
                  <v:textbox>
                    <w:txbxContent>
                      <w:p w14:paraId="51FF9827" w14:textId="77777777" w:rsidR="00D627B1" w:rsidRPr="00C547D3" w:rsidRDefault="00D372ED" w:rsidP="00D627B1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imaging response evaluation</w:t>
                        </w:r>
                      </w:p>
                      <w:p w14:paraId="557CE057" w14:textId="77777777" w:rsidR="00D627B1" w:rsidRPr="00C547D3" w:rsidRDefault="00D372ED" w:rsidP="00D627B1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3)</w:t>
                        </w:r>
                      </w:p>
                    </w:txbxContent>
                  </v:textbox>
                </v:rect>
                <v:rect id="Rectangle 1213535820" o:spid="_x0000_s1053" style="position:absolute;left:82473;top:48374;width:20119;height:5182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" fillcolor="#c8d6e4" stroked="f" strokeweight="1pt">
                  <v:textbox>
                    <w:txbxContent>
                      <w:p w14:paraId="66A0F37B" w14:textId="77777777" w:rsidR="00D627B1" w:rsidRPr="00C547D3" w:rsidRDefault="00D372ED" w:rsidP="00D627B1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547D3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VRT (N=3)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1865716098" o:spid="_x0000_s1054" type="#_x0000_t34" style="position:absolute;left:29616;top:-6505;width:5848;height:27403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" strokecolor="black [3200]" strokeweight="2.25pt"/>
                <v:shape id="Connector: Elbow 1613070777" o:spid="_x0000_s1055" type="#_x0000_t34" style="position:absolute;left:57464;top:-6950;width:5603;height:28050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" adj="10192" strokecolor="black [3200]" strokeweight="2.25pt"/>
                <v:shape id="Connector: Elbow 1741347752" o:spid="_x0000_s1056" type="#_x0000_t34" style="position:absolute;left:10218;top:10469;width:4693;height:12546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" strokecolor="black [3200]" strokeweight="2.25pt"/>
                <v:shape id="Connector: Elbow 875275304" o:spid="_x0000_s1057" type="#_x0000_t34" style="position:absolute;left:22133;top:11100;width:4693;height:11283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" strokecolor="black [3200]" strokeweight="2.25pt"/>
                <v:shape id="Connector: Elbow 171216081" o:spid="_x0000_s1058" type="#_x0000_t34" style="position:absolute;left:61389;top:6186;width:4939;height:20865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" strokecolor="black [3200]" strokeweight="2.25pt"/>
                <v:shape id="Connector: Elbow 749729847" o:spid="_x0000_s1059" type="#_x0000_t34" style="position:absolute;left:76343;top:12097;width:4939;height:9044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" strokecolor="black [3200]" strokeweight="2.25pt"/>
                <v:shape id="Connector: Elbow 101722367" o:spid="_x0000_s1060" type="#_x0000_t34" style="position:absolute;left:-3708;top:32728;width:16719;height:49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" strokecolor="black [3200]" strokeweight="2.25pt"/>
                <v:shape id="Connector: Elbow 1604648890" o:spid="_x0000_s1061" type="#_x0000_t34" style="position:absolute;left:18715;top:17653;width:4788;height:18024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" strokecolor="black [3200]" strokeweight="2.25pt"/>
                <v:shape id="Connector: Elbow 957842178" o:spid="_x0000_s1062" type="#_x0000_t34" style="position:absolute;left:23579;top:22517;width:4788;height:8296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" strokecolor="black [3200]" strokeweight="2.25pt"/>
                <v:shape id="Connector: Elbow 412173491" o:spid="_x0000_s1063" type="#_x0000_t34" style="position:absolute;left:28258;top:26134;width:4863;height:1138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" strokecolor="black [3200]" strokeweight="2.25pt"/>
                <v:shape id="Connector: Elbow 537788087" o:spid="_x0000_s1064" type="#_x0000_t34" style="position:absolute;left:32894;top:21498;width:4788;height:10333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" strokecolor="black [3200]" strokeweight="2.25pt"/>
                <v:line id="Straight Connector 540301505" o:spid="_x0000_s1065" style="position:absolute;flip:y;visibility:visible;mso-wrap-style:square" from="12097,34578" to="12097,41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" strokecolor="black [3200]" strokeweight="2.25pt">
                  <v:stroke joinstyle="miter"/>
                </v:line>
                <v:line id="Straight Connector 1975167477" o:spid="_x0000_s1066" style="position:absolute;flip:y;visibility:visible;mso-wrap-style:square" from="21808,34440" to="21808,409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" strokecolor="black [3200]" strokeweight="2.25pt">
                  <v:stroke joinstyle="miter"/>
                </v:line>
                <v:line id="Straight Connector 1913996441" o:spid="_x0000_s1067" style="position:absolute;flip:y;visibility:visible;mso-wrap-style:square" from="31259,34660" to="31259,411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" strokecolor="black [3200]" strokeweight="2.25pt">
                  <v:stroke joinstyle="miter"/>
                </v:line>
                <v:line id="Straight Connector 1509423372" o:spid="_x0000_s1068" style="position:absolute;flip:y;visibility:visible;mso-wrap-style:square" from="40454,34509" to="40454,410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" strokecolor="black [3200]" strokeweight="2.25pt">
                  <v:stroke joinstyle="miter"/>
                </v:line>
                <v:line id="Straight Connector 343507965" o:spid="_x0000_s1069" style="position:absolute;flip:y;visibility:visible;mso-wrap-style:square" from="59798,34660" to="59798,411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" strokecolor="black [3200]" strokeweight="2.25pt">
                  <v:stroke joinstyle="miter"/>
                </v:line>
                <v:line id="Straight Connector 187638658" o:spid="_x0000_s1070" style="position:absolute;flip:y;visibility:visible;mso-wrap-style:square" from="67744,34660" to="67744,411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" strokecolor="black [3200]" strokeweight="2.25pt">
                  <v:stroke joinstyle="miter"/>
                </v:line>
                <v:shape id="Connector: Elbow 1391620530" o:spid="_x0000_s1071" type="#_x0000_t34" style="position:absolute;left:68162;top:14037;width:4939;height:25407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" strokecolor="black [3200]" strokeweight="2.25pt"/>
                <v:line id="Straight Connector 1046888934" o:spid="_x0000_s1072" style="position:absolute;flip:x y;visibility:visible;mso-wrap-style:square" from="50915,24271" to="50915,41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" strokecolor="black [3200]" strokeweight="2.25pt">
                  <v:stroke joinstyle="miter"/>
                </v:line>
                <v:shape id="Connector: Elbow 172998332" o:spid="_x0000_s1073" type="#_x0000_t34" style="position:absolute;left:72920;top:18795;width:4939;height:15891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" strokecolor="black [3200]" strokeweight="2.25pt"/>
                <v:shape id="Connector: Elbow 1112424956" o:spid="_x0000_s1074" type="#_x0000_t34" style="position:absolute;left:77036;top:22911;width:4939;height:7659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" strokecolor="black [3200]" strokeweight="2.25pt"/>
                <v:shape id="Connector: Elbow 1028626749" o:spid="_x0000_s1075" type="#_x0000_t34" style="position:absolute;left:80866;top:26740;width:4939;height:127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" strokecolor="black [3200]" strokeweight="2.25pt"/>
                <v:shape id="Connector: Elbow 60595448" o:spid="_x0000_s1076" type="#_x0000_t34" style="position:absolute;left:85464;top:22142;width:4939;height:9198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" strokecolor="black [3200]" strokeweight="2.25pt"/>
                <v:line id="Straight Connector 218513685" o:spid="_x0000_s1077" style="position:absolute;flip:y;visibility:visible;mso-wrap-style:square" from="75676,34578" to="75676,41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" strokecolor="black [3200]" strokeweight="2.25pt">
                  <v:stroke joinstyle="miter"/>
                </v:line>
                <v:line id="Straight Connector 1177534986" o:spid="_x0000_s1078" style="position:absolute;flip:y;visibility:visible;mso-wrap-style:square" from="83335,34371" to="83335,409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" strokecolor="black [3200]" strokeweight="2.25pt">
                  <v:stroke joinstyle="miter"/>
                </v:line>
                <v:line id="Straight Connector 1152732711" o:spid="_x0000_s1079" style="position:absolute;flip:y;visibility:visible;mso-wrap-style:square" from="92533,37043" to="92533,410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" strokecolor="black [3200]" strokeweight="2.25pt">
                  <v:stroke joinstyle="miter"/>
                </v:line>
              </v:group>
            </w:pict>
          </mc:Fallback>
        </mc:AlternateContent>
      </w:r>
    </w:p>
    <w:p w14:paraId="4ADF1514" w14:textId="77777777" w:rsidR="00D627B1" w:rsidRPr="00070310" w:rsidRDefault="00D627B1" w:rsidP="00D627B1">
      <w:pPr>
        <w:spacing w:after="0"/>
        <w:rPr>
          <w:b/>
          <w:bCs/>
        </w:rPr>
      </w:pPr>
    </w:p>
    <w:p w14:paraId="6B386C77" w14:textId="77777777" w:rsidR="00D627B1" w:rsidRPr="00070310" w:rsidRDefault="00D627B1" w:rsidP="00D627B1">
      <w:pPr>
        <w:spacing w:after="0"/>
        <w:rPr>
          <w:b/>
          <w:bCs/>
        </w:rPr>
      </w:pPr>
    </w:p>
    <w:p w14:paraId="6EA60704" w14:textId="77777777" w:rsidR="00D627B1" w:rsidRPr="00070310" w:rsidRDefault="00D627B1" w:rsidP="00D627B1">
      <w:pPr>
        <w:spacing w:after="0"/>
        <w:rPr>
          <w:b/>
          <w:bCs/>
        </w:rPr>
      </w:pPr>
    </w:p>
    <w:p w14:paraId="38F5127A" w14:textId="77777777" w:rsidR="00D627B1" w:rsidRPr="00070310" w:rsidRDefault="00D627B1" w:rsidP="00D627B1">
      <w:pPr>
        <w:spacing w:after="0"/>
      </w:pPr>
    </w:p>
    <w:p w14:paraId="2CD2A066" w14:textId="77777777" w:rsidR="00D627B1" w:rsidRPr="00070310" w:rsidRDefault="00D627B1" w:rsidP="00D627B1">
      <w:pPr>
        <w:spacing w:after="0"/>
      </w:pPr>
    </w:p>
    <w:p w14:paraId="276026DF" w14:textId="77777777" w:rsidR="00D627B1" w:rsidRPr="00070310" w:rsidRDefault="00D627B1" w:rsidP="00D627B1">
      <w:pPr>
        <w:spacing w:after="0"/>
      </w:pPr>
    </w:p>
    <w:p w14:paraId="2EC00D3C" w14:textId="77777777" w:rsidR="00D627B1" w:rsidRPr="00070310" w:rsidRDefault="00D627B1" w:rsidP="00D627B1">
      <w:pPr>
        <w:spacing w:after="0"/>
      </w:pPr>
    </w:p>
    <w:p w14:paraId="18C87092" w14:textId="77777777" w:rsidR="00D627B1" w:rsidRPr="00070310" w:rsidRDefault="00D627B1" w:rsidP="00D627B1">
      <w:pPr>
        <w:spacing w:after="0"/>
      </w:pPr>
    </w:p>
    <w:p w14:paraId="5C93463D" w14:textId="77777777" w:rsidR="00D627B1" w:rsidRPr="00070310" w:rsidRDefault="00D627B1" w:rsidP="00D627B1">
      <w:pPr>
        <w:spacing w:after="0"/>
      </w:pPr>
    </w:p>
    <w:p w14:paraId="18FA6AA7" w14:textId="77777777" w:rsidR="00D627B1" w:rsidRPr="00070310" w:rsidRDefault="00D627B1" w:rsidP="00D627B1">
      <w:pPr>
        <w:spacing w:after="0"/>
      </w:pPr>
    </w:p>
    <w:p w14:paraId="59DA5000" w14:textId="77777777" w:rsidR="00D627B1" w:rsidRPr="00070310" w:rsidRDefault="00D627B1" w:rsidP="00D627B1">
      <w:pPr>
        <w:spacing w:after="0"/>
      </w:pPr>
    </w:p>
    <w:p w14:paraId="1C156BC2" w14:textId="77777777" w:rsidR="00CB5ED7" w:rsidRDefault="00CB5ED7"/>
    <w:p w14:paraId="399F616B" w14:textId="77777777" w:rsidR="00C8799C" w:rsidRDefault="00C8799C"/>
    <w:p w14:paraId="0798E7C8" w14:textId="77777777" w:rsidR="00C8799C" w:rsidRDefault="00C8799C"/>
    <w:p w14:paraId="02D517F7" w14:textId="77777777" w:rsidR="00C8799C" w:rsidRDefault="00C8799C"/>
    <w:p w14:paraId="126463C0" w14:textId="77777777" w:rsidR="00C8799C" w:rsidRDefault="00C8799C"/>
    <w:p w14:paraId="0BCBB555" w14:textId="77777777" w:rsidR="00C8799C" w:rsidRDefault="00C8799C"/>
    <w:p w14:paraId="6D5378AD" w14:textId="77777777" w:rsidR="00C8799C" w:rsidRDefault="00C8799C"/>
    <w:p w14:paraId="3A7438A6" w14:textId="77777777" w:rsidR="00C8799C" w:rsidRDefault="00C8799C"/>
    <w:p w14:paraId="08772F99" w14:textId="77777777" w:rsidR="00C8799C" w:rsidRDefault="00C8799C"/>
    <w:p w14:paraId="72F16EDB" w14:textId="77777777" w:rsidR="00C8799C" w:rsidRDefault="00C8799C"/>
    <w:p w14:paraId="53F41F8B" w14:textId="77777777" w:rsidR="00C8799C" w:rsidRDefault="00C8799C"/>
    <w:p w14:paraId="3C26A883" w14:textId="77777777" w:rsidR="00C8799C" w:rsidRDefault="00C8799C"/>
    <w:p w14:paraId="617D27F0" w14:textId="77777777" w:rsidR="00C8799C" w:rsidRDefault="00C8799C"/>
    <w:p w14:paraId="46AD3565" w14:textId="77777777" w:rsidR="00C8799C" w:rsidRDefault="00C8799C"/>
    <w:p w14:paraId="03101063" w14:textId="77777777" w:rsidR="00C8799C" w:rsidRDefault="00C8799C"/>
    <w:p w14:paraId="3D0C5F4C" w14:textId="77777777" w:rsidR="00C8799C" w:rsidRDefault="00C8799C"/>
    <w:p w14:paraId="7B2A8C19" w14:textId="77777777" w:rsidR="00C8799C" w:rsidRDefault="00C8799C"/>
    <w:p w14:paraId="7B1D95CA" w14:textId="77777777" w:rsidR="00C8799C" w:rsidRDefault="00C8799C"/>
    <w:p w14:paraId="0ED0A2A5" w14:textId="77777777" w:rsidR="00C8799C" w:rsidRDefault="00C8799C"/>
    <w:p w14:paraId="2F5A69A6" w14:textId="218BE161" w:rsidR="00C8799C" w:rsidRPr="00C8799C" w:rsidRDefault="00C8799C">
      <w:pPr>
        <w:rPr>
          <w:b/>
          <w:bCs/>
        </w:rPr>
      </w:pPr>
    </w:p>
    <w:sectPr w:rsidR="00C8799C" w:rsidRPr="00C8799C" w:rsidSect="00B80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220562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FD8C5E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4A8B96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CAA789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778EDE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82FCB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8E074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D48A48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9CEBCB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F046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0A333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49F637F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9DA259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21170317">
    <w:abstractNumId w:val="12"/>
  </w:num>
  <w:num w:numId="2" w16cid:durableId="1569725610">
    <w:abstractNumId w:val="11"/>
  </w:num>
  <w:num w:numId="3" w16cid:durableId="751854027">
    <w:abstractNumId w:val="10"/>
  </w:num>
  <w:num w:numId="4" w16cid:durableId="159391272">
    <w:abstractNumId w:val="9"/>
  </w:num>
  <w:num w:numId="5" w16cid:durableId="1537236330">
    <w:abstractNumId w:val="7"/>
  </w:num>
  <w:num w:numId="6" w16cid:durableId="686979787">
    <w:abstractNumId w:val="6"/>
  </w:num>
  <w:num w:numId="7" w16cid:durableId="1827625373">
    <w:abstractNumId w:val="5"/>
  </w:num>
  <w:num w:numId="8" w16cid:durableId="518593229">
    <w:abstractNumId w:val="4"/>
  </w:num>
  <w:num w:numId="9" w16cid:durableId="1645888266">
    <w:abstractNumId w:val="8"/>
  </w:num>
  <w:num w:numId="10" w16cid:durableId="685328743">
    <w:abstractNumId w:val="3"/>
  </w:num>
  <w:num w:numId="11" w16cid:durableId="251208387">
    <w:abstractNumId w:val="2"/>
  </w:num>
  <w:num w:numId="12" w16cid:durableId="1657800824">
    <w:abstractNumId w:val="1"/>
  </w:num>
  <w:num w:numId="13" w16cid:durableId="976880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2NQMSFiZmJgbGBko6SsGpxcWZ+XkgBYa1ACKzBhAsAAAA"/>
    <w:docVar w:name="MachineID" w:val="204|188|197|206|199|197|190|207|197|202|200|197|190|205|197|204|190|"/>
    <w:docVar w:name="Username" w:val="Editor"/>
  </w:docVars>
  <w:rsids>
    <w:rsidRoot w:val="00D627B1"/>
    <w:rsid w:val="00010444"/>
    <w:rsid w:val="00025CA7"/>
    <w:rsid w:val="00066081"/>
    <w:rsid w:val="00070310"/>
    <w:rsid w:val="00075999"/>
    <w:rsid w:val="000871BF"/>
    <w:rsid w:val="000A5899"/>
    <w:rsid w:val="00104EE2"/>
    <w:rsid w:val="00183E54"/>
    <w:rsid w:val="001E2082"/>
    <w:rsid w:val="0022010A"/>
    <w:rsid w:val="00274453"/>
    <w:rsid w:val="00275F43"/>
    <w:rsid w:val="002C2E2F"/>
    <w:rsid w:val="002D3271"/>
    <w:rsid w:val="002E7996"/>
    <w:rsid w:val="002F0833"/>
    <w:rsid w:val="00300A3A"/>
    <w:rsid w:val="003436B2"/>
    <w:rsid w:val="003640FB"/>
    <w:rsid w:val="0037442F"/>
    <w:rsid w:val="00374BEE"/>
    <w:rsid w:val="003865A7"/>
    <w:rsid w:val="003F0C18"/>
    <w:rsid w:val="00431044"/>
    <w:rsid w:val="004C0B9A"/>
    <w:rsid w:val="004E251B"/>
    <w:rsid w:val="004E4BC8"/>
    <w:rsid w:val="004F0704"/>
    <w:rsid w:val="0050601B"/>
    <w:rsid w:val="005273F0"/>
    <w:rsid w:val="00587E84"/>
    <w:rsid w:val="00592241"/>
    <w:rsid w:val="005A6345"/>
    <w:rsid w:val="005C6F47"/>
    <w:rsid w:val="00636B20"/>
    <w:rsid w:val="00647814"/>
    <w:rsid w:val="006528FF"/>
    <w:rsid w:val="00680B8A"/>
    <w:rsid w:val="00693E75"/>
    <w:rsid w:val="006B07B8"/>
    <w:rsid w:val="006E6FBE"/>
    <w:rsid w:val="006F7DD7"/>
    <w:rsid w:val="00714B83"/>
    <w:rsid w:val="007164F2"/>
    <w:rsid w:val="007249AF"/>
    <w:rsid w:val="00740060"/>
    <w:rsid w:val="007566D9"/>
    <w:rsid w:val="007B13C5"/>
    <w:rsid w:val="00802DA1"/>
    <w:rsid w:val="00873EBE"/>
    <w:rsid w:val="0092154D"/>
    <w:rsid w:val="009A650F"/>
    <w:rsid w:val="009C21C8"/>
    <w:rsid w:val="009F3B5F"/>
    <w:rsid w:val="009F7B1E"/>
    <w:rsid w:val="00A013F7"/>
    <w:rsid w:val="00A06F10"/>
    <w:rsid w:val="00A32711"/>
    <w:rsid w:val="00A44AF8"/>
    <w:rsid w:val="00A519A4"/>
    <w:rsid w:val="00A74195"/>
    <w:rsid w:val="00A9670D"/>
    <w:rsid w:val="00AB3061"/>
    <w:rsid w:val="00AD6941"/>
    <w:rsid w:val="00B023C4"/>
    <w:rsid w:val="00B132C6"/>
    <w:rsid w:val="00B211D9"/>
    <w:rsid w:val="00B21660"/>
    <w:rsid w:val="00B809D0"/>
    <w:rsid w:val="00BD4DDC"/>
    <w:rsid w:val="00C07029"/>
    <w:rsid w:val="00C43909"/>
    <w:rsid w:val="00C547D3"/>
    <w:rsid w:val="00C56413"/>
    <w:rsid w:val="00C8799C"/>
    <w:rsid w:val="00CB5ED7"/>
    <w:rsid w:val="00D3095E"/>
    <w:rsid w:val="00D37142"/>
    <w:rsid w:val="00D372ED"/>
    <w:rsid w:val="00D6059A"/>
    <w:rsid w:val="00D627B1"/>
    <w:rsid w:val="00DE0C1F"/>
    <w:rsid w:val="00E26467"/>
    <w:rsid w:val="00E37BA9"/>
    <w:rsid w:val="00E54BEB"/>
    <w:rsid w:val="00E66902"/>
    <w:rsid w:val="00E75A73"/>
    <w:rsid w:val="00EE499A"/>
    <w:rsid w:val="00F247E4"/>
    <w:rsid w:val="00FB0212"/>
    <w:rsid w:val="00FE04DB"/>
    <w:rsid w:val="00FF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8574F"/>
  <w15:chartTrackingRefBased/>
  <w15:docId w15:val="{1727588D-A322-9744-9487-73F9966D2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7B1"/>
    <w:pPr>
      <w:spacing w:after="160" w:line="259" w:lineRule="auto"/>
    </w:pPr>
    <w:rPr>
      <w:sz w:val="22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3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3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3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31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31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31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31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31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31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7B1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5"/>
      <w:lang w:val="en-US"/>
    </w:rPr>
  </w:style>
  <w:style w:type="paragraph" w:styleId="Revision">
    <w:name w:val="Revision"/>
    <w:hidden/>
    <w:uiPriority w:val="99"/>
    <w:semiHidden/>
    <w:rsid w:val="005273F0"/>
    <w:rPr>
      <w:sz w:val="22"/>
      <w:szCs w:val="28"/>
      <w:lang w:val="en-US"/>
    </w:rPr>
  </w:style>
  <w:style w:type="numbering" w:styleId="111111">
    <w:name w:val="Outline List 2"/>
    <w:basedOn w:val="NoList"/>
    <w:uiPriority w:val="99"/>
    <w:semiHidden/>
    <w:unhideWhenUsed/>
    <w:rsid w:val="00070310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070310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70310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310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31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310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310"/>
    <w:rPr>
      <w:rFonts w:asciiTheme="majorHAnsi" w:eastAsiaTheme="majorEastAsia" w:hAnsiTheme="majorHAnsi" w:cstheme="majorBidi"/>
      <w:color w:val="2F5496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310"/>
    <w:rPr>
      <w:rFonts w:asciiTheme="majorHAnsi" w:eastAsiaTheme="majorEastAsia" w:hAnsiTheme="majorHAnsi" w:cstheme="majorBidi"/>
      <w:color w:val="1F3763" w:themeColor="accent1" w:themeShade="7F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310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310"/>
    <w:rPr>
      <w:rFonts w:asciiTheme="majorHAnsi" w:eastAsiaTheme="majorEastAsia" w:hAnsiTheme="majorHAnsi" w:cstheme="majorBidi"/>
      <w:color w:val="272727" w:themeColor="text1" w:themeTint="D8"/>
      <w:sz w:val="21"/>
      <w:szCs w:val="26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3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070310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310"/>
    <w:pPr>
      <w:spacing w:after="0" w:line="240" w:lineRule="auto"/>
    </w:pPr>
    <w:rPr>
      <w:rFonts w:ascii="Tahoma" w:hAnsi="Tahoma" w:cs="Tahoma"/>
      <w:sz w:val="16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310"/>
    <w:rPr>
      <w:rFonts w:ascii="Tahoma" w:hAnsi="Tahoma" w:cs="Tahoma"/>
      <w:sz w:val="16"/>
      <w:szCs w:val="22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70310"/>
  </w:style>
  <w:style w:type="paragraph" w:styleId="BlockText">
    <w:name w:val="Block Text"/>
    <w:basedOn w:val="Normal"/>
    <w:uiPriority w:val="99"/>
    <w:semiHidden/>
    <w:unhideWhenUsed/>
    <w:rsid w:val="0007031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703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0310"/>
    <w:rPr>
      <w:sz w:val="22"/>
      <w:szCs w:val="28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7031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70310"/>
    <w:rPr>
      <w:sz w:val="22"/>
      <w:szCs w:val="28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70310"/>
    <w:pPr>
      <w:spacing w:after="120"/>
    </w:pPr>
    <w:rPr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70310"/>
    <w:rPr>
      <w:sz w:val="16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7031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70310"/>
    <w:rPr>
      <w:sz w:val="22"/>
      <w:szCs w:val="28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7031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70310"/>
    <w:rPr>
      <w:sz w:val="22"/>
      <w:szCs w:val="28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70310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70310"/>
    <w:rPr>
      <w:sz w:val="22"/>
      <w:szCs w:val="28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7031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70310"/>
    <w:rPr>
      <w:sz w:val="22"/>
      <w:szCs w:val="28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70310"/>
    <w:pPr>
      <w:spacing w:after="120"/>
      <w:ind w:left="360"/>
    </w:pPr>
    <w:rPr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70310"/>
    <w:rPr>
      <w:sz w:val="16"/>
      <w:szCs w:val="20"/>
      <w:lang w:val="en-US"/>
    </w:rPr>
  </w:style>
  <w:style w:type="character" w:styleId="BookTitle">
    <w:name w:val="Book Title"/>
    <w:basedOn w:val="DefaultParagraphFont"/>
    <w:uiPriority w:val="33"/>
    <w:qFormat/>
    <w:rsid w:val="00070310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70310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paragraph" w:styleId="Closing">
    <w:name w:val="Closing"/>
    <w:basedOn w:val="Normal"/>
    <w:link w:val="ClosingChar"/>
    <w:uiPriority w:val="99"/>
    <w:semiHidden/>
    <w:unhideWhenUsed/>
    <w:rsid w:val="00070310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70310"/>
    <w:rPr>
      <w:sz w:val="22"/>
      <w:szCs w:val="28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7031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7031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7031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7031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7031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7031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07031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310"/>
    <w:rPr>
      <w:rFonts w:ascii="Tahoma" w:hAnsi="Tahoma" w:cs="Tahoma"/>
      <w:b/>
      <w:bCs/>
      <w:sz w:val="16"/>
      <w:szCs w:val="25"/>
      <w:lang w:val="en-US"/>
    </w:rPr>
  </w:style>
  <w:style w:type="table" w:styleId="DarkList">
    <w:name w:val="Dark List"/>
    <w:basedOn w:val="TableNormal"/>
    <w:uiPriority w:val="70"/>
    <w:semiHidden/>
    <w:unhideWhenUsed/>
    <w:rsid w:val="0007031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7031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7031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7031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7031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7031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07031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70310"/>
  </w:style>
  <w:style w:type="character" w:customStyle="1" w:styleId="DateChar">
    <w:name w:val="Date Char"/>
    <w:basedOn w:val="DefaultParagraphFont"/>
    <w:link w:val="Date"/>
    <w:uiPriority w:val="99"/>
    <w:semiHidden/>
    <w:rsid w:val="00070310"/>
    <w:rPr>
      <w:sz w:val="22"/>
      <w:szCs w:val="2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70310"/>
    <w:pPr>
      <w:spacing w:after="0" w:line="240" w:lineRule="auto"/>
    </w:pPr>
    <w:rPr>
      <w:rFonts w:ascii="Segoe UI" w:hAnsi="Segoe UI" w:cs="Angsana New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70310"/>
    <w:rPr>
      <w:rFonts w:ascii="Segoe UI" w:hAnsi="Segoe UI" w:cs="Angsana New"/>
      <w:sz w:val="16"/>
      <w:szCs w:val="20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7031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70310"/>
    <w:rPr>
      <w:sz w:val="22"/>
      <w:szCs w:val="28"/>
      <w:lang w:val="en-US"/>
    </w:rPr>
  </w:style>
  <w:style w:type="character" w:styleId="Emphasis">
    <w:name w:val="Emphasis"/>
    <w:basedOn w:val="DefaultParagraphFont"/>
    <w:uiPriority w:val="20"/>
    <w:qFormat/>
    <w:rsid w:val="0007031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7031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0310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0310"/>
    <w:rPr>
      <w:sz w:val="20"/>
      <w:szCs w:val="25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07031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30"/>
    </w:rPr>
  </w:style>
  <w:style w:type="paragraph" w:styleId="EnvelopeReturn">
    <w:name w:val="envelope return"/>
    <w:basedOn w:val="Normal"/>
    <w:uiPriority w:val="99"/>
    <w:semiHidden/>
    <w:unhideWhenUsed/>
    <w:rsid w:val="00070310"/>
    <w:pPr>
      <w:spacing w:after="0" w:line="240" w:lineRule="auto"/>
    </w:pPr>
    <w:rPr>
      <w:rFonts w:asciiTheme="majorHAnsi" w:eastAsiaTheme="majorEastAsia" w:hAnsiTheme="majorHAnsi" w:cstheme="majorBidi"/>
      <w:sz w:val="20"/>
      <w:szCs w:val="25"/>
    </w:rPr>
  </w:style>
  <w:style w:type="character" w:styleId="FollowedHyperlink">
    <w:name w:val="FollowedHyperlink"/>
    <w:basedOn w:val="DefaultParagraphFont"/>
    <w:uiPriority w:val="99"/>
    <w:semiHidden/>
    <w:unhideWhenUsed/>
    <w:rsid w:val="0007031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070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70310"/>
    <w:rPr>
      <w:sz w:val="22"/>
      <w:szCs w:val="28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7031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0310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0310"/>
    <w:rPr>
      <w:sz w:val="20"/>
      <w:szCs w:val="25"/>
      <w:lang w:val="en-US"/>
    </w:rPr>
  </w:style>
  <w:style w:type="table" w:styleId="GridTable1Light">
    <w:name w:val="Grid Table 1 Light"/>
    <w:basedOn w:val="TableNormal"/>
    <w:uiPriority w:val="46"/>
    <w:rsid w:val="0007031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7031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7031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31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7031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7031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7031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7031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7031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7031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7031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7031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7031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7031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703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0703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0703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703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703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0703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0703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07031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7031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7031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07031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07031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7031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7031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07031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7031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07031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7031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07031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07031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07031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070310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070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70310"/>
    <w:rPr>
      <w:sz w:val="22"/>
      <w:szCs w:val="28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070310"/>
  </w:style>
  <w:style w:type="paragraph" w:styleId="HTMLAddress">
    <w:name w:val="HTML Address"/>
    <w:basedOn w:val="Normal"/>
    <w:link w:val="HTMLAddressChar"/>
    <w:uiPriority w:val="99"/>
    <w:semiHidden/>
    <w:unhideWhenUsed/>
    <w:rsid w:val="0007031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70310"/>
    <w:rPr>
      <w:i/>
      <w:iCs/>
      <w:sz w:val="22"/>
      <w:szCs w:val="28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07031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7031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7031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7031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0310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0310"/>
    <w:rPr>
      <w:rFonts w:ascii="Consolas" w:hAnsi="Consolas"/>
      <w:sz w:val="20"/>
      <w:szCs w:val="25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07031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7031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70310"/>
    <w:rPr>
      <w:i/>
      <w:iCs/>
    </w:rPr>
  </w:style>
  <w:style w:type="character" w:styleId="Hyperlink">
    <w:name w:val="Hyperlink"/>
    <w:basedOn w:val="DefaultParagraphFont"/>
    <w:uiPriority w:val="99"/>
    <w:unhideWhenUsed/>
    <w:rsid w:val="00070310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070310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070310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070310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070310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070310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070310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070310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070310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070310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7031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070310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31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310"/>
    <w:rPr>
      <w:i/>
      <w:iCs/>
      <w:color w:val="4472C4" w:themeColor="accent1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070310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0703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7031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7031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7031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7031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7031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7031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703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7031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7031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7031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7031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7031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7031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703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7031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7031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7031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7031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7031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7031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70310"/>
  </w:style>
  <w:style w:type="paragraph" w:styleId="List">
    <w:name w:val="List"/>
    <w:basedOn w:val="Normal"/>
    <w:uiPriority w:val="99"/>
    <w:semiHidden/>
    <w:unhideWhenUsed/>
    <w:rsid w:val="0007031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7031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7031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7031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7031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70310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70310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70310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70310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70310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7031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7031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7031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7031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7031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70310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70310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70310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70310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70310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070310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0703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703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703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703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703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703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703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07031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7031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7031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7031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7031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7031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7031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7031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7031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7031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7031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7031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7031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7031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7031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7031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7031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7031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07031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7031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7031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7031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07031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07031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7031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7031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7031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7031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7031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07031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703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hAnsi="Consolas"/>
      <w:sz w:val="20"/>
      <w:szCs w:val="25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70310"/>
    <w:rPr>
      <w:rFonts w:ascii="Consolas" w:hAnsi="Consolas"/>
      <w:sz w:val="20"/>
      <w:szCs w:val="25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07031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7031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7031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7031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7031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7031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7031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7031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7031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7031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7031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7031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7031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07031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7031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7031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7031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7031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7031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7031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7031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7031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7031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7031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7031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7031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7031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7031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7031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7031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07031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703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3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70310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NoSpacing">
    <w:name w:val="No Spacing"/>
    <w:uiPriority w:val="1"/>
    <w:qFormat/>
    <w:rsid w:val="00070310"/>
    <w:rPr>
      <w:sz w:val="22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070310"/>
    <w:rPr>
      <w:rFonts w:ascii="Times New Roman" w:hAnsi="Times New Roman" w:cs="Angsana New"/>
      <w:sz w:val="24"/>
      <w:szCs w:val="30"/>
    </w:rPr>
  </w:style>
  <w:style w:type="paragraph" w:styleId="NormalIndent">
    <w:name w:val="Normal Indent"/>
    <w:basedOn w:val="Normal"/>
    <w:uiPriority w:val="99"/>
    <w:semiHidden/>
    <w:unhideWhenUsed/>
    <w:rsid w:val="0007031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7031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70310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70310"/>
  </w:style>
  <w:style w:type="character" w:styleId="PlaceholderText">
    <w:name w:val="Placeholder Text"/>
    <w:basedOn w:val="DefaultParagraphFont"/>
    <w:uiPriority w:val="99"/>
    <w:semiHidden/>
    <w:rsid w:val="00070310"/>
    <w:rPr>
      <w:color w:val="666666"/>
    </w:rPr>
  </w:style>
  <w:style w:type="table" w:styleId="PlainTable1">
    <w:name w:val="Plain Table 1"/>
    <w:basedOn w:val="TableNormal"/>
    <w:uiPriority w:val="41"/>
    <w:rsid w:val="0007031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031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7031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703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703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70310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70310"/>
    <w:rPr>
      <w:rFonts w:ascii="Consolas" w:hAnsi="Consolas"/>
      <w:sz w:val="21"/>
      <w:szCs w:val="2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7031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310"/>
    <w:rPr>
      <w:i/>
      <w:iCs/>
      <w:color w:val="404040" w:themeColor="text1" w:themeTint="BF"/>
      <w:sz w:val="22"/>
      <w:szCs w:val="28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7031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70310"/>
    <w:rPr>
      <w:sz w:val="22"/>
      <w:szCs w:val="28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70310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70310"/>
    <w:rPr>
      <w:sz w:val="22"/>
      <w:szCs w:val="28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070310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070310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07031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31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70310"/>
    <w:rPr>
      <w:rFonts w:eastAsiaTheme="minorEastAsia"/>
      <w:color w:val="5A5A5A" w:themeColor="text1" w:themeTint="A5"/>
      <w:spacing w:val="15"/>
      <w:sz w:val="22"/>
      <w:szCs w:val="28"/>
      <w:lang w:val="en-US"/>
    </w:rPr>
  </w:style>
  <w:style w:type="character" w:styleId="SubtleEmphasis">
    <w:name w:val="Subtle Emphasis"/>
    <w:basedOn w:val="DefaultParagraphFont"/>
    <w:uiPriority w:val="19"/>
    <w:qFormat/>
    <w:rsid w:val="0007031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70310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70310"/>
    <w:pPr>
      <w:spacing w:after="160" w:line="259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70310"/>
    <w:pPr>
      <w:spacing w:after="160" w:line="259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70310"/>
    <w:pPr>
      <w:spacing w:after="160" w:line="259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70310"/>
    <w:pPr>
      <w:spacing w:after="160" w:line="259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70310"/>
    <w:pPr>
      <w:spacing w:after="160" w:line="259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70310"/>
    <w:pPr>
      <w:spacing w:after="160" w:line="259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70310"/>
    <w:pPr>
      <w:spacing w:after="160" w:line="259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70310"/>
    <w:pPr>
      <w:spacing w:after="160" w:line="259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70310"/>
    <w:pPr>
      <w:spacing w:after="160" w:line="259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07031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70310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70310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70310"/>
    <w:pPr>
      <w:spacing w:after="160" w:line="259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70310"/>
    <w:pPr>
      <w:spacing w:after="160" w:line="259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70310"/>
    <w:pPr>
      <w:spacing w:after="160" w:line="259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070310"/>
    <w:pPr>
      <w:spacing w:after="160" w:line="259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070310"/>
    <w:pPr>
      <w:spacing w:after="160" w:line="259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070310"/>
    <w:pPr>
      <w:spacing w:after="160" w:line="259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703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70310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070310"/>
    <w:pPr>
      <w:spacing w:before="120"/>
    </w:pPr>
    <w:rPr>
      <w:rFonts w:asciiTheme="majorHAnsi" w:eastAsiaTheme="majorEastAsia" w:hAnsiTheme="majorHAnsi" w:cstheme="majorBidi"/>
      <w:b/>
      <w:bCs/>
      <w:sz w:val="24"/>
      <w:szCs w:val="30"/>
    </w:rPr>
  </w:style>
  <w:style w:type="paragraph" w:styleId="TOC1">
    <w:name w:val="toc 1"/>
    <w:basedOn w:val="Normal"/>
    <w:next w:val="Normal"/>
    <w:uiPriority w:val="39"/>
    <w:semiHidden/>
    <w:unhideWhenUsed/>
    <w:rsid w:val="00070310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070310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070310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070310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070310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070310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070310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070310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070310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70310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0703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radon Treechairusame</dc:creator>
  <cp:lastModifiedBy>Teeradon Treechairusame</cp:lastModifiedBy>
  <cp:revision>35</cp:revision>
  <dcterms:created xsi:type="dcterms:W3CDTF">2024-08-06T01:19:00Z</dcterms:created>
  <dcterms:modified xsi:type="dcterms:W3CDTF">2025-02-1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8-01T23:35:56Z</vt:filetime>
  </property>
</Properties>
</file>